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ind w:hanging="0"/>
        <w:rPr>
          <w:b w:val="false"/>
          <w:b w:val="false"/>
          <w:szCs w:val="22"/>
          <w:lang w:val="en-US"/>
        </w:rPr>
      </w:pPr>
      <w:r>
        <w:rPr>
          <w:b w:val="false"/>
          <w:szCs w:val="22"/>
          <w:lang w:val="en-US"/>
        </w:rPr>
        <w:t>Table S</w:t>
      </w:r>
      <w:r>
        <w:rPr>
          <w:b w:val="false"/>
          <w:szCs w:val="22"/>
          <w:lang w:val="en-US"/>
        </w:rPr>
        <w:fldChar w:fldCharType="begin"/>
      </w:r>
      <w:r>
        <w:rPr>
          <w:b w:val="false"/>
          <w:szCs w:val="22"/>
          <w:lang w:val="en-US"/>
        </w:rPr>
        <w:instrText xml:space="preserve"> SEQ Supporting_Table \* ARABIC </w:instrText>
      </w:r>
      <w:r>
        <w:rPr>
          <w:b w:val="false"/>
          <w:szCs w:val="22"/>
          <w:lang w:val="en-US"/>
        </w:rPr>
        <w:fldChar w:fldCharType="separate"/>
      </w:r>
      <w:r>
        <w:rPr>
          <w:b w:val="false"/>
          <w:szCs w:val="22"/>
          <w:lang w:val="en-US"/>
        </w:rPr>
        <w:t>1</w:t>
      </w:r>
      <w:r>
        <w:rPr>
          <w:b w:val="false"/>
          <w:szCs w:val="22"/>
          <w:lang w:val="en-US"/>
        </w:rPr>
        <w:fldChar w:fldCharType="end"/>
      </w:r>
      <w:r>
        <w:rPr>
          <w:b w:val="false"/>
          <w:szCs w:val="22"/>
          <w:lang w:val="en-US"/>
        </w:rPr>
        <w:t xml:space="preserve">: Overview of all literature dealing with snake pulmonary arteries known to us. Note that the data on the direction and number of pulmonary arteries have been simplified to our typification (Figure 4). LType = lung type (based on </w:t>
      </w:r>
      <w:r>
        <w:fldChar w:fldCharType="begin"/>
      </w:r>
      <w:r>
        <w:rPr>
          <w:b w:val="false"/>
          <w:szCs w:val="22"/>
          <w:lang w:val="en-US" w:eastAsia="en-US"/>
        </w:rPr>
        <w:instrText xml:space="preserve">ADDIN CSL_CITATION { "citationItems" : [ { "id" : "ITEM-1", "itemData" : { "author" : [ { "dropping-particle" : "", "family" : "Wallach", "given" : "Van", "non-dropping-particle" : "", "parse-names" : false, "suffix" : "" } ], "chapter-number" : "2", "container-title" : "Biology of the Reptilia Vol.19 (Morphology G)", "editor" : [ { "dropping-particle" : "", "family" : "Gans", "given" : "Carl", "non-dropping-particle" : "", "parse-names" : false, "suffix" : "" }, { "dropping-particle" : "", "family" : "Gaunt", "given" : "Abbot S", "non-dropping-particle" : "", "parse-names" : false, "suffix" : "" } ], "id" : "ITEM-1", "issued" : { "date-parts" : [ [ "1998" ] ] }, "page" : "93-283", "publisher" : "SSAR Press", "publisher-place" : "Ithaka, New York", "title" : "The Lungs of Snakes", "type" : "chapter" }, "uris" : [ "http://www.mendeley.com/documents/?uuid=783ae584-a902-4e64-b031-ac81389aeb5f" ] } ], "mendeley" : { "previouslyFormattedCitation" : "[1]" }, "properties" : { "noteIndex" : 0 }, "schema" : "https://github.com/citation-style-language/schema/raw/master/csl-citation.json" }</w:instrText>
      </w:r>
      <w:r>
        <w:rPr>
          <w:b w:val="false"/>
          <w:szCs w:val="22"/>
          <w:lang w:val="en-US" w:eastAsia="en-US"/>
        </w:rPr>
      </w:r>
      <w:r>
        <w:rPr>
          <w:b w:val="false"/>
          <w:szCs w:val="22"/>
          <w:lang w:val="en-US" w:eastAsia="en-US"/>
        </w:rPr>
        <w:fldChar w:fldCharType="separate"/>
      </w:r>
      <w:r>
        <w:rPr>
          <w:b w:val="false"/>
          <w:szCs w:val="22"/>
          <w:lang w:val="en-US" w:eastAsia="en-US"/>
        </w:rPr>
        <w:t>[1]</w:t>
      </w:r>
      <w:r>
        <w:rPr>
          <w:b w:val="false"/>
          <w:szCs w:val="22"/>
          <w:lang w:val="en-US" w:eastAsia="en-US"/>
        </w:rPr>
      </w:r>
      <w:r>
        <w:rPr>
          <w:b w:val="false"/>
          <w:szCs w:val="22"/>
          <w:lang w:val="en-US" w:eastAsia="en-US"/>
        </w:rPr>
        <w:fldChar w:fldCharType="end"/>
      </w:r>
      <w:r>
        <w:rPr>
          <w:b w:val="false"/>
          <w:szCs w:val="22"/>
          <w:lang w:val="en-US"/>
        </w:rPr>
        <w:t>), nPA = number of pulmonary arteries, Direct. PA = direction of the pulmonary artery, nPV = number of pulmonary veins, Direct PV = direction of the pulmonary vein, Heart pos. = Heart position along long body axis.</w:t>
      </w:r>
    </w:p>
    <w:tbl>
      <w:tblPr>
        <w:tblW w:w="14436" w:type="dxa"/>
        <w:jc w:val="left"/>
        <w:tblInd w:w="-113" w:type="dxa"/>
        <w:tblLayout w:type="fixed"/>
        <w:tblCellMar>
          <w:top w:w="0" w:type="dxa"/>
          <w:left w:w="108" w:type="dxa"/>
          <w:bottom w:w="0" w:type="dxa"/>
          <w:right w:w="108" w:type="dxa"/>
        </w:tblCellMar>
      </w:tblPr>
      <w:tblGrid>
        <w:gridCol w:w="2135"/>
        <w:gridCol w:w="2135"/>
        <w:gridCol w:w="1337"/>
        <w:gridCol w:w="759"/>
        <w:gridCol w:w="1328"/>
        <w:gridCol w:w="567"/>
        <w:gridCol w:w="993"/>
        <w:gridCol w:w="567"/>
        <w:gridCol w:w="992"/>
        <w:gridCol w:w="1059"/>
        <w:gridCol w:w="1585"/>
        <w:gridCol w:w="979"/>
      </w:tblGrid>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bCs/>
                <w:iCs/>
                <w:color w:val="000000"/>
                <w:sz w:val="16"/>
                <w:szCs w:val="16"/>
                <w:lang w:val="en-GB" w:eastAsia="en-US"/>
              </w:rPr>
            </w:pPr>
            <w:r>
              <w:rPr>
                <w:rFonts w:eastAsia="Times New Roman" w:cs="Arial" w:ascii="Arial" w:hAnsi="Arial"/>
                <w:b/>
                <w:bCs/>
                <w:iCs/>
                <w:color w:val="000000"/>
                <w:sz w:val="16"/>
                <w:szCs w:val="16"/>
                <w:lang w:val="en-GB" w:eastAsia="en-US"/>
              </w:rPr>
              <w:t>Specie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bCs/>
                <w:iCs/>
                <w:color w:val="000000"/>
                <w:sz w:val="16"/>
                <w:szCs w:val="16"/>
                <w:lang w:val="en-GB" w:eastAsia="en-US"/>
              </w:rPr>
            </w:pPr>
            <w:r>
              <w:rPr>
                <w:rFonts w:eastAsia="Times New Roman" w:cs="Arial" w:ascii="Arial" w:hAnsi="Arial"/>
                <w:b/>
                <w:bCs/>
                <w:iCs/>
                <w:color w:val="000000"/>
                <w:sz w:val="16"/>
                <w:szCs w:val="16"/>
                <w:lang w:val="en-GB" w:eastAsia="en-US"/>
              </w:rPr>
              <w:t>Species as mentioned in source</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bCs/>
                <w:iCs/>
                <w:color w:val="000000"/>
                <w:sz w:val="16"/>
                <w:szCs w:val="16"/>
                <w:lang w:val="en-GB" w:eastAsia="en-US"/>
              </w:rPr>
            </w:pPr>
            <w:r>
              <w:rPr>
                <w:rFonts w:eastAsia="Times New Roman" w:cs="Arial" w:ascii="Arial" w:hAnsi="Arial"/>
                <w:b/>
                <w:bCs/>
                <w:iCs/>
                <w:color w:val="000000"/>
                <w:sz w:val="16"/>
                <w:szCs w:val="16"/>
                <w:lang w:val="en-GB" w:eastAsia="en-US"/>
              </w:rPr>
              <w:t>Family</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bCs/>
                <w:iCs/>
                <w:color w:val="000000"/>
                <w:sz w:val="16"/>
                <w:szCs w:val="16"/>
                <w:lang w:val="en-GB" w:eastAsia="en-US"/>
              </w:rPr>
            </w:pPr>
            <w:r>
              <w:rPr>
                <w:rFonts w:eastAsia="Times New Roman" w:cs="Arial" w:ascii="Arial" w:hAnsi="Arial"/>
                <w:b/>
                <w:bCs/>
                <w:iCs/>
                <w:color w:val="000000"/>
                <w:sz w:val="16"/>
                <w:szCs w:val="16"/>
                <w:lang w:val="en-GB" w:eastAsia="en-US"/>
              </w:rPr>
              <w:t>Source</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bCs/>
                <w:iCs/>
                <w:color w:val="000000"/>
                <w:sz w:val="16"/>
                <w:szCs w:val="16"/>
                <w:lang w:val="en-GB" w:eastAsia="en-US"/>
              </w:rPr>
            </w:pPr>
            <w:r>
              <w:rPr>
                <w:rFonts w:eastAsia="Times New Roman" w:cs="Arial" w:ascii="Arial" w:hAnsi="Arial"/>
                <w:b/>
                <w:bCs/>
                <w:iCs/>
                <w:color w:val="000000"/>
                <w:sz w:val="16"/>
                <w:szCs w:val="16"/>
                <w:lang w:val="en-GB" w:eastAsia="en-US"/>
              </w:rPr>
              <w:t>LType</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bCs/>
                <w:iCs/>
                <w:color w:val="000000"/>
                <w:sz w:val="16"/>
                <w:szCs w:val="16"/>
                <w:lang w:val="en-GB" w:eastAsia="en-US"/>
              </w:rPr>
            </w:pPr>
            <w:r>
              <w:rPr>
                <w:rFonts w:eastAsia="Times New Roman" w:cs="Arial" w:ascii="Arial" w:hAnsi="Arial"/>
                <w:b/>
                <w:bCs/>
                <w:iCs/>
                <w:color w:val="000000"/>
                <w:sz w:val="16"/>
                <w:szCs w:val="16"/>
                <w:lang w:val="en-GB" w:eastAsia="en-US"/>
              </w:rPr>
              <w:t>nP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bCs/>
                <w:iCs/>
                <w:color w:val="000000"/>
                <w:sz w:val="16"/>
                <w:szCs w:val="16"/>
                <w:lang w:val="en-GB" w:eastAsia="en-US"/>
              </w:rPr>
            </w:pPr>
            <w:r>
              <w:rPr>
                <w:rFonts w:eastAsia="Times New Roman" w:cs="Arial" w:ascii="Arial" w:hAnsi="Arial"/>
                <w:b/>
                <w:bCs/>
                <w:iCs/>
                <w:color w:val="000000"/>
                <w:sz w:val="16"/>
                <w:szCs w:val="16"/>
                <w:lang w:val="en-GB" w:eastAsia="en-US"/>
              </w:rPr>
              <w:t>Direct. PA</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bCs/>
                <w:iCs/>
                <w:color w:val="000000"/>
                <w:sz w:val="16"/>
                <w:szCs w:val="16"/>
                <w:lang w:val="en-GB" w:eastAsia="en-US"/>
              </w:rPr>
            </w:pPr>
            <w:r>
              <w:rPr>
                <w:rFonts w:eastAsia="Times New Roman" w:cs="Arial" w:ascii="Arial" w:hAnsi="Arial"/>
                <w:b/>
                <w:bCs/>
                <w:iCs/>
                <w:color w:val="000000"/>
                <w:sz w:val="16"/>
                <w:szCs w:val="16"/>
                <w:lang w:val="en-GB" w:eastAsia="en-US"/>
              </w:rPr>
              <w:t>nPV</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bCs/>
                <w:iCs/>
                <w:color w:val="000000"/>
                <w:sz w:val="16"/>
                <w:szCs w:val="16"/>
                <w:lang w:val="en-GB" w:eastAsia="en-US"/>
              </w:rPr>
            </w:pPr>
            <w:r>
              <w:rPr>
                <w:rFonts w:eastAsia="Times New Roman" w:cs="Arial" w:ascii="Arial" w:hAnsi="Arial"/>
                <w:b/>
                <w:bCs/>
                <w:iCs/>
                <w:color w:val="000000"/>
                <w:sz w:val="16"/>
                <w:szCs w:val="16"/>
                <w:lang w:val="en-GB" w:eastAsia="en-US"/>
              </w:rPr>
              <w:t>Direct. PV</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bCs/>
                <w:iCs/>
                <w:color w:val="000000"/>
                <w:sz w:val="16"/>
                <w:szCs w:val="16"/>
                <w:lang w:val="en-GB" w:eastAsia="en-US"/>
              </w:rPr>
            </w:pPr>
            <w:r>
              <w:rPr>
                <w:rFonts w:eastAsia="Times New Roman" w:cs="Arial" w:ascii="Arial" w:hAnsi="Arial"/>
                <w:b/>
                <w:bCs/>
                <w:iCs/>
                <w:color w:val="000000"/>
                <w:sz w:val="16"/>
                <w:szCs w:val="16"/>
                <w:lang w:val="en-GB" w:eastAsia="en-US"/>
              </w:rPr>
              <w:t>Heart pos.</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bCs/>
                <w:iCs/>
                <w:color w:val="000000"/>
                <w:sz w:val="16"/>
                <w:szCs w:val="16"/>
                <w:lang w:val="en-GB" w:eastAsia="en-US"/>
              </w:rPr>
            </w:pPr>
            <w:r>
              <w:rPr>
                <w:rFonts w:eastAsia="Times New Roman" w:cs="Arial" w:ascii="Arial" w:hAnsi="Arial"/>
                <w:b/>
                <w:bCs/>
                <w:iCs/>
                <w:color w:val="000000"/>
                <w:sz w:val="16"/>
                <w:szCs w:val="16"/>
                <w:lang w:val="en-GB" w:eastAsia="en-US"/>
              </w:rPr>
              <w:t>Brongersma (1949) type</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b/>
                <w:b/>
                <w:bCs/>
                <w:iCs/>
                <w:color w:val="000000"/>
                <w:sz w:val="16"/>
                <w:szCs w:val="16"/>
                <w:lang w:val="en-GB" w:eastAsia="en-US"/>
              </w:rPr>
            </w:pPr>
            <w:r>
              <w:rPr>
                <w:rFonts w:eastAsia="Times New Roman" w:cs="Arial" w:ascii="Arial" w:hAnsi="Arial"/>
                <w:b/>
                <w:bCs/>
                <w:iCs/>
                <w:color w:val="000000"/>
                <w:sz w:val="16"/>
                <w:szCs w:val="16"/>
                <w:lang w:val="en-GB" w:eastAsia="en-US"/>
              </w:rPr>
              <w:t>Author's type</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Acrochordus granulatu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Acrochordus granulatu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crochord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V", "family" : "Kashyap", "given" : "Hanmesh", "non-dropping-particle" : "", "parse-names" : false, "suffix" : "" }, { "dropping-particle" : "", "family" : "Sohoni", "given" : "P R", "non-dropping-particle" : "", "parse-names" : false, "suffix" : "" } ], "container-title" : "Journal of the University of Bombay", "id" : "ITEM-1", "issued" : { "date-parts" : [ [ "1973" ] ] }, "page" : "34-52", "title" : "The heart and arterial system of Acrochordus granulatus", "type" : "article-journal", "volume" : "42" }, "uris" : [ "http://www.mendeley.com/documents/?uuid=46d8952d-7cf8-4fb9-bee9-af89e399caf6" ] } ], "mendeley" : { "previouslyFormattedCitation" : "[2]"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2]</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Acrochordus granulatu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Acrochordus granulatu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crochord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Archives N\u00e9erlandaises de Zoologie", "id" : "ITEM-1", "issue" : "1-2", "issued" : { "date-parts" : [ [ "1952" ] ] }, "page" : "561-562", "title" : "On the tracheal lung and lung in Acrochordus and some other snakes", "type" : "article-journal", "volume" : "9" }, "uris" : [ "http://www.mendeley.com/documents/?uuid=e6413e7c-6a4b-4e1c-93bf-b50d99e00c8b" ] } ], "mendeley" : { "previouslyFormattedCitation" : "[3]"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3]</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Anilius scytale</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Anilius scytale</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il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Zoologische Verhandelingen", "id" : "ITEM-1", "issued" : { "date-parts" : [ [ "1951" ] ] }, "note" : "Some verny intersting notes about snakes with two lungs and their pulmonary vasculature", "page" : "3-36", "title" : "Some remarks on the pulmonary artery in snakes with two lungs", "type" : "article-journal", "volume" : "14" }, "uris" : [ "http://www.mendeley.com/documents/?uuid=c342d877-bc77-4671-a884-19a329d4edf2" ] } ], "mendeley" : { "previouslyFormattedCitation" : "[4]"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4]</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3</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Cylindrophis boulengeri</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Cylindrophis boulengeri</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il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Zoologische Verhandelingen", "id" : "ITEM-1", "issued" : { "date-parts" : [ [ "1951" ] ] }, "note" : "Some verny intersting notes about snakes with two lungs and their pulmonary vasculature", "page" : "3-36", "title" : "Some remarks on the pulmonary artery in snakes with two lungs", "type" : "article-journal", "volume" : "14" }, "uris" : [ "http://www.mendeley.com/documents/?uuid=c342d877-bc77-4671-a884-19a329d4edf2" ] } ], "mendeley" : { "previouslyFormattedCitation" : "[4]"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4]</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3</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Cylindrophis isolepi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Cylindrophis isolepi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il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Zoologische Verhandelingen", "id" : "ITEM-1", "issued" : { "date-parts" : [ [ "1951" ] ] }, "note" : "Some verny intersting notes about snakes with two lungs and their pulmonary vasculature", "page" : "3-36", "title" : "Some remarks on the pulmonary artery in snakes with two lungs", "type" : "article-journal", "volume" : "14" }, "uris" : [ "http://www.mendeley.com/documents/?uuid=c342d877-bc77-4671-a884-19a329d4edf2" ] } ], "mendeley" : { "previouslyFormattedCitation" : "[4]"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4]</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3</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Cylindrophis masculatu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Cylindrophis masculatu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il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Zoologische Verhandelingen", "id" : "ITEM-1", "issued" : { "date-parts" : [ [ "1951" ] ] }, "note" : "Some verny intersting notes about snakes with two lungs and their pulmonary vasculature", "page" : "3-36", "title" : "Some remarks on the pulmonary artery in snakes with two lungs", "type" : "article-journal", "volume" : "14" }, "uris" : [ "http://www.mendeley.com/documents/?uuid=c342d877-bc77-4671-a884-19a329d4edf2" ] } ], "mendeley" : { "previouslyFormattedCitation" : "[4]"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4]</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3</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Cylindrophis rufu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Cylindrophis rufu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il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Zoologische Verhandelingen", "id" : "ITEM-1", "issued" : { "date-parts" : [ [ "1951" ] ] }, "note" : "Some verny intersting notes about snakes with two lungs and their pulmonary vasculature", "page" : "3-36", "title" : "Some remarks on the pulmonary artery in snakes with two lungs", "type" : "article-journal", "volume" : "14" }, "uris" : [ "http://www.mendeley.com/documents/?uuid=c342d877-bc77-4671-a884-19a329d4edf2" ] } ], "mendeley" : { "previouslyFormattedCitation" : "[4]"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4]</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3</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Boa constrictor constrictor</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Constrictor constrictor constrictor</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Zoologische Verhandelingen", "id" : "ITEM-1", "issued" : { "date-parts" : [ [ "1951" ] ] }, "note" : "Some verny intersting notes about snakes with two lungs and their pulmonary vasculature", "page" : "3-36", "title" : "Some remarks on the pulmonary artery in snakes with two lungs", "type" : "article-journal", "volume" : "14" }, "uris" : [ "http://www.mendeley.com/documents/?uuid=c342d877-bc77-4671-a884-19a329d4edf2" ] } ], "mendeley" : { "previouslyFormattedCitation" : "[4]"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4]</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3</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Boa constrictor imperator</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Constrictor constrictor imperator</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Zoologische Verhandelingen", "id" : "ITEM-1", "issued" : { "date-parts" : [ [ "1951" ] ] }, "note" : "Some verny intersting notes about snakes with two lungs and their pulmonary vasculature", "page" : "3-36", "title" : "Some remarks on the pulmonary artery in snakes with two lungs", "type" : "article-journal", "volume" : "14" }, "uris" : [ "http://www.mendeley.com/documents/?uuid=c342d877-bc77-4671-a884-19a329d4edf2" ] } ], "mendeley" : { "previouslyFormattedCitation" : "[4]"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4]</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3</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Boa constrictor occidentali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Constrictor constrictor occidentali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Zoologische Verhandelingen", "id" : "ITEM-1", "issued" : { "date-parts" : [ [ "1951" ] ] }, "note" : "Some verny intersting notes about snakes with two lungs and their pulmonary vasculature", "page" : "3-36", "title" : "Some remarks on the pulmonary artery in snakes with two lungs", "type" : "article-journal", "volume" : "14" }, "uris" : [ "http://www.mendeley.com/documents/?uuid=c342d877-bc77-4671-a884-19a329d4edf2" ] } ], "mendeley" : { "previouslyFormattedCitation" : "[4]"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4]</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3</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Boa enydris enydri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Boa enydris enydri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Zoologische Verhandelingen", "id" : "ITEM-1", "issued" : { "date-parts" : [ [ "1951" ] ] }, "note" : "Some verny intersting notes about snakes with two lungs and their pulmonary vasculature", "page" : "3-36", "title" : "Some remarks on the pulmonary artery in snakes with two lungs", "type" : "article-journal", "volume" : "14" }, "uris" : [ "http://www.mendeley.com/documents/?uuid=c342d877-bc77-4671-a884-19a329d4edf2" ] } ], "mendeley" : { "previouslyFormattedCitation" : "[4]"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4]</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3</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Boa madagascariensi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Acrantophis madagascariensi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Zoologische Verhandelingen", "id" : "ITEM-1", "issued" : { "date-parts" : [ [ "1951" ] ] }, "note" : "Some verny intersting notes about snakes with two lungs and their pulmonary vasculature", "page" : "3-36", "title" : "Some remarks on the pulmonary artery in snakes with two lungs", "type" : "article-journal", "volume" : "14" }, "uris" : [ "http://www.mendeley.com/documents/?uuid=c342d877-bc77-4671-a884-19a329d4edf2" ] } ], "mendeley" : { "previouslyFormattedCitation" : "[4]"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4]</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3</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Boa manditra</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Sanzinia madagascariensi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Zoologische Verhandelingen", "id" : "ITEM-1", "issued" : { "date-parts" : [ [ "1951" ] ] }, "note" : "Some verny intersting notes about snakes with two lungs and their pulmonary vasculature", "page" : "3-36", "title" : "Some remarks on the pulmonary artery in snakes with two lungs", "type" : "article-journal", "volume" : "14" }, "uris" : [ "http://www.mendeley.com/documents/?uuid=c342d877-bc77-4671-a884-19a329d4edf2" ] } ], "mendeley" : { "previouslyFormattedCitation" : "[4]"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4]</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3</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Bothrochilus boa</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Bothrochilus boa</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Zoologische Verhandelingen", "id" : "ITEM-1", "issued" : { "date-parts" : [ [ "1951" ] ] }, "note" : "Some verny intersting notes about snakes with two lungs and their pulmonary vasculature", "page" : "3-36", "title" : "Some remarks on the pulmonary artery in snakes with two lungs", "type" : "article-journal", "volume" : "14" }, "uris" : [ "http://www.mendeley.com/documents/?uuid=c342d877-bc77-4671-a884-19a329d4edf2" ] } ], "mendeley" : { "previouslyFormattedCitation" : "[4]"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4]</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3</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Charina bottae</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Charina bottae</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V", "family" : "Kardong", "given" : "Kenneth", "non-dropping-particle" : "", "parse-names" : false, "suffix" : "" } ], "container-title" : "Gegenbaurs morphologischen Jahrbuch, Leipzig", "id" : "ITEM-1", "issue" : "3", "issued" : { "date-parts" : [ [ "1972" ] ] }, "page" : "285-302", "title" : "Morphology of the respiratory system and its musculature in different snake genera", "type" : "article-journal", "volume" : "117" }, "uris" : [ "http://www.mendeley.com/documents/?uuid=73670407-326b-42af-a95f-333254a99a55" ] } ], "mendeley" : { "previouslyFormattedCitation" : "[5]"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5]</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3</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Charina bottae bottae</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Charina bottae bottae</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Zoologische Verhandelingen", "id" : "ITEM-1", "issued" : { "date-parts" : [ [ "1951" ] ] }, "note" : "Some verny intersting notes about snakes with two lungs and their pulmonary vasculature", "page" : "3-36", "title" : "Some remarks on the pulmonary artery in snakes with two lungs", "type" : "article-journal", "volume" : "14" }, "uris" : [ "http://www.mendeley.com/documents/?uuid=c342d877-bc77-4671-a884-19a329d4edf2" ] } ], "mendeley" : { "previouslyFormattedCitation" : "[4]"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4]</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3</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Charina reinhardtii</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Calabaria reinhardtii</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Zoologische Verhandelingen", "id" : "ITEM-1", "issued" : { "date-parts" : [ [ "1951" ] ] }, "note" : "Some verny intersting notes about snakes with two lungs and their pulmonary vasculature", "page" : "3-36", "title" : "Some remarks on the pulmonary artery in snakes with two lungs", "type" : "article-journal", "volume" : "14" }, "uris" : [ "http://www.mendeley.com/documents/?uuid=c342d877-bc77-4671-a884-19a329d4edf2" ] } ], "mendeley" : { "previouslyFormattedCitation" : "[4]"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4]</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3</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Corallus caninu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Boa canina</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Zoologische Verhandelingen", "id" : "ITEM-1", "issued" : { "date-parts" : [ [ "1951" ] ] }, "note" : "Some verny intersting notes about snakes with two lungs and their pulmonary vasculature", "page" : "3-36", "title" : "Some remarks on the pulmonary artery in snakes with two lungs", "type" : "article-journal", "volume" : "14" }, "uris" : [ "http://www.mendeley.com/documents/?uuid=c342d877-bc77-4671-a884-19a329d4edf2" ] } ], "mendeley" : { "previouslyFormattedCitation" : "[4]"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4]</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3</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Enygrus asper schmidti</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Enygrus asper schmidti</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Zoologische Verhandelingen", "id" : "ITEM-1", "issued" : { "date-parts" : [ [ "1951" ] ] }, "note" : "Some verny intersting notes about snakes with two lungs and their pulmonary vasculature", "page" : "3-36", "title" : "Some remarks on the pulmonary artery in snakes with two lungs", "type" : "article-journal", "volume" : "14" }, "uris" : [ "http://www.mendeley.com/documents/?uuid=c342d877-bc77-4671-a884-19a329d4edf2" ] } ], "mendeley" : { "previouslyFormattedCitation" : "[4]"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4]</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3</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Enygrus bibroni bibroni</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Enygrus bibroni bibroni</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Zoologische Verhandelingen", "id" : "ITEM-1", "issued" : { "date-parts" : [ [ "1951" ] ] }, "note" : "Some verny intersting notes about snakes with two lungs and their pulmonary vasculature", "page" : "3-36", "title" : "Some remarks on the pulmonary artery in snakes with two lungs", "type" : "article-journal", "volume" : "14" }, "uris" : [ "http://www.mendeley.com/documents/?uuid=c342d877-bc77-4671-a884-19a329d4edf2" ] } ], "mendeley" : { "previouslyFormattedCitation" : "[4]"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4]</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3</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Enygrus carinatu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Enygrus carinatu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Zoologische Verhandelingen", "id" : "ITEM-1", "issued" : { "date-parts" : [ [ "1951" ] ] }, "note" : "Some verny intersting notes about snakes with two lungs and their pulmonary vasculature", "page" : "3-36", "title" : "Some remarks on the pulmonary artery in snakes with two lungs", "type" : "article-journal", "volume" : "14" }, "uris" : [ "http://www.mendeley.com/documents/?uuid=c342d877-bc77-4671-a884-19a329d4edf2" ] } ], "mendeley" : { "previouslyFormattedCitation" : "[4]"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4]</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3</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Epicrates cenchria cenchria</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Epicrates cenchria cenchria</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Zoologische Verhandelingen", "id" : "ITEM-1", "issued" : { "date-parts" : [ [ "1951" ] ] }, "note" : "Some verny intersting notes about snakes with two lungs and their pulmonary vasculature", "page" : "3-36", "title" : "Some remarks on the pulmonary artery in snakes with two lungs", "type" : "article-journal", "volume" : "14" }, "uris" : [ "http://www.mendeley.com/documents/?uuid=c342d877-bc77-4671-a884-19a329d4edf2" ] } ], "mendeley" : { "previouslyFormattedCitation" : "[4]"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4]</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3</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Epicrates inornatus inornatu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Epicrates inornatus inornatu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Zoologische Verhandelingen", "id" : "ITEM-1", "issued" : { "date-parts" : [ [ "1951" ] ] }, "note" : "Some verny intersting notes about snakes with two lungs and their pulmonary vasculature", "page" : "3-36", "title" : "Some remarks on the pulmonary artery in snakes with two lungs", "type" : "article-journal", "volume" : "14" }, "uris" : [ "http://www.mendeley.com/documents/?uuid=c342d877-bc77-4671-a884-19a329d4edf2" ] } ], "mendeley" : { "previouslyFormattedCitation" : "[4]"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4]</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3</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Epicrates striatus striatu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Epicrates striatus striatu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Zoologische Verhandelingen", "id" : "ITEM-1", "issued" : { "date-parts" : [ [ "1951" ] ] }, "note" : "Some verny intersting notes about snakes with two lungs and their pulmonary vasculature", "page" : "3-36", "title" : "Some remarks on the pulmonary artery in snakes with two lungs", "type" : "article-journal", "volume" : "14" }, "uris" : [ "http://www.mendeley.com/documents/?uuid=c342d877-bc77-4671-a884-19a329d4edf2" ] } ], "mendeley" : { "previouslyFormattedCitation" : "[4]"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4]</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3</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Eryx jaculus jaculu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Eryx jaculus jaculu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Zoologische Verhandelingen", "id" : "ITEM-1", "issued" : { "date-parts" : [ [ "1951" ] ] }, "note" : "Some verny intersting notes about snakes with two lungs and their pulmonary vasculature", "page" : "3-36", "title" : "Some remarks on the pulmonary artery in snakes with two lungs", "type" : "article-journal", "volume" : "14" }, "uris" : [ "http://www.mendeley.com/documents/?uuid=c342d877-bc77-4671-a884-19a329d4edf2" ] } ], "mendeley" : { "previouslyFormattedCitation" : "[4]"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4]</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3</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Eryx johnii johnii</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Eryx johnii johnii</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Zoologische Verhandelingen", "id" : "ITEM-1", "issued" : { "date-parts" : [ [ "1951" ] ] }, "note" : "Some verny intersting notes about snakes with two lungs and their pulmonary vasculature", "page" : "3-36", "title" : "Some remarks on the pulmonary artery in snakes with two lungs", "type" : "article-journal", "volume" : "14" }, "uris" : [ "http://www.mendeley.com/documents/?uuid=c342d877-bc77-4671-a884-19a329d4edf2" ] } ], "mendeley" : { "previouslyFormattedCitation" : "[4]"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4]</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3</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Eunectes murinu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Eunectes scytale</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Zoologische Verhandelingen", "id" : "ITEM-1", "issued" : { "date-parts" : [ [ "1951" ] ] }, "note" : "Some verny intersting notes about snakes with two lungs and their pulmonary vasculature", "page" : "3-36", "title" : "Some remarks on the pulmonary artery in snakes with two lungs", "type" : "article-journal", "volume" : "14" }, "uris" : [ "http://www.mendeley.com/documents/?uuid=c342d877-bc77-4671-a884-19a329d4edf2" ] } ], "mendeley" : { "previouslyFormattedCitation" : "[4]"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4]</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3</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Liasis amethistinu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Liasis amethistinus amethistinu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Zoologische Verhandelingen", "id" : "ITEM-1", "issued" : { "date-parts" : [ [ "1951" ] ] }, "note" : "Some verny intersting notes about snakes with two lungs and their pulmonary vasculature", "page" : "3-36", "title" : "Some remarks on the pulmonary artery in snakes with two lungs", "type" : "article-journal", "volume" : "14" }, "uris" : [ "http://www.mendeley.com/documents/?uuid=c342d877-bc77-4671-a884-19a329d4edf2" ] } ], "mendeley" : { "previouslyFormattedCitation" : "[4]"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4]</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3</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Liasis amethistinus kinghorni</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Liasis amethistinus kinghorni</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Zoologische Verhandelingen", "id" : "ITEM-1", "issued" : { "date-parts" : [ [ "1951" ] ] }, "note" : "Some verny intersting notes about snakes with two lungs and their pulmonary vasculature", "page" : "3-36", "title" : "Some remarks on the pulmonary artery in snakes with two lungs", "type" : "article-journal", "volume" : "14" }, "uris" : [ "http://www.mendeley.com/documents/?uuid=c342d877-bc77-4671-a884-19a329d4edf2" ] } ], "mendeley" : { "previouslyFormattedCitation" : "[4]"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4]</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3</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Liasis fuscus albertisii</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Liasis fuscus albertisii</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Zoologische Verhandelingen", "id" : "ITEM-1", "issued" : { "date-parts" : [ [ "1951" ] ] }, "note" : "Some verny intersting notes about snakes with two lungs and their pulmonary vasculature", "page" : "3-36", "title" : "Some remarks on the pulmonary artery in snakes with two lungs", "type" : "article-journal", "volume" : "14" }, "uris" : [ "http://www.mendeley.com/documents/?uuid=c342d877-bc77-4671-a884-19a329d4edf2" ] } ], "mendeley" : { "previouslyFormattedCitation" : "[4]"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4]</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3</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Liasis mackloti mackloti</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Liasis mackloti mackloti</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Zoologische Verhandelingen", "id" : "ITEM-1", "issued" : { "date-parts" : [ [ "1951" ] ] }, "note" : "Some verny intersting notes about snakes with two lungs and their pulmonary vasculature", "page" : "3-36", "title" : "Some remarks on the pulmonary artery in snakes with two lungs", "type" : "article-journal", "volume" : "14" }, "uris" : [ "http://www.mendeley.com/documents/?uuid=c342d877-bc77-4671-a884-19a329d4edf2" ] } ], "mendeley" : { "previouslyFormattedCitation" : "[4]"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4]</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3</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Liasis olivaceus papuanu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Liasis olivaceus papuanu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Zoologische Verhandelingen", "id" : "ITEM-1", "issued" : { "date-parts" : [ [ "1951" ] ] }, "note" : "Some verny intersting notes about snakes with two lungs and their pulmonary vasculature", "page" : "3-36", "title" : "Some remarks on the pulmonary artery in snakes with two lungs", "type" : "article-journal", "volume" : "14" }, "uris" : [ "http://www.mendeley.com/documents/?uuid=c342d877-bc77-4671-a884-19a329d4edf2" ] } ], "mendeley" : { "previouslyFormattedCitation" : "[4]"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4]</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3</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Lichanura roseofusca roseofusca</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Lichanura roseofusca roseofusca</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Zoologische Verhandelingen", "id" : "ITEM-1", "issued" : { "date-parts" : [ [ "1951" ] ] }, "note" : "Some verny intersting notes about snakes with two lungs and their pulmonary vasculature", "page" : "3-36", "title" : "Some remarks on the pulmonary artery in snakes with two lungs", "type" : "article-journal", "volume" : "14" }, "uris" : [ "http://www.mendeley.com/documents/?uuid=c342d877-bc77-4671-a884-19a329d4edf2" ] } ], "mendeley" : { "previouslyFormattedCitation" : "[4]"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4]</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3</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Morelia spilota</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Morelia argu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Zoologische Verhandelingen", "id" : "ITEM-1", "issued" : { "date-parts" : [ [ "1951" ] ] }, "note" : "Some verny intersting notes about snakes with two lungs and their pulmonary vasculature", "page" : "3-36", "title" : "Some remarks on the pulmonary artery in snakes with two lungs", "type" : "article-journal", "volume" : "14" }, "uris" : [ "http://www.mendeley.com/documents/?uuid=c342d877-bc77-4671-a884-19a329d4edf2" ] } ], "mendeley" : { "previouslyFormattedCitation" : "[4]"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4]</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3</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Morelia viridi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Chondropython viridi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Zoologische Verhandelingen", "id" : "ITEM-1", "issued" : { "date-parts" : [ [ "1951" ] ] }, "note" : "Some verny intersting notes about snakes with two lungs and their pulmonary vasculature", "page" : "3-36", "title" : "Some remarks on the pulmonary artery in snakes with two lungs", "type" : "article-journal", "volume" : "14" }, "uris" : [ "http://www.mendeley.com/documents/?uuid=c342d877-bc77-4671-a884-19a329d4edf2" ] } ], "mendeley" : { "previouslyFormattedCitation" : "[4]"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4]</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3</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Python curtus brongersmai</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Python curtus brongersmai</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Zoologische Verhandelingen", "id" : "ITEM-1", "issued" : { "date-parts" : [ [ "1951" ] ] }, "note" : "Some verny intersting notes about snakes with two lungs and their pulmonary vasculature", "page" : "3-36", "title" : "Some remarks on the pulmonary artery in snakes with two lungs", "type" : "article-journal", "volume" : "14" }, "uris" : [ "http://www.mendeley.com/documents/?uuid=c342d877-bc77-4671-a884-19a329d4edf2" ] } ], "mendeley" : { "previouslyFormattedCitation" : "[4]"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4]</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3</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Python curtus curtu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Python curtus curtu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Zoologische Verhandelingen", "id" : "ITEM-1", "issued" : { "date-parts" : [ [ "1951" ] ] }, "note" : "Some verny intersting notes about snakes with two lungs and their pulmonary vasculature", "page" : "3-36", "title" : "Some remarks on the pulmonary artery in snakes with two lungs", "type" : "article-journal", "volume" : "14" }, "uris" : [ "http://www.mendeley.com/documents/?uuid=c342d877-bc77-4671-a884-19a329d4edf2" ] } ], "mendeley" : { "previouslyFormattedCitation" : "[4]"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4]</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3</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Python molurus bivittatu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Python molurus bivittatu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Zoologische Verhandelingen", "id" : "ITEM-1", "issued" : { "date-parts" : [ [ "1951" ] ] }, "note" : "Some verny intersting notes about snakes with two lungs and their pulmonary vasculature", "page" : "3-36", "title" : "Some remarks on the pulmonary artery in snakes with two lungs", "type" : "article-journal", "volume" : "14" }, "uris" : [ "http://www.mendeley.com/documents/?uuid=c342d877-bc77-4671-a884-19a329d4edf2" ] } ], "mendeley" : { "previouslyFormattedCitation" : "[4]"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4]</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3</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Python molurus moluru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Python molurus moluru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Zoologische Verhandelingen", "id" : "ITEM-1", "issued" : { "date-parts" : [ [ "1951" ] ] }, "note" : "Some verny intersting notes about snakes with two lungs and their pulmonary vasculature", "page" : "3-36", "title" : "Some remarks on the pulmonary artery in snakes with two lungs", "type" : "article-journal", "volume" : "14" }, "uris" : [ "http://www.mendeley.com/documents/?uuid=c342d877-bc77-4671-a884-19a329d4edf2" ] } ], "mendeley" : { "previouslyFormattedCitation" : "[4]"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4]</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3</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Python regiu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Python regiu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Zoologische Verhandelingen", "id" : "ITEM-1", "issued" : { "date-parts" : [ [ "1951" ] ] }, "note" : "Some verny intersting notes about snakes with two lungs and their pulmonary vasculature", "page" : "3-36", "title" : "Some remarks on the pulmonary artery in snakes with two lungs", "type" : "article-journal", "volume" : "14" }, "uris" : [ "http://www.mendeley.com/documents/?uuid=c342d877-bc77-4671-a884-19a329d4edf2" ] } ], "mendeley" : { "previouslyFormattedCitation" : "[4]"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4]</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3</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Python regiu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Python regiu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bstract" : "The hearts of all snakes and lizards consist of two atria and a single incompletely divided ventricle. In general, the squamate ventricle is subdivided into three chambers: cavum arteriosum (left), cavum venosum (medial) and cavum pulmonale (right). Although a similar division also applies to the heart of pythons, this family of snakes is unique amongst snakes in having intracardiac pressure separation. Here we provide a detailed anatomical description of the cardiac structures that confer this func- tional division. We measured the masses and volumes of the ventricular chambers, and we describe the gross mor- phology based on dissections of the heart from 13 ball pythons (Python regius) and one Burmese python (P. molurus). The cavum venosum is much reduced in pythons and constitutes approximately 10% of the cavum arterio- sum. We suggest that shunts will always be less than 20%, while other studies conclude up to 50%. The high-pressure cavum arteriosum accounted for approximately 75% of the total ventricular mass, and was twice as dense as the low- pressure cavum pulmonale. The reptile ventricle has a core of spongious myocardium, but the three ventricular septa that separate the pulmonary and systemic chambers\u2014the muscular ridge, the bulbuslamelle and the verticalseptum\u2014all had layers of compact myocardium. Pythons, however, have unique pads of connective tissue on the site of pressure separation. Because the hearts of varanid liz- ards, which also are endowed with pressure separation, share many of these morphological specializations, we propose that intraventricular compact myocardium is an indicator of high-pressure systems and possibly pressure separation.", "author" : [ { "dropping-particle" : "", "family" : "Jensen", "given" : "Bjarke", "non-dropping-particle" : "", "parse-names" : false, "suffix" : "" }, { "dropping-particle" : "", "family" : "Nyengaard", "given" : "JR", "non-dropping-particle" : "", "parse-names" : false, "suffix" : "" }, { "dropping-particle" : "", "family" : "Pedersen", "given" : "M", "non-dropping-particle" : "", "parse-names" : false, "suffix" : "" }, { "dropping-particle" : "", "family" : "Wang", "given" : "Tobias", "non-dropping-particle" : "", "parse-names" : false, "suffix" : "" } ], "container-title" : "Anatomical Science International", "id" : "ITEM-1", "issued" : { "date-parts" : [ [ "2010" ] ] }, "page" : "194-203", "title" : "Anatomy of the python heart", "type" : "article-journal", "volume" : "85" }, "uris" : [ "http://www.mendeley.com/documents/?uuid=8fef9bb5-d458-455d-aca1-ae802a47a6e0" ] } ], "mendeley" : { "previouslyFormattedCitation" : "[6]"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6]</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2</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Python regiu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Python regiu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Jacquart", "given" : "Henri", "non-dropping-particle" : "", "parse-names" : false, "suffix" : "" } ], "container-title" : "Annales des sciences naturelles", "id" : "ITEM-1", "issued" : { "date-parts" : [ [ "1855" ] ] }, "page" : "321-364", "publisher-place" : "Paris", "title" : "M\u00e9moire sur les organes de la circulation chez le serpent Python", "type" : "article-journal", "volume" : "4" }, "uris" : [ "http://www.mendeley.com/documents/?uuid=60257576-10ae-49aa-9baa-617bf977113a" ] } ], "mendeley" : { "previouslyFormattedCitation" : "[7]"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7]</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3</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Python regiu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Python regiu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Starck", "given" : "J Matthias", "non-dropping-particle" : "", "parse-names" : false, "suffix" : "" } ], "container-title" : "Journal of Morphology", "id" : "ITEM-1", "issued" : { "date-parts" : [ [ "2009" ] ] }, "page" : "673-687", "title" : "Functional Morphology and Patterns of Blood Flow in the Heart of Python regius", "type" : "article-journal", "volume" : "687" }, "uris" : [ "http://www.mendeley.com/documents/?uuid=55f49380-01d3-4c04-ad3d-a08daafd597d" ] } ], "mendeley" : { "previouslyFormattedCitation" : "[8]"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8]</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3</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Python reticulatu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Boa reituclata</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Hopkinson", "given" : "J P", "non-dropping-particle" : "", "parse-names" : false, "suffix" : "" }, { "dropping-particle" : "", "family" : "Pancoast", "given" : "J", "non-dropping-particle" : "", "parse-names" : false, "suffix" : "" } ], "container-title" : "Transactions of the American Philosophical Society", "id" : "ITEM-1", "issued" : { "date-parts" : [ [ "1837" ] ] }, "page" : "121- 134", "title" : "On the Visceral Anatomy of the Python (Cuvier), Described by Daudin as the Boa Reticulata", "type" : "article-journal", "volume" : "5" }, "uris" : [ "http://www.mendeley.com/documents/?uuid=772e4852-0559-4603-931d-bd3bea536f55" ] } ], "mendeley" : { "previouslyFormattedCitation" : "[9]"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9]</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3</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Python reticulatu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Python reticulatu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Zoologische Verhandelingen", "id" : "ITEM-1", "issued" : { "date-parts" : [ [ "1951" ] ] }, "note" : "Some verny intersting notes about snakes with two lungs and their pulmonary vasculature", "page" : "3-36", "title" : "Some remarks on the pulmonary artery in snakes with two lungs", "type" : "article-journal", "volume" : "14" }, "uris" : [ "http://www.mendeley.com/documents/?uuid=c342d877-bc77-4671-a884-19a329d4edf2" ] } ], "mendeley" : { "previouslyFormattedCitation" : "[4]"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4]</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3</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Python sebae</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Python sebae</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Zoologische Verhandelingen", "id" : "ITEM-1", "issued" : { "date-parts" : [ [ "1951" ] ] }, "note" : "Some verny intersting notes about snakes with two lungs and their pulmonary vasculature", "page" : "3-36", "title" : "Some remarks on the pulmonary artery in snakes with two lungs", "type" : "article-journal", "volume" : "14" }, "uris" : [ "http://www.mendeley.com/documents/?uuid=c342d877-bc77-4671-a884-19a329d4edf2" ] } ], "mendeley" : { "previouslyFormattedCitation" : "[4]"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4]</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3</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Python timoriensi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Python timoriensi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Zoologische Verhandelingen", "id" : "ITEM-1", "issued" : { "date-parts" : [ [ "1951" ] ] }, "note" : "Some verny intersting notes about snakes with two lungs and their pulmonary vasculature", "page" : "3-36", "title" : "Some remarks on the pulmonary artery in snakes with two lungs", "type" : "article-journal", "volume" : "14" }, "uris" : [ "http://www.mendeley.com/documents/?uuid=c342d877-bc77-4671-a884-19a329d4edf2" ] } ], "mendeley" : { "previouslyFormattedCitation" : "[4]"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4]</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3</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Trachyboa gulari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Trachyboa gulari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Zoologische mededelingen", "id" : "ITEM-1", "issue" : "11", "issued" : { "date-parts" : [ [ "1951" ] ] }, "note" : "Apparenmtly, there are boids with one lung and a tracheal lung", "page" : "107-124", "title" : "Some notes upon the anatomy of Tropidophis and Trachyboa (Serpentes)", "type" : "article-journal", "volume" : "31" }, "uris" : [ "http://www.mendeley.com/documents/?uuid=e3bd5e6d-a1a5-47c7-9c60-d44d8b166e43" ] } ], "mendeley" : { "previouslyFormattedCitation" : "[10]"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10]</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Tropidophis maculatus haetianu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Tropidophis maculatus haetianu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Zoologische mededelingen", "id" : "ITEM-1", "issue" : "11", "issued" : { "date-parts" : [ [ "1951" ] ] }, "note" : "Apparenmtly, there are boids with one lung and a tracheal lung", "page" : "107-124", "title" : "Some notes upon the anatomy of Tropidophis and Trachyboa (Serpentes)", "type" : "article-journal", "volume" : "31" }, "uris" : [ "http://www.mendeley.com/documents/?uuid=e3bd5e6d-a1a5-47c7-9c60-d44d8b166e43" ] } ], "mendeley" : { "previouslyFormattedCitation" : "[10]"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10]</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Tropidophis melanuru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Tropidophis melanuru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Zoologische mededelingen", "id" : "ITEM-1", "issue" : "11", "issued" : { "date-parts" : [ [ "1951" ] ] }, "note" : "Apparenmtly, there are boids with one lung and a tracheal lung", "page" : "107-124", "title" : "Some notes upon the anatomy of Tropidophis and Trachyboa (Serpentes)", "type" : "article-journal", "volume" : "31" }, "uris" : [ "http://www.mendeley.com/documents/?uuid=e3bd5e6d-a1a5-47c7-9c60-d44d8b166e43" ] } ], "mendeley" : { "previouslyFormattedCitation" : "[10]"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10]</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Tropidophis pardalis pardali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Tropidophis pardalis pardali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Zoologische mededelingen", "id" : "ITEM-1", "issue" : "11", "issued" : { "date-parts" : [ [ "1951" ] ] }, "note" : "Apparenmtly, there are boids with one lung and a tracheal lung", "page" : "107-124", "title" : "Some notes upon the anatomy of Tropidophis and Trachyboa (Serpentes)", "type" : "article-journal", "volume" : "31" }, "uris" : [ "http://www.mendeley.com/documents/?uuid=e3bd5e6d-a1a5-47c7-9c60-d44d8b166e43" ] } ], "mendeley" : { "previouslyFormattedCitation" : "[10]"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10]</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Coluber constrictor</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Zamenis constrictor</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olub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Atwood", "given" : "W H", "non-dropping-particle" : "", "parse-names" : false, "suffix" : "" } ], "container-title" : "Washington University Studies", "id" : "ITEM-1", "issue" : "1", "issued" : { "date-parts" : [ [ "1916" ] ] }, "page" : "3-38", "title" : "The visceral anatomy of the blacksnake (Zamenis constrictor)", "type" : "article-journal", "volume" : "4" }, "uris" : [ "http://www.mendeley.com/documents/?uuid=573dbde4-d885-4c38-87f7-3afd55c6e99f" ] } ], "mendeley" : { "previouslyFormattedCitation" : "[11]"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11]</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2</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rPr>
              <w:t>Dipsas albifron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rPr>
              <w:t>Dipsas albifron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Colub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US" w:eastAsia="en-US"/>
              </w:rPr>
              <w:instrText xml:space="preserve">ADDIN CSL_CITATION { "citationItems" : [ { "id" : "ITEM-1", "itemData" : { "author" : [ { "dropping-particle" : "", "family" : "Brongersma", "given" : "Leo D", "non-dropping-particle" : "", "parse-names" : false, "suffix" : "" } ], "container-title" : "Proceedings of the Koninklijke Nederlandse Akademie van Wetenschappen Series C", "id" : "ITEM-1", "issued" : { "date-parts" : [ [ "1957" ] ] }, "note" : "Stuff about lungs and pulmonary arteries in Pareatidae", "page" : "451-457", "title" : "Notes upon the trachea, lungs, and the pulmonary artery in snakes III", "type" : "article-journal", "volume" : "60" }, "uris" : [ "http://www.mendeley.com/documents/?uuid=eca52ea0-1b5e-4ebb-85b8-2c9978e7986e" ] } ], "mendeley" : { "previouslyFormattedCitation" : "[12]" }, "properties" : { "noteIndex" : 0 }, "schema" : "https://github.com/citation-style-language/schema/raw/master/csl-citation.json" }</w:instrText>
            </w:r>
            <w:r>
              <w:rPr>
                <w:rFonts w:eastAsia="Times New Roman" w:cs="Arial" w:ascii="Arial" w:hAnsi="Arial"/>
                <w:color w:val="000000"/>
                <w:sz w:val="16"/>
                <w:szCs w:val="16"/>
                <w:lang w:val="en-US" w:eastAsia="en-US"/>
              </w:rPr>
            </w:r>
            <w:r>
              <w:rPr>
                <w:sz w:val="16"/>
                <w:szCs w:val="16"/>
                <w:rFonts w:eastAsia="Times New Roman" w:cs="Arial" w:ascii="Arial" w:hAnsi="Arial"/>
                <w:color w:val="000000"/>
                <w:lang w:val="en-US" w:eastAsia="en-US"/>
              </w:rPr>
              <w:fldChar w:fldCharType="separate"/>
            </w:r>
            <w:r>
              <w:rPr>
                <w:rFonts w:eastAsia="Times New Roman" w:cs="Arial" w:ascii="Arial" w:hAnsi="Arial"/>
                <w:color w:val="000000"/>
                <w:sz w:val="16"/>
                <w:szCs w:val="16"/>
                <w:lang w:val="en-US" w:eastAsia="en-US"/>
              </w:rPr>
              <w:t>[12]</w:t>
            </w:r>
            <w:r/>
            <w:r>
              <w:rPr>
                <w:sz w:val="16"/>
                <w:szCs w:val="16"/>
                <w:rFonts w:eastAsia="Times New Roman" w:cs="Arial" w:ascii="Arial" w:hAnsi="Arial"/>
                <w:color w:val="000000"/>
                <w:lang w:val="en-US" w:eastAsia="en-US"/>
              </w:rPr>
              <w:fldChar w:fldCharType="end"/>
            </w:r>
            <w:r>
              <w:rPr>
                <w:rFonts w:eastAsia="Times New Roman" w:cs="Arial" w:ascii="Arial" w:hAnsi="Arial"/>
                <w:color w:val="000000"/>
                <w:sz w:val="16"/>
                <w:szCs w:val="16"/>
                <w:lang w:val="en-US"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rPr>
              <w:t>Dipsas caresbyi</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rPr>
              <w:t>Dipsas caresbyi</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Colub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US" w:eastAsia="en-US"/>
              </w:rPr>
              <w:instrText xml:space="preserve">ADDIN CSL_CITATION { "citationItems" : [ { "id" : "ITEM-1", "itemData" : { "author" : [ { "dropping-particle" : "", "family" : "Brongersma", "given" : "Leo D", "non-dropping-particle" : "", "parse-names" : false, "suffix" : "" } ], "container-title" : "Proceedings of the Koninklijke Nederlandse Akademie van Wetenschappen Series C", "id" : "ITEM-1", "issued" : { "date-parts" : [ [ "1957" ] ] }, "note" : "Stuff about lungs and pulmonary arteries in Pareatidae", "page" : "451-457", "title" : "Notes upon the trachea, lungs, and the pulmonary artery in snakes III", "type" : "article-journal", "volume" : "60" }, "uris" : [ "http://www.mendeley.com/documents/?uuid=eca52ea0-1b5e-4ebb-85b8-2c9978e7986e" ] } ], "mendeley" : { "previouslyFormattedCitation" : "[12]" }, "properties" : { "noteIndex" : 0 }, "schema" : "https://github.com/citation-style-language/schema/raw/master/csl-citation.json" }</w:instrText>
            </w:r>
            <w:r>
              <w:rPr>
                <w:rFonts w:eastAsia="Times New Roman" w:cs="Arial" w:ascii="Arial" w:hAnsi="Arial"/>
                <w:color w:val="000000"/>
                <w:sz w:val="16"/>
                <w:szCs w:val="16"/>
                <w:lang w:val="en-US" w:eastAsia="en-US"/>
              </w:rPr>
            </w:r>
            <w:r>
              <w:rPr>
                <w:sz w:val="16"/>
                <w:szCs w:val="16"/>
                <w:rFonts w:eastAsia="Times New Roman" w:cs="Arial" w:ascii="Arial" w:hAnsi="Arial"/>
                <w:color w:val="000000"/>
                <w:lang w:val="en-US" w:eastAsia="en-US"/>
              </w:rPr>
              <w:fldChar w:fldCharType="separate"/>
            </w:r>
            <w:r>
              <w:rPr>
                <w:rFonts w:eastAsia="Times New Roman" w:cs="Arial" w:ascii="Arial" w:hAnsi="Arial"/>
                <w:color w:val="000000"/>
                <w:sz w:val="16"/>
                <w:szCs w:val="16"/>
                <w:lang w:val="en-US" w:eastAsia="en-US"/>
              </w:rPr>
              <w:t>[12]</w:t>
            </w:r>
            <w:r/>
            <w:r>
              <w:rPr>
                <w:sz w:val="16"/>
                <w:szCs w:val="16"/>
                <w:rFonts w:eastAsia="Times New Roman" w:cs="Arial" w:ascii="Arial" w:hAnsi="Arial"/>
                <w:color w:val="000000"/>
                <w:lang w:val="en-US" w:eastAsia="en-US"/>
              </w:rPr>
              <w:fldChar w:fldCharType="end"/>
            </w:r>
            <w:r>
              <w:rPr>
                <w:rFonts w:eastAsia="Times New Roman" w:cs="Arial" w:ascii="Arial" w:hAnsi="Arial"/>
                <w:color w:val="000000"/>
                <w:sz w:val="16"/>
                <w:szCs w:val="16"/>
                <w:lang w:val="en-US"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rPr>
              <w:t>Dipsas indica</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rPr>
              <w:t>Dipsas indica</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Colub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US" w:eastAsia="en-US"/>
              </w:rPr>
              <w:instrText xml:space="preserve">ADDIN CSL_CITATION { "citationItems" : [ { "id" : "ITEM-1", "itemData" : { "author" : [ { "dropping-particle" : "", "family" : "Brongersma", "given" : "Leo D", "non-dropping-particle" : "", "parse-names" : false, "suffix" : "" } ], "container-title" : "Proceedings of the Koninklijke Nederlandse Akademie van Wetenschappen Series C", "id" : "ITEM-1", "issued" : { "date-parts" : [ [ "1957" ] ] }, "note" : "Stuff about lungs and pulmonary arteries in Pareatidae", "page" : "451-457", "title" : "Notes upon the trachea, lungs, and the pulmonary artery in snakes III", "type" : "article-journal", "volume" : "60" }, "uris" : [ "http://www.mendeley.com/documents/?uuid=eca52ea0-1b5e-4ebb-85b8-2c9978e7986e" ] } ], "mendeley" : { "previouslyFormattedCitation" : "[12]" }, "properties" : { "noteIndex" : 0 }, "schema" : "https://github.com/citation-style-language/schema/raw/master/csl-citation.json" }</w:instrText>
            </w:r>
            <w:r>
              <w:rPr>
                <w:rFonts w:eastAsia="Times New Roman" w:cs="Arial" w:ascii="Arial" w:hAnsi="Arial"/>
                <w:color w:val="000000"/>
                <w:sz w:val="16"/>
                <w:szCs w:val="16"/>
                <w:lang w:val="en-US" w:eastAsia="en-US"/>
              </w:rPr>
            </w:r>
            <w:r>
              <w:rPr>
                <w:sz w:val="16"/>
                <w:szCs w:val="16"/>
                <w:rFonts w:eastAsia="Times New Roman" w:cs="Arial" w:ascii="Arial" w:hAnsi="Arial"/>
                <w:color w:val="000000"/>
                <w:lang w:val="en-US" w:eastAsia="en-US"/>
              </w:rPr>
              <w:fldChar w:fldCharType="separate"/>
            </w:r>
            <w:r>
              <w:rPr>
                <w:rFonts w:eastAsia="Times New Roman" w:cs="Arial" w:ascii="Arial" w:hAnsi="Arial"/>
                <w:color w:val="000000"/>
                <w:sz w:val="16"/>
                <w:szCs w:val="16"/>
                <w:lang w:val="en-US" w:eastAsia="en-US"/>
              </w:rPr>
              <w:t>[12]</w:t>
            </w:r>
            <w:r/>
            <w:r>
              <w:rPr>
                <w:sz w:val="16"/>
                <w:szCs w:val="16"/>
                <w:rFonts w:eastAsia="Times New Roman" w:cs="Arial" w:ascii="Arial" w:hAnsi="Arial"/>
                <w:color w:val="000000"/>
                <w:lang w:val="en-US" w:eastAsia="en-US"/>
              </w:rPr>
              <w:fldChar w:fldCharType="end"/>
            </w:r>
            <w:r>
              <w:rPr>
                <w:rFonts w:eastAsia="Times New Roman" w:cs="Arial" w:ascii="Arial" w:hAnsi="Arial"/>
                <w:color w:val="000000"/>
                <w:sz w:val="16"/>
                <w:szCs w:val="16"/>
                <w:lang w:val="en-US"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rPr>
              <w:t>Dipsas mikanii</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rPr>
              <w:t>Dipsas mikanii</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Colub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US" w:eastAsia="en-US"/>
              </w:rPr>
              <w:instrText xml:space="preserve">ADDIN CSL_CITATION { "citationItems" : [ { "id" : "ITEM-1", "itemData" : { "author" : [ { "dropping-particle" : "", "family" : "Brongersma", "given" : "Leo D", "non-dropping-particle" : "", "parse-names" : false, "suffix" : "" } ], "container-title" : "Proceedings of the Koninklijke Nederlandse Akademie van Wetenschappen Series C", "id" : "ITEM-1", "issued" : { "date-parts" : [ [ "1957" ] ] }, "note" : "Stuff about lungs and pulmonary arteries in Pareatidae", "page" : "451-457", "title" : "Notes upon the trachea, lungs, and the pulmonary artery in snakes III", "type" : "article-journal", "volume" : "60" }, "uris" : [ "http://www.mendeley.com/documents/?uuid=eca52ea0-1b5e-4ebb-85b8-2c9978e7986e" ] } ], "mendeley" : { "previouslyFormattedCitation" : "[12]" }, "properties" : { "noteIndex" : 0 }, "schema" : "https://github.com/citation-style-language/schema/raw/master/csl-citation.json" }</w:instrText>
            </w:r>
            <w:r>
              <w:rPr>
                <w:rFonts w:eastAsia="Times New Roman" w:cs="Arial" w:ascii="Arial" w:hAnsi="Arial"/>
                <w:color w:val="000000"/>
                <w:sz w:val="16"/>
                <w:szCs w:val="16"/>
                <w:lang w:val="en-US" w:eastAsia="en-US"/>
              </w:rPr>
            </w:r>
            <w:r>
              <w:rPr>
                <w:sz w:val="16"/>
                <w:szCs w:val="16"/>
                <w:rFonts w:eastAsia="Times New Roman" w:cs="Arial" w:ascii="Arial" w:hAnsi="Arial"/>
                <w:color w:val="000000"/>
                <w:lang w:val="en-US" w:eastAsia="en-US"/>
              </w:rPr>
              <w:fldChar w:fldCharType="separate"/>
            </w:r>
            <w:r>
              <w:rPr>
                <w:rFonts w:eastAsia="Times New Roman" w:cs="Arial" w:ascii="Arial" w:hAnsi="Arial"/>
                <w:color w:val="000000"/>
                <w:sz w:val="16"/>
                <w:szCs w:val="16"/>
                <w:lang w:val="en-US" w:eastAsia="en-US"/>
              </w:rPr>
              <w:t>[12]</w:t>
            </w:r>
            <w:r/>
            <w:r>
              <w:rPr>
                <w:sz w:val="16"/>
                <w:szCs w:val="16"/>
                <w:rFonts w:eastAsia="Times New Roman" w:cs="Arial" w:ascii="Arial" w:hAnsi="Arial"/>
                <w:color w:val="000000"/>
                <w:lang w:val="en-US" w:eastAsia="en-US"/>
              </w:rPr>
              <w:fldChar w:fldCharType="end"/>
            </w:r>
            <w:r>
              <w:rPr>
                <w:rFonts w:eastAsia="Times New Roman" w:cs="Arial" w:ascii="Arial" w:hAnsi="Arial"/>
                <w:color w:val="000000"/>
                <w:sz w:val="16"/>
                <w:szCs w:val="16"/>
                <w:lang w:val="en-US"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rPr>
              <w:t>Dipsas pavonina</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rPr>
              <w:t>Dipsas pavonina</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Colub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US" w:eastAsia="en-US"/>
              </w:rPr>
              <w:instrText xml:space="preserve">ADDIN CSL_CITATION { "citationItems" : [ { "id" : "ITEM-1", "itemData" : { "author" : [ { "dropping-particle" : "", "family" : "Brongersma", "given" : "Leo D", "non-dropping-particle" : "", "parse-names" : false, "suffix" : "" } ], "container-title" : "Proceedings of the Koninklijke Nederlandse Akademie van Wetenschappen Series C", "id" : "ITEM-1", "issued" : { "date-parts" : [ [ "1957" ] ] }, "note" : "Stuff about lungs and pulmonary arteries in Pareatidae", "page" : "451-457", "title" : "Notes upon the trachea, lungs, and the pulmonary artery in snakes III", "type" : "article-journal", "volume" : "60" }, "uris" : [ "http://www.mendeley.com/documents/?uuid=eca52ea0-1b5e-4ebb-85b8-2c9978e7986e" ] } ], "mendeley" : { "previouslyFormattedCitation" : "[12]" }, "properties" : { "noteIndex" : 0 }, "schema" : "https://github.com/citation-style-language/schema/raw/master/csl-citation.json" }</w:instrText>
            </w:r>
            <w:r>
              <w:rPr>
                <w:rFonts w:eastAsia="Times New Roman" w:cs="Arial" w:ascii="Arial" w:hAnsi="Arial"/>
                <w:color w:val="000000"/>
                <w:sz w:val="16"/>
                <w:szCs w:val="16"/>
                <w:lang w:val="en-US" w:eastAsia="en-US"/>
              </w:rPr>
            </w:r>
            <w:r>
              <w:rPr>
                <w:sz w:val="16"/>
                <w:szCs w:val="16"/>
                <w:rFonts w:eastAsia="Times New Roman" w:cs="Arial" w:ascii="Arial" w:hAnsi="Arial"/>
                <w:color w:val="000000"/>
                <w:lang w:val="en-US" w:eastAsia="en-US"/>
              </w:rPr>
              <w:fldChar w:fldCharType="separate"/>
            </w:r>
            <w:r>
              <w:rPr>
                <w:rFonts w:eastAsia="Times New Roman" w:cs="Arial" w:ascii="Arial" w:hAnsi="Arial"/>
                <w:color w:val="000000"/>
                <w:sz w:val="16"/>
                <w:szCs w:val="16"/>
                <w:lang w:val="en-US" w:eastAsia="en-US"/>
              </w:rPr>
              <w:t>[12]</w:t>
            </w:r>
            <w:r/>
            <w:r>
              <w:rPr>
                <w:sz w:val="16"/>
                <w:szCs w:val="16"/>
                <w:rFonts w:eastAsia="Times New Roman" w:cs="Arial" w:ascii="Arial" w:hAnsi="Arial"/>
                <w:color w:val="000000"/>
                <w:lang w:val="en-US" w:eastAsia="en-US"/>
              </w:rPr>
              <w:fldChar w:fldCharType="end"/>
            </w:r>
            <w:r>
              <w:rPr>
                <w:rFonts w:eastAsia="Times New Roman" w:cs="Arial" w:ascii="Arial" w:hAnsi="Arial"/>
                <w:color w:val="000000"/>
                <w:sz w:val="16"/>
                <w:szCs w:val="16"/>
                <w:lang w:val="en-US"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rPr>
              <w:t>Dipsas variegata</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rPr>
              <w:t>Dipsas variegata</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Colub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US" w:eastAsia="en-US"/>
              </w:rPr>
              <w:instrText xml:space="preserve">ADDIN CSL_CITATION { "citationItems" : [ { "id" : "ITEM-1", "itemData" : { "author" : [ { "dropping-particle" : "", "family" : "Brongersma", "given" : "Leo D", "non-dropping-particle" : "", "parse-names" : false, "suffix" : "" } ], "container-title" : "Proceedings of the Koninklijke Nederlandse Akademie van Wetenschappen Series C", "id" : "ITEM-1", "issued" : { "date-parts" : [ [ "1957" ] ] }, "note" : "Stuff about lungs and pulmonary arteries in Pareatidae", "page" : "451-457", "title" : "Notes upon the trachea, lungs, and the pulmonary artery in snakes III", "type" : "article-journal", "volume" : "60" }, "uris" : [ "http://www.mendeley.com/documents/?uuid=eca52ea0-1b5e-4ebb-85b8-2c9978e7986e" ] } ], "mendeley" : { "previouslyFormattedCitation" : "[12]" }, "properties" : { "noteIndex" : 0 }, "schema" : "https://github.com/citation-style-language/schema/raw/master/csl-citation.json" }</w:instrText>
            </w:r>
            <w:r>
              <w:rPr>
                <w:rFonts w:eastAsia="Times New Roman" w:cs="Arial" w:ascii="Arial" w:hAnsi="Arial"/>
                <w:color w:val="000000"/>
                <w:sz w:val="16"/>
                <w:szCs w:val="16"/>
                <w:lang w:val="en-US" w:eastAsia="en-US"/>
              </w:rPr>
            </w:r>
            <w:r>
              <w:rPr>
                <w:sz w:val="16"/>
                <w:szCs w:val="16"/>
                <w:rFonts w:eastAsia="Times New Roman" w:cs="Arial" w:ascii="Arial" w:hAnsi="Arial"/>
                <w:color w:val="000000"/>
                <w:lang w:val="en-US" w:eastAsia="en-US"/>
              </w:rPr>
              <w:fldChar w:fldCharType="separate"/>
            </w:r>
            <w:r>
              <w:rPr>
                <w:rFonts w:eastAsia="Times New Roman" w:cs="Arial" w:ascii="Arial" w:hAnsi="Arial"/>
                <w:color w:val="000000"/>
                <w:sz w:val="16"/>
                <w:szCs w:val="16"/>
                <w:lang w:val="en-US" w:eastAsia="en-US"/>
              </w:rPr>
              <w:t>[12]</w:t>
            </w:r>
            <w:r/>
            <w:r>
              <w:rPr>
                <w:sz w:val="16"/>
                <w:szCs w:val="16"/>
                <w:rFonts w:eastAsia="Times New Roman" w:cs="Arial" w:ascii="Arial" w:hAnsi="Arial"/>
                <w:color w:val="000000"/>
                <w:lang w:val="en-US" w:eastAsia="en-US"/>
              </w:rPr>
              <w:fldChar w:fldCharType="end"/>
            </w:r>
            <w:r>
              <w:rPr>
                <w:rFonts w:eastAsia="Times New Roman" w:cs="Arial" w:ascii="Arial" w:hAnsi="Arial"/>
                <w:color w:val="000000"/>
                <w:sz w:val="16"/>
                <w:szCs w:val="16"/>
                <w:lang w:val="en-US"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Elaphe flavolineata</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Elaphe flavolineata</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olub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Zoologische Verhandelingen", "id" : "ITEM-1", "issued" : { "date-parts" : [ [ "1951" ] ] }, "note" : "Some verny intersting notes about snakes with two lungs and their pulmonary vasculature", "page" : "3-36", "title" : "Some remarks on the pulmonary artery in snakes with two lungs", "type" : "article-journal", "volume" : "14" }, "uris" : [ "http://www.mendeley.com/documents/?uuid=c342d877-bc77-4671-a884-19a329d4edf2" ] } ], "mendeley" : { "previouslyFormattedCitation" : "[4]"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4]</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3</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Elaphe obsoleta quadrivittata</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Elaphe obsoleta quadrivittata</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olub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ISSN" : "0174-1578", "PMID" : "1692333", "abstract" : "The innervation of the pulmonary vasculature of the semi-arboreal rat snake, Elaphe obsoleta, was examined with glyoxylic acid-induced catecholamine histochemistry, peptide immunohistochemistry, and in vitro perfusion of the pulmonary vasculature. An adrenergic innervation was present on the pulmonary artery, the smaller pulmonary arteries, the veins draining the lung, and the main pulmonary vein. Vasoactive intestinal polypeptide-like immunoreactive axons were observed on the pulmonary artery and vein, small arteries, and occasionally small veins within the lung parenchyma. A dense plexus of substance P-like immunoreactive (SP-LI) axons was observed on the distal extrinsic pulmonary artery. SP-LI axons were found on the more distal arteries within the lung parenchyma, but not on the veins. The distribution of calcitonin gene-related peptide- and SP-LI axons was similar suggesting that the axons are sensory nerves. In the perfused pulmonary vasculature, vagal stimulation caused a predominant vasoconstriction which was abolished by atropine indicating it was cholinergic in nature. A post-stimulus vasodilatation was abolished by bretylium and propranolol indicating it was adrenergic in nature. The responses to nerve stimulation were located in both the extrinsic and intrinsic pulmonary vasculature. No evidence for non-adrenergic, non-cholinergic transmission to the vascular smooth muscle was found. The extensive, functional innervation of the main pulmonary artery, as well as the more distal vasculature within the lung, may reflect adaptation to cardiovascular problems imposed by an elongated body and arboreal habits.", "author" : [ { "dropping-particle" : "", "family" : "Donald", "given" : "John A", "non-dropping-particle" : "", "parse-names" : false, "suffix" : "" }, { "dropping-particle" : "", "family" : "O'Shea", "given" : "J E", "non-dropping-particle" : "", "parse-names" : false, "suffix" : "" }, { "dropping-particle" : "", "family" : "Lillywhite", "given" : "Harvey B", "non-dropping-particle" : "", "parse-names" : false, "suffix" : "" } ], "container-title" : "Journal of comparative physiology. B, Biochemical, systemic, and environmental physiology", "id" : "ITEM-1", "issue" : "6", "issued" : { "date-parts" : [ [ "1990", "1" ] ] }, "page" : "677-85", "title" : "Neural regulation of the pulmonary vasculature in a semi-arboreal snake, Elaphe obsoleta.", "type" : "article-journal", "volume" : "159" }, "uris" : [ "http://www.mendeley.com/documents/?uuid=256b9ee5-f0fd-464a-b0cb-deb0884bc741" ] } ], "mendeley" : { "previouslyFormattedCitation" : "[13]"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13]</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2</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Elaphe radiata</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Elaphe radiata</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olub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Zoologische Verhandelingen", "id" : "ITEM-1", "issued" : { "date-parts" : [ [ "1951" ] ] }, "note" : "Some verny intersting notes about snakes with two lungs and their pulmonary vasculature", "page" : "3-36", "title" : "Some remarks on the pulmonary artery in snakes with two lungs", "type" : "article-journal", "volume" : "14" }, "uris" : [ "http://www.mendeley.com/documents/?uuid=c342d877-bc77-4671-a884-19a329d4edf2" ] } ], "mendeley" : { "previouslyFormattedCitation" : "[4]"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4]</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3</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Erythrolamprus aesculapii</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Erythrolamprus aesculapii</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olub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eddard", "given" : "Frank E", "non-dropping-particle" : "", "parse-names" : false, "suffix" : "" } ], "container-title" : "Proceedings of the Zoological Society of London", "id" : "ITEM-1", "issued" : { "date-parts" : [ [ "1906" ] ] }, "page" : "499-532", "publisher-place" : "London", "title" : "Contributions to the knowledge of the vascular and respiratory systems in the Ophidia, and to the anatomy of the genera Boa and Corallus", "type" : "chapter" }, "uris" : [ "http://www.mendeley.com/documents/?uuid=873921a1-674b-4237-b1b2-4c0754f9c9c1" ] } ], "mendeley" : { "previouslyFormattedCitation" : "[14]"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14]</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Natrix natrix</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Tropidonotus natrix</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olub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O'Donoghue", "given" : "Chass H", "non-dropping-particle" : "", "parse-names" : false, "suffix" : "" } ], "container-title" : "Proceedings of the Zoological Society of London", "id" : "ITEM-1", "issued" : { "date-parts" : [ [ "1912" ] ] }, "page" : "612-647", "title" : "The circulatory system of the common grass snake", "type" : "chapter" }, "uris" : [ "http://www.mendeley.com/documents/?uuid=2418237b-9b4b-4108-be01-b28337cfec6d" ] } ], "mendeley" : { "previouslyFormattedCitation" : "[15]"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15]</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2</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Elaphe obsoleta quadrivittata</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Elaphe obsoleta quadrivittata</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olub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V", "family" : "Kardong", "given" : "Kenneth", "non-dropping-particle" : "", "parse-names" : false, "suffix" : "" } ], "container-title" : "Gegenbaurs morphologischen Jahrbuch, Leipzig", "id" : "ITEM-1", "issue" : "3", "issued" : { "date-parts" : [ [ "1972" ] ] }, "page" : "285-302", "title" : "Morphology of the respiratory system and its musculature in different snake genera", "type" : "article-journal", "volume" : "117" }, "uris" : [ "http://www.mendeley.com/documents/?uuid=73670407-326b-42af-a95f-333254a99a55" ] } ], "mendeley" : { "previouslyFormattedCitation" : "[5]"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5]</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2</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Ptyas mucosu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Ptyas mucosu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olub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Ray", "given" : "Harish Chandra", "non-dropping-particle" : "", "parse-names" : false, "suffix" : "" } ], "container-title" : "Journal of Morphology", "id" : "ITEM-1", "issue" : "3", "issued" : { "date-parts" : [ [ "1934" ] ] }, "page" : "533-575", "title" : "On the arterial system of the common Indian rat-snake, Ptyas Mucosus (Linn.)", "type" : "article-journal", "volume" : "56" }, "uris" : [ "http://www.mendeley.com/documents/?uuid=3bed903b-6f70-4364-af26-dd9f3528b918" ] }, { "id" : "ITEM-2", "itemData" : { "DOI" : "10.1002/jmor.1050590306", "author" : [ { "dropping-particle" : "", "family" : "Ray", "given" : "Harish Chandra", "non-dropping-particle" : "", "parse-names" : false, "suffix" : "" } ], "container-title" : "Journal of Morphology", "id" : "ITEM-2", "issue" : "3", "issued" : { "date-parts" : [ [ "1936" ] ] }, "page" : "517-547", "title" : "On the venous system of the common Indian rat-snake Ptyas mucosus (Linn.)", "type" : "article-journal", "volume" : "59" }, "uris" : [ "http://www.mendeley.com/documents/?uuid=2b69117e-8fae-47cf-b1df-91b5b985b63e" ] } ], "mendeley" : { "previouslyFormattedCitation" : "[16,17]"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16,17]</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2</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Thamnophis sirtali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Thamnophis sirtali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Cs/>
                <w:color w:val="000000"/>
                <w:sz w:val="16"/>
                <w:szCs w:val="16"/>
                <w:lang w:val="en-GB" w:eastAsia="en-US"/>
              </w:rPr>
            </w:pPr>
            <w:r>
              <w:rPr>
                <w:rFonts w:eastAsia="Times New Roman" w:cs="Arial" w:ascii="Arial" w:hAnsi="Arial"/>
                <w:iCs/>
                <w:color w:val="000000"/>
                <w:sz w:val="16"/>
                <w:szCs w:val="16"/>
                <w:lang w:val="en-GB" w:eastAsia="en-US"/>
              </w:rPr>
              <w:t>Colub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Cs/>
                <w:color w:val="000000"/>
                <w:sz w:val="16"/>
                <w:szCs w:val="16"/>
                <w:lang w:val="en-GB" w:eastAsia="en-US"/>
              </w:rPr>
            </w:pPr>
            <w:r>
              <w:fldChar w:fldCharType="begin"/>
            </w:r>
            <w:r>
              <w:rPr>
                <w:sz w:val="16"/>
                <w:szCs w:val="16"/>
                <w:iCs/>
                <w:rFonts w:eastAsia="Times New Roman" w:cs="Arial" w:ascii="Arial" w:hAnsi="Arial"/>
                <w:color w:val="000000"/>
                <w:lang w:val="en-GB" w:eastAsia="en-US"/>
              </w:rPr>
              <w:instrText xml:space="preserve">ADDIN CSL_CITATION { "citationItems" : [ { "id" : "ITEM-1", "itemData" : { "author" : [ { "dropping-particle" : "", "family" : "Atwood", "given" : "William Henry", "non-dropping-particle" : "", "parse-names" : false, "suffix" : "" } ], "container-title" : "Transactions of the Wisconsin Academy of Sciences, Arts and Letters", "id" : "ITEM-1", "issue" : "1", "issued" : { "date-parts" : [ [ "1918" ] ] }, "page" : "531-552", "title" : "The visceral anatomy of the Garter snake", "type" : "article-journal", "volume" : "19" }, "uris" : [ "http://www.mendeley.com/documents/?uuid=8e6e23de-dcfa-4090-b1a5-2e74581af17d" ] } ], "mendeley" : { "previouslyFormattedCitation" : "[18]" }, "properties" : { "noteIndex" : 0 }, "schema" : "https://github.com/citation-style-language/schema/raw/master/csl-citation.json" }</w:instrText>
            </w:r>
            <w:r>
              <w:rPr>
                <w:rFonts w:eastAsia="Times New Roman" w:cs="Arial" w:ascii="Arial" w:hAnsi="Arial"/>
                <w:iCs/>
                <w:color w:val="000000"/>
                <w:sz w:val="16"/>
                <w:szCs w:val="16"/>
                <w:lang w:val="en-GB" w:eastAsia="en-US"/>
              </w:rPr>
            </w:r>
            <w:r>
              <w:rPr>
                <w:sz w:val="16"/>
                <w:szCs w:val="16"/>
                <w:iCs/>
                <w:rFonts w:eastAsia="Times New Roman" w:cs="Arial" w:ascii="Arial" w:hAnsi="Arial"/>
                <w:color w:val="000000"/>
                <w:lang w:val="en-GB" w:eastAsia="en-US"/>
              </w:rPr>
              <w:fldChar w:fldCharType="separate"/>
            </w:r>
            <w:r>
              <w:rPr>
                <w:rFonts w:eastAsia="Times New Roman" w:cs="Arial" w:ascii="Arial" w:hAnsi="Arial"/>
                <w:iCs/>
                <w:color w:val="000000"/>
                <w:sz w:val="16"/>
                <w:szCs w:val="16"/>
                <w:lang w:val="en-GB" w:eastAsia="en-US"/>
              </w:rPr>
              <w:t>[18]</w:t>
            </w:r>
            <w:r/>
            <w:r>
              <w:rPr>
                <w:sz w:val="16"/>
                <w:szCs w:val="16"/>
                <w:iCs/>
                <w:rFonts w:eastAsia="Times New Roman" w:cs="Arial" w:ascii="Arial" w:hAnsi="Arial"/>
                <w:color w:val="000000"/>
                <w:lang w:val="en-GB" w:eastAsia="en-US"/>
              </w:rPr>
              <w:fldChar w:fldCharType="end"/>
            </w:r>
            <w:r>
              <w:rPr>
                <w:rFonts w:eastAsia="Times New Roman" w:cs="Arial" w:ascii="Arial" w:hAnsi="Arial"/>
                <w:iCs/>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Cs/>
                <w:color w:val="000000"/>
                <w:sz w:val="16"/>
                <w:szCs w:val="16"/>
                <w:lang w:val="en-GB" w:eastAsia="en-US"/>
              </w:rPr>
            </w:pPr>
            <w:r>
              <w:rPr>
                <w:rFonts w:eastAsia="Times New Roman" w:cs="Arial" w:ascii="Arial" w:hAnsi="Arial"/>
                <w:iCs/>
                <w:color w:val="000000"/>
                <w:sz w:val="16"/>
                <w:szCs w:val="16"/>
                <w:lang w:val="en-GB" w:eastAsia="en-US"/>
              </w:rPr>
              <w:t>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Cs/>
                <w:color w:val="000000"/>
                <w:sz w:val="16"/>
                <w:szCs w:val="16"/>
                <w:lang w:val="en-GB" w:eastAsia="en-US"/>
              </w:rPr>
            </w:pPr>
            <w:r>
              <w:rPr>
                <w:rFonts w:eastAsia="Times New Roman" w:cs="Arial" w:ascii="Arial" w:hAnsi="Arial"/>
                <w:iCs/>
                <w:color w:val="000000"/>
                <w:sz w:val="16"/>
                <w:szCs w:val="16"/>
                <w:lang w:val="en-GB" w:eastAsia="en-US"/>
              </w:rPr>
              <w:t>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Cs/>
                <w:color w:val="000000"/>
                <w:sz w:val="16"/>
                <w:szCs w:val="16"/>
                <w:lang w:val="en-GB" w:eastAsia="en-US"/>
              </w:rPr>
            </w:pPr>
            <w:r>
              <w:rPr>
                <w:rFonts w:eastAsia="Times New Roman" w:cs="Arial" w:ascii="Arial" w:hAnsi="Arial"/>
                <w:iCs/>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Cs/>
                <w:color w:val="000000"/>
                <w:sz w:val="16"/>
                <w:szCs w:val="16"/>
                <w:lang w:val="en-GB" w:eastAsia="en-US"/>
              </w:rPr>
            </w:pPr>
            <w:r>
              <w:rPr>
                <w:rFonts w:eastAsia="Times New Roman" w:cs="Arial" w:ascii="Arial" w:hAnsi="Arial"/>
                <w:iCs/>
                <w:color w:val="000000"/>
                <w:sz w:val="16"/>
                <w:szCs w:val="16"/>
                <w:lang w:val="en-GB" w:eastAsia="en-US"/>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Cs/>
                <w:color w:val="000000"/>
                <w:sz w:val="16"/>
                <w:szCs w:val="16"/>
                <w:lang w:val="en-GB" w:eastAsia="en-US"/>
              </w:rPr>
            </w:pPr>
            <w:r>
              <w:rPr>
                <w:rFonts w:eastAsia="Times New Roman" w:cs="Arial" w:ascii="Arial" w:hAnsi="Arial"/>
                <w:iCs/>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Cs/>
                <w:color w:val="000000"/>
                <w:sz w:val="16"/>
                <w:szCs w:val="16"/>
                <w:lang w:val="en-GB" w:eastAsia="en-US"/>
              </w:rPr>
            </w:pPr>
            <w:r>
              <w:rPr>
                <w:rFonts w:eastAsia="Times New Roman" w:cs="Arial" w:ascii="Arial" w:hAnsi="Arial"/>
                <w:iCs/>
                <w:color w:val="000000"/>
                <w:sz w:val="16"/>
                <w:szCs w:val="16"/>
                <w:lang w:val="en-GB" w:eastAsia="en-US"/>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iCs/>
                <w:color w:val="000000"/>
                <w:sz w:val="16"/>
                <w:szCs w:val="16"/>
                <w:lang w:val="en-GB" w:eastAsia="en-US"/>
              </w:rPr>
            </w:pPr>
            <w:r>
              <w:rPr>
                <w:rFonts w:eastAsia="Times New Roman" w:cs="Arial" w:ascii="Arial" w:hAnsi="Arial"/>
                <w:iCs/>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Cs/>
                <w:color w:val="000000"/>
                <w:sz w:val="16"/>
                <w:szCs w:val="16"/>
                <w:lang w:val="en-GB" w:eastAsia="en-US"/>
              </w:rPr>
            </w:pPr>
            <w:r>
              <w:rPr>
                <w:rFonts w:eastAsia="Times New Roman" w:cs="Arial" w:ascii="Arial" w:hAnsi="Arial"/>
                <w:iCs/>
                <w:color w:val="000000"/>
                <w:sz w:val="16"/>
                <w:szCs w:val="16"/>
                <w:lang w:val="en-GB" w:eastAsia="en-US"/>
              </w:rPr>
              <w:t>PA2</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Bungarus candidu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Bungarus candidu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Elap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Zoologische Verhandelingen", "id" : "ITEM-1", "issued" : { "date-parts" : [ [ "1951" ] ] }, "note" : "Some verny intersting notes about snakes with two lungs and their pulmonary vasculature", "page" : "3-36", "title" : "Some remarks on the pulmonary artery in snakes with two lungs", "type" : "article-journal", "volume" : "14" }, "uris" : [ "http://www.mendeley.com/documents/?uuid=c342d877-bc77-4671-a884-19a329d4edf2" ] } ], "mendeley" : { "previouslyFormattedCitation" : "[4]"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4]</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3</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Bungarus fasciatu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Bungarus fasciatu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Elap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Zoologische Verhandelingen", "id" : "ITEM-1", "issued" : { "date-parts" : [ [ "1951" ] ] }, "note" : "Some verny intersting notes about snakes with two lungs and their pulmonary vasculature", "page" : "3-36", "title" : "Some remarks on the pulmonary artery in snakes with two lungs", "type" : "article-journal", "volume" : "14" }, "uris" : [ "http://www.mendeley.com/documents/?uuid=c342d877-bc77-4671-a884-19a329d4edf2" ] } ], "mendeley" : { "previouslyFormattedCitation" : "[4]"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4]</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3</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Naja naja</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Naja naja</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Elap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V", "family" : "Kashyap", "given" : "Hanmesh", "non-dropping-particle" : "", "parse-names" : false, "suffix" : "" } ], "container-title" : "Proceedings of the National Institute of Sciences of India", "id" : "ITEM-1", "issue" : "5", "issued" : { "date-parts" : [ [ "1959" ] ] }, "page" : "234-254", "title" : "The Reptilian Heart", "type" : "article-journal", "volume" : "26B" }, "uris" : [ "http://www.mendeley.com/documents/?uuid=8722d47a-ce42-4408-b12f-056144206d7c" ] } ], "mendeley" : { "previouslyFormattedCitation" : "[19]"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19]</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V3</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Naja naja naja</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Naja naja naja</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Elap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Silva", "given" : "P H D H", "non-dropping-particle" : "De", "parse-names" : false, "suffix" : "" } ], "container-title" : "Spolia Zeylanica", "id" : "ITEM-1", "issued" : { "date-parts" : [ [ "1953" ] ] }, "page" : "47-58", "title" : "The arterial system in Ceylon snakes \u2013 naja naja naja", "type" : "article-journal", "volume" : "27" }, "uris" : [ "http://www.mendeley.com/documents/?uuid=c3a093f6-e2af-4c92-9a47-073ad6661b7d" ] } ], "mendeley" : { "previouslyFormattedCitation" : "[20]"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20]</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2</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rPr>
              <w:t>Aplopeltura boa</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rPr>
              <w:t>Aplopeltura boa</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Pareat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US" w:eastAsia="en-US"/>
              </w:rPr>
              <w:instrText xml:space="preserve">ADDIN CSL_CITATION { "citationItems" : [ { "id" : "ITEM-1", "itemData" : { "author" : [ { "dropping-particle" : "", "family" : "Brongersma", "given" : "Leo D", "non-dropping-particle" : "", "parse-names" : false, "suffix" : "" } ], "container-title" : "Proceedings of the Koninklijke Nederlandse Akademie van Wetenschappen Series C", "id" : "ITEM-1", "issued" : { "date-parts" : [ [ "1957" ] ] }, "note" : "Stuff about lungs and pulmonary arteries in Pareatidae", "page" : "451-457", "title" : "Notes upon the trachea, lungs, and the pulmonary artery in snakes III", "type" : "article-journal", "volume" : "60" }, "uris" : [ "http://www.mendeley.com/documents/?uuid=eca52ea0-1b5e-4ebb-85b8-2c9978e7986e" ] } ], "mendeley" : { "previouslyFormattedCitation" : "[12]" }, "properties" : { "noteIndex" : 0 }, "schema" : "https://github.com/citation-style-language/schema/raw/master/csl-citation.json" }</w:instrText>
            </w:r>
            <w:r>
              <w:rPr>
                <w:rFonts w:eastAsia="Times New Roman" w:cs="Arial" w:ascii="Arial" w:hAnsi="Arial"/>
                <w:color w:val="000000"/>
                <w:sz w:val="16"/>
                <w:szCs w:val="16"/>
                <w:lang w:val="en-US" w:eastAsia="en-US"/>
              </w:rPr>
            </w:r>
            <w:r>
              <w:rPr>
                <w:sz w:val="16"/>
                <w:szCs w:val="16"/>
                <w:rFonts w:eastAsia="Times New Roman" w:cs="Arial" w:ascii="Arial" w:hAnsi="Arial"/>
                <w:color w:val="000000"/>
                <w:lang w:val="en-US" w:eastAsia="en-US"/>
              </w:rPr>
              <w:fldChar w:fldCharType="separate"/>
            </w:r>
            <w:r>
              <w:rPr>
                <w:rFonts w:eastAsia="Times New Roman" w:cs="Arial" w:ascii="Arial" w:hAnsi="Arial"/>
                <w:color w:val="000000"/>
                <w:sz w:val="16"/>
                <w:szCs w:val="16"/>
                <w:lang w:val="en-US" w:eastAsia="en-US"/>
              </w:rPr>
              <w:t>[12]</w:t>
            </w:r>
            <w:r/>
            <w:r>
              <w:rPr>
                <w:sz w:val="16"/>
                <w:szCs w:val="16"/>
                <w:rFonts w:eastAsia="Times New Roman" w:cs="Arial" w:ascii="Arial" w:hAnsi="Arial"/>
                <w:color w:val="000000"/>
                <w:lang w:val="en-US" w:eastAsia="en-US"/>
              </w:rPr>
              <w:fldChar w:fldCharType="end"/>
            </w:r>
            <w:r>
              <w:rPr>
                <w:rFonts w:eastAsia="Times New Roman" w:cs="Arial" w:ascii="Arial" w:hAnsi="Arial"/>
                <w:color w:val="000000"/>
                <w:sz w:val="16"/>
                <w:szCs w:val="16"/>
                <w:lang w:val="en-US"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pos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PA2</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rPr>
              <w:t>Pareas carinatu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rPr>
              <w:t>Pareas carinatu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Pareat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US" w:eastAsia="en-US"/>
              </w:rPr>
              <w:instrText xml:space="preserve">ADDIN CSL_CITATION { "citationItems" : [ { "id" : "ITEM-1", "itemData" : { "author" : [ { "dropping-particle" : "", "family" : "Brongersma", "given" : "Leo D", "non-dropping-particle" : "", "parse-names" : false, "suffix" : "" } ], "container-title" : "Proceedings of the Koninklijke Nederlandse Akademie van Wetenschappen Series C", "id" : "ITEM-1", "issued" : { "date-parts" : [ [ "1957" ] ] }, "note" : "Stuff about lungs and pulmonary arteries in Pareatidae", "page" : "451-457", "title" : "Notes upon the trachea, lungs, and the pulmonary artery in snakes III", "type" : "article-journal", "volume" : "60" }, "uris" : [ "http://www.mendeley.com/documents/?uuid=eca52ea0-1b5e-4ebb-85b8-2c9978e7986e" ] } ], "mendeley" : { "previouslyFormattedCitation" : "[12]" }, "properties" : { "noteIndex" : 0 }, "schema" : "https://github.com/citation-style-language/schema/raw/master/csl-citation.json" }</w:instrText>
            </w:r>
            <w:r>
              <w:rPr>
                <w:rFonts w:eastAsia="Times New Roman" w:cs="Arial" w:ascii="Arial" w:hAnsi="Arial"/>
                <w:color w:val="000000"/>
                <w:sz w:val="16"/>
                <w:szCs w:val="16"/>
                <w:lang w:val="en-US" w:eastAsia="en-US"/>
              </w:rPr>
            </w:r>
            <w:r>
              <w:rPr>
                <w:sz w:val="16"/>
                <w:szCs w:val="16"/>
                <w:rFonts w:eastAsia="Times New Roman" w:cs="Arial" w:ascii="Arial" w:hAnsi="Arial"/>
                <w:color w:val="000000"/>
                <w:lang w:val="en-US" w:eastAsia="en-US"/>
              </w:rPr>
              <w:fldChar w:fldCharType="separate"/>
            </w:r>
            <w:r>
              <w:rPr>
                <w:rFonts w:eastAsia="Times New Roman" w:cs="Arial" w:ascii="Arial" w:hAnsi="Arial"/>
                <w:color w:val="000000"/>
                <w:sz w:val="16"/>
                <w:szCs w:val="16"/>
                <w:lang w:val="en-US" w:eastAsia="en-US"/>
              </w:rPr>
              <w:t>[12]</w:t>
            </w:r>
            <w:r/>
            <w:r>
              <w:rPr>
                <w:sz w:val="16"/>
                <w:szCs w:val="16"/>
                <w:rFonts w:eastAsia="Times New Roman" w:cs="Arial" w:ascii="Arial" w:hAnsi="Arial"/>
                <w:color w:val="000000"/>
                <w:lang w:val="en-US" w:eastAsia="en-US"/>
              </w:rPr>
              <w:fldChar w:fldCharType="end"/>
            </w:r>
            <w:r>
              <w:rPr>
                <w:rFonts w:eastAsia="Times New Roman" w:cs="Arial" w:ascii="Arial" w:hAnsi="Arial"/>
                <w:color w:val="000000"/>
                <w:sz w:val="16"/>
                <w:szCs w:val="16"/>
                <w:lang w:val="en-US"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rPr>
              <w:t>Pareas hamptoni</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rPr>
              <w:t>Pareas hamptoni</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Pareat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US" w:eastAsia="en-US"/>
              </w:rPr>
              <w:instrText xml:space="preserve">ADDIN CSL_CITATION { "citationItems" : [ { "id" : "ITEM-1", "itemData" : { "author" : [ { "dropping-particle" : "", "family" : "Brongersma", "given" : "Leo D", "non-dropping-particle" : "", "parse-names" : false, "suffix" : "" } ], "container-title" : "Proceedings of the Koninklijke Nederlandse Akademie van Wetenschappen Series C", "id" : "ITEM-1", "issued" : { "date-parts" : [ [ "1957" ] ] }, "note" : "Stuff about lungs and pulmonary arteries in Pareatidae", "page" : "451-457", "title" : "Notes upon the trachea, lungs, and the pulmonary artery in snakes III", "type" : "article-journal", "volume" : "60" }, "uris" : [ "http://www.mendeley.com/documents/?uuid=eca52ea0-1b5e-4ebb-85b8-2c9978e7986e" ] } ], "mendeley" : { "previouslyFormattedCitation" : "[12]" }, "properties" : { "noteIndex" : 0 }, "schema" : "https://github.com/citation-style-language/schema/raw/master/csl-citation.json" }</w:instrText>
            </w:r>
            <w:r>
              <w:rPr>
                <w:rFonts w:eastAsia="Times New Roman" w:cs="Arial" w:ascii="Arial" w:hAnsi="Arial"/>
                <w:color w:val="000000"/>
                <w:sz w:val="16"/>
                <w:szCs w:val="16"/>
                <w:lang w:val="en-US" w:eastAsia="en-US"/>
              </w:rPr>
            </w:r>
            <w:r>
              <w:rPr>
                <w:sz w:val="16"/>
                <w:szCs w:val="16"/>
                <w:rFonts w:eastAsia="Times New Roman" w:cs="Arial" w:ascii="Arial" w:hAnsi="Arial"/>
                <w:color w:val="000000"/>
                <w:lang w:val="en-US" w:eastAsia="en-US"/>
              </w:rPr>
              <w:fldChar w:fldCharType="separate"/>
            </w:r>
            <w:r>
              <w:rPr>
                <w:rFonts w:eastAsia="Times New Roman" w:cs="Arial" w:ascii="Arial" w:hAnsi="Arial"/>
                <w:color w:val="000000"/>
                <w:sz w:val="16"/>
                <w:szCs w:val="16"/>
                <w:lang w:val="en-US" w:eastAsia="en-US"/>
              </w:rPr>
              <w:t>[12]</w:t>
            </w:r>
            <w:r/>
            <w:r>
              <w:rPr>
                <w:sz w:val="16"/>
                <w:szCs w:val="16"/>
                <w:rFonts w:eastAsia="Times New Roman" w:cs="Arial" w:ascii="Arial" w:hAnsi="Arial"/>
                <w:color w:val="000000"/>
                <w:lang w:val="en-US" w:eastAsia="en-US"/>
              </w:rPr>
              <w:fldChar w:fldCharType="end"/>
            </w:r>
            <w:r>
              <w:rPr>
                <w:rFonts w:eastAsia="Times New Roman" w:cs="Arial" w:ascii="Arial" w:hAnsi="Arial"/>
                <w:color w:val="000000"/>
                <w:sz w:val="16"/>
                <w:szCs w:val="16"/>
                <w:lang w:val="en-US"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PA2?</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rPr>
              <w:t>Pareas laevi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rPr>
              <w:t>Pareas laevi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Pareat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US" w:eastAsia="en-US"/>
              </w:rPr>
              <w:instrText xml:space="preserve">ADDIN CSL_CITATION { "citationItems" : [ { "id" : "ITEM-1", "itemData" : { "author" : [ { "dropping-particle" : "", "family" : "Brongersma", "given" : "Leo D", "non-dropping-particle" : "", "parse-names" : false, "suffix" : "" } ], "container-title" : "Proceedings of the Koninklijke Nederlandse Akademie van Wetenschappen Series C", "id" : "ITEM-1", "issued" : { "date-parts" : [ [ "1957" ] ] }, "note" : "Stuff about lungs and pulmonary arteries in Pareatidae", "page" : "451-457", "title" : "Notes upon the trachea, lungs, and the pulmonary artery in snakes III", "type" : "article-journal", "volume" : "60" }, "uris" : [ "http://www.mendeley.com/documents/?uuid=eca52ea0-1b5e-4ebb-85b8-2c9978e7986e" ] } ], "mendeley" : { "previouslyFormattedCitation" : "[12]" }, "properties" : { "noteIndex" : 0 }, "schema" : "https://github.com/citation-style-language/schema/raw/master/csl-citation.json" }</w:instrText>
            </w:r>
            <w:r>
              <w:rPr>
                <w:rFonts w:eastAsia="Times New Roman" w:cs="Arial" w:ascii="Arial" w:hAnsi="Arial"/>
                <w:color w:val="000000"/>
                <w:sz w:val="16"/>
                <w:szCs w:val="16"/>
                <w:lang w:val="en-US" w:eastAsia="en-US"/>
              </w:rPr>
            </w:r>
            <w:r>
              <w:rPr>
                <w:sz w:val="16"/>
                <w:szCs w:val="16"/>
                <w:rFonts w:eastAsia="Times New Roman" w:cs="Arial" w:ascii="Arial" w:hAnsi="Arial"/>
                <w:color w:val="000000"/>
                <w:lang w:val="en-US" w:eastAsia="en-US"/>
              </w:rPr>
              <w:fldChar w:fldCharType="separate"/>
            </w:r>
            <w:r>
              <w:rPr>
                <w:rFonts w:eastAsia="Times New Roman" w:cs="Arial" w:ascii="Arial" w:hAnsi="Arial"/>
                <w:color w:val="000000"/>
                <w:sz w:val="16"/>
                <w:szCs w:val="16"/>
                <w:lang w:val="en-US" w:eastAsia="en-US"/>
              </w:rPr>
              <w:t>[12]</w:t>
            </w:r>
            <w:r/>
            <w:r>
              <w:rPr>
                <w:sz w:val="16"/>
                <w:szCs w:val="16"/>
                <w:rFonts w:eastAsia="Times New Roman" w:cs="Arial" w:ascii="Arial" w:hAnsi="Arial"/>
                <w:color w:val="000000"/>
                <w:lang w:val="en-US" w:eastAsia="en-US"/>
              </w:rPr>
              <w:fldChar w:fldCharType="end"/>
            </w:r>
            <w:r>
              <w:rPr>
                <w:rFonts w:eastAsia="Times New Roman" w:cs="Arial" w:ascii="Arial" w:hAnsi="Arial"/>
                <w:color w:val="000000"/>
                <w:sz w:val="16"/>
                <w:szCs w:val="16"/>
                <w:lang w:val="en-US"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pos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PA2</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rPr>
              <w:t>Pareas malaccanu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rPr>
              <w:t>Pareas malaccanu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Pareat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US" w:eastAsia="en-US"/>
              </w:rPr>
              <w:instrText xml:space="preserve">ADDIN CSL_CITATION { "citationItems" : [ { "id" : "ITEM-1", "itemData" : { "author" : [ { "dropping-particle" : "", "family" : "Brongersma", "given" : "Leo D", "non-dropping-particle" : "", "parse-names" : false, "suffix" : "" } ], "container-title" : "Proceedings of the Koninklijke Nederlandse Akademie van Wetenschappen Series C", "id" : "ITEM-1", "issued" : { "date-parts" : [ [ "1957" ] ] }, "note" : "Stuff about lungs and pulmonary arteries in Pareatidae", "page" : "451-457", "title" : "Notes upon the trachea, lungs, and the pulmonary artery in snakes III", "type" : "article-journal", "volume" : "60" }, "uris" : [ "http://www.mendeley.com/documents/?uuid=eca52ea0-1b5e-4ebb-85b8-2c9978e7986e" ] } ], "mendeley" : { "previouslyFormattedCitation" : "[12]" }, "properties" : { "noteIndex" : 0 }, "schema" : "https://github.com/citation-style-language/schema/raw/master/csl-citation.json" }</w:instrText>
            </w:r>
            <w:r>
              <w:rPr>
                <w:rFonts w:eastAsia="Times New Roman" w:cs="Arial" w:ascii="Arial" w:hAnsi="Arial"/>
                <w:color w:val="000000"/>
                <w:sz w:val="16"/>
                <w:szCs w:val="16"/>
                <w:lang w:val="en-US" w:eastAsia="en-US"/>
              </w:rPr>
            </w:r>
            <w:r>
              <w:rPr>
                <w:sz w:val="16"/>
                <w:szCs w:val="16"/>
                <w:rFonts w:eastAsia="Times New Roman" w:cs="Arial" w:ascii="Arial" w:hAnsi="Arial"/>
                <w:color w:val="000000"/>
                <w:lang w:val="en-US" w:eastAsia="en-US"/>
              </w:rPr>
              <w:fldChar w:fldCharType="separate"/>
            </w:r>
            <w:r>
              <w:rPr>
                <w:rFonts w:eastAsia="Times New Roman" w:cs="Arial" w:ascii="Arial" w:hAnsi="Arial"/>
                <w:color w:val="000000"/>
                <w:sz w:val="16"/>
                <w:szCs w:val="16"/>
                <w:lang w:val="en-US" w:eastAsia="en-US"/>
              </w:rPr>
              <w:t>[12]</w:t>
            </w:r>
            <w:r/>
            <w:r>
              <w:rPr>
                <w:sz w:val="16"/>
                <w:szCs w:val="16"/>
                <w:rFonts w:eastAsia="Times New Roman" w:cs="Arial" w:ascii="Arial" w:hAnsi="Arial"/>
                <w:color w:val="000000"/>
                <w:lang w:val="en-US" w:eastAsia="en-US"/>
              </w:rPr>
              <w:fldChar w:fldCharType="end"/>
            </w:r>
            <w:r>
              <w:rPr>
                <w:rFonts w:eastAsia="Times New Roman" w:cs="Arial" w:ascii="Arial" w:hAnsi="Arial"/>
                <w:color w:val="000000"/>
                <w:sz w:val="16"/>
                <w:szCs w:val="16"/>
                <w:lang w:val="en-US"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PA2?</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rPr>
              <w:t>Pareas margatirophoru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rPr>
              <w:t>Pareas margatirophoru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Pareat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US" w:eastAsia="en-US"/>
              </w:rPr>
              <w:instrText xml:space="preserve">ADDIN CSL_CITATION { "citationItems" : [ { "id" : "ITEM-1", "itemData" : { "author" : [ { "dropping-particle" : "", "family" : "Brongersma", "given" : "Leo D", "non-dropping-particle" : "", "parse-names" : false, "suffix" : "" } ], "container-title" : "Proceedings of the Koninklijke Nederlandse Akademie van Wetenschappen Series C", "id" : "ITEM-1", "issued" : { "date-parts" : [ [ "1957" ] ] }, "note" : "Stuff about lungs and pulmonary arteries in Pareatidae", "page" : "451-457", "title" : "Notes upon the trachea, lungs, and the pulmonary artery in snakes III", "type" : "article-journal", "volume" : "60" }, "uris" : [ "http://www.mendeley.com/documents/?uuid=eca52ea0-1b5e-4ebb-85b8-2c9978e7986e" ] } ], "mendeley" : { "previouslyFormattedCitation" : "[12]" }, "properties" : { "noteIndex" : 0 }, "schema" : "https://github.com/citation-style-language/schema/raw/master/csl-citation.json" }</w:instrText>
            </w:r>
            <w:r>
              <w:rPr>
                <w:rFonts w:eastAsia="Times New Roman" w:cs="Arial" w:ascii="Arial" w:hAnsi="Arial"/>
                <w:color w:val="000000"/>
                <w:sz w:val="16"/>
                <w:szCs w:val="16"/>
                <w:lang w:val="en-US" w:eastAsia="en-US"/>
              </w:rPr>
            </w:r>
            <w:r>
              <w:rPr>
                <w:sz w:val="16"/>
                <w:szCs w:val="16"/>
                <w:rFonts w:eastAsia="Times New Roman" w:cs="Arial" w:ascii="Arial" w:hAnsi="Arial"/>
                <w:color w:val="000000"/>
                <w:lang w:val="en-US" w:eastAsia="en-US"/>
              </w:rPr>
              <w:fldChar w:fldCharType="separate"/>
            </w:r>
            <w:r>
              <w:rPr>
                <w:rFonts w:eastAsia="Times New Roman" w:cs="Arial" w:ascii="Arial" w:hAnsi="Arial"/>
                <w:color w:val="000000"/>
                <w:sz w:val="16"/>
                <w:szCs w:val="16"/>
                <w:lang w:val="en-US" w:eastAsia="en-US"/>
              </w:rPr>
              <w:t>[12]</w:t>
            </w:r>
            <w:r/>
            <w:r>
              <w:rPr>
                <w:sz w:val="16"/>
                <w:szCs w:val="16"/>
                <w:rFonts w:eastAsia="Times New Roman" w:cs="Arial" w:ascii="Arial" w:hAnsi="Arial"/>
                <w:color w:val="000000"/>
                <w:lang w:val="en-US" w:eastAsia="en-US"/>
              </w:rPr>
              <w:fldChar w:fldCharType="end"/>
            </w:r>
            <w:r>
              <w:rPr>
                <w:rFonts w:eastAsia="Times New Roman" w:cs="Arial" w:ascii="Arial" w:hAnsi="Arial"/>
                <w:color w:val="000000"/>
                <w:sz w:val="16"/>
                <w:szCs w:val="16"/>
                <w:lang w:val="en-US"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PA2?</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rPr>
              <w:t>Pareas nuchali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rPr>
              <w:t>Pareas nuchali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Pareat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US" w:eastAsia="en-US"/>
              </w:rPr>
              <w:instrText xml:space="preserve">ADDIN CSL_CITATION { "citationItems" : [ { "id" : "ITEM-1", "itemData" : { "author" : [ { "dropping-particle" : "", "family" : "Brongersma", "given" : "Leo D", "non-dropping-particle" : "", "parse-names" : false, "suffix" : "" } ], "container-title" : "Proceedings of the Koninklijke Nederlandse Akademie van Wetenschappen Series C", "id" : "ITEM-1", "issued" : { "date-parts" : [ [ "1957" ] ] }, "note" : "Stuff about lungs and pulmonary arteries in Pareatidae", "page" : "451-457", "title" : "Notes upon the trachea, lungs, and the pulmonary artery in snakes III", "type" : "article-journal", "volume" : "60" }, "uris" : [ "http://www.mendeley.com/documents/?uuid=eca52ea0-1b5e-4ebb-85b8-2c9978e7986e" ] } ], "mendeley" : { "previouslyFormattedCitation" : "[12]" }, "properties" : { "noteIndex" : 0 }, "schema" : "https://github.com/citation-style-language/schema/raw/master/csl-citation.json" }</w:instrText>
            </w:r>
            <w:r>
              <w:rPr>
                <w:rFonts w:eastAsia="Times New Roman" w:cs="Arial" w:ascii="Arial" w:hAnsi="Arial"/>
                <w:color w:val="000000"/>
                <w:sz w:val="16"/>
                <w:szCs w:val="16"/>
                <w:lang w:val="en-US" w:eastAsia="en-US"/>
              </w:rPr>
            </w:r>
            <w:r>
              <w:rPr>
                <w:sz w:val="16"/>
                <w:szCs w:val="16"/>
                <w:rFonts w:eastAsia="Times New Roman" w:cs="Arial" w:ascii="Arial" w:hAnsi="Arial"/>
                <w:color w:val="000000"/>
                <w:lang w:val="en-US" w:eastAsia="en-US"/>
              </w:rPr>
              <w:fldChar w:fldCharType="separate"/>
            </w:r>
            <w:r>
              <w:rPr>
                <w:rFonts w:eastAsia="Times New Roman" w:cs="Arial" w:ascii="Arial" w:hAnsi="Arial"/>
                <w:color w:val="000000"/>
                <w:sz w:val="16"/>
                <w:szCs w:val="16"/>
                <w:lang w:val="en-US" w:eastAsia="en-US"/>
              </w:rPr>
              <w:t>[12]</w:t>
            </w:r>
            <w:r/>
            <w:r>
              <w:rPr>
                <w:sz w:val="16"/>
                <w:szCs w:val="16"/>
                <w:rFonts w:eastAsia="Times New Roman" w:cs="Arial" w:ascii="Arial" w:hAnsi="Arial"/>
                <w:color w:val="000000"/>
                <w:lang w:val="en-US" w:eastAsia="en-US"/>
              </w:rPr>
              <w:fldChar w:fldCharType="end"/>
            </w:r>
            <w:r>
              <w:rPr>
                <w:rFonts w:eastAsia="Times New Roman" w:cs="Arial" w:ascii="Arial" w:hAnsi="Arial"/>
                <w:color w:val="000000"/>
                <w:sz w:val="16"/>
                <w:szCs w:val="16"/>
                <w:lang w:val="en-US"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PA2?</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rPr>
              <w:t>Pareas vertebrali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rPr>
              <w:t>Pareas vertebrali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Pareat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US" w:eastAsia="en-US"/>
              </w:rPr>
              <w:instrText xml:space="preserve">ADDIN CSL_CITATION { "citationItems" : [ { "id" : "ITEM-1", "itemData" : { "author" : [ { "dropping-particle" : "", "family" : "Brongersma", "given" : "Leo D", "non-dropping-particle" : "", "parse-names" : false, "suffix" : "" } ], "container-title" : "Proceedings of the Koninklijke Nederlandse Akademie van Wetenschappen Series C", "id" : "ITEM-1", "issued" : { "date-parts" : [ [ "1957" ] ] }, "note" : "Stuff about lungs and pulmonary arteries in Pareatidae", "page" : "451-457", "title" : "Notes upon the trachea, lungs, and the pulmonary artery in snakes III", "type" : "article-journal", "volume" : "60" }, "uris" : [ "http://www.mendeley.com/documents/?uuid=eca52ea0-1b5e-4ebb-85b8-2c9978e7986e" ] } ], "mendeley" : { "previouslyFormattedCitation" : "[12]" }, "properties" : { "noteIndex" : 0 }, "schema" : "https://github.com/citation-style-language/schema/raw/master/csl-citation.json" }</w:instrText>
            </w:r>
            <w:r>
              <w:rPr>
                <w:rFonts w:eastAsia="Times New Roman" w:cs="Arial" w:ascii="Arial" w:hAnsi="Arial"/>
                <w:color w:val="000000"/>
                <w:sz w:val="16"/>
                <w:szCs w:val="16"/>
                <w:lang w:val="en-US" w:eastAsia="en-US"/>
              </w:rPr>
            </w:r>
            <w:r>
              <w:rPr>
                <w:sz w:val="16"/>
                <w:szCs w:val="16"/>
                <w:rFonts w:eastAsia="Times New Roman" w:cs="Arial" w:ascii="Arial" w:hAnsi="Arial"/>
                <w:color w:val="000000"/>
                <w:lang w:val="en-US" w:eastAsia="en-US"/>
              </w:rPr>
              <w:fldChar w:fldCharType="separate"/>
            </w:r>
            <w:r>
              <w:rPr>
                <w:rFonts w:eastAsia="Times New Roman" w:cs="Arial" w:ascii="Arial" w:hAnsi="Arial"/>
                <w:color w:val="000000"/>
                <w:sz w:val="16"/>
                <w:szCs w:val="16"/>
                <w:lang w:val="en-US" w:eastAsia="en-US"/>
              </w:rPr>
              <w:t>[12]</w:t>
            </w:r>
            <w:r/>
            <w:r>
              <w:rPr>
                <w:sz w:val="16"/>
                <w:szCs w:val="16"/>
                <w:rFonts w:eastAsia="Times New Roman" w:cs="Arial" w:ascii="Arial" w:hAnsi="Arial"/>
                <w:color w:val="000000"/>
                <w:lang w:val="en-US" w:eastAsia="en-US"/>
              </w:rPr>
              <w:fldChar w:fldCharType="end"/>
            </w:r>
            <w:r>
              <w:rPr>
                <w:rFonts w:eastAsia="Times New Roman" w:cs="Arial" w:ascii="Arial" w:hAnsi="Arial"/>
                <w:color w:val="000000"/>
                <w:sz w:val="16"/>
                <w:szCs w:val="16"/>
                <w:lang w:val="en-US"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Ramphotyphlops australi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Typhlops australi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Typhlop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rPr>
            </w:pPr>
            <w:r>
              <w:fldChar w:fldCharType="begin"/>
            </w:r>
            <w:r>
              <w:rPr>
                <w:sz w:val="16"/>
                <w:szCs w:val="16"/>
                <w:rFonts w:eastAsia="Times New Roman" w:cs="Arial" w:ascii="Arial" w:hAnsi="Arial"/>
                <w:color w:val="000000"/>
                <w:lang w:val="en-US" w:eastAsia="en-US"/>
              </w:rPr>
              <w:instrText xml:space="preserve">ADDIN CSL_CITATION { "citationItems" : [ { "id" : "ITEM-1", "itemData" : { "author" : [ { "dropping-particle" : "", "family" : "Robb", "given" : "Joan", "non-dropping-particle" : "", "parse-names" : false, "suffix" : "" } ], "container-title" : "Australian Journal of Zoology", "id" : "ITEM-1", "issue" : "2", "issued" : { "date-parts" : [ [ "1960" ] ] }, "page" : "181-216", "title" : "The internal anatomy of Typhlops Schneider (Reptilia)", "type" : "article-journal", "volume" : "8" }, "uris" : [ "http://www.mendeley.com/documents/?uuid=3f9086fe-66b5-4708-a061-78087d2ef722" ] } ], "mendeley" : { "previouslyFormattedCitation" : "[21]" }, "properties" : { "noteIndex" : 0 }, "schema" : "https://github.com/citation-style-language/schema/raw/master/csl-citation.json" }</w:instrText>
            </w:r>
            <w:r>
              <w:rPr>
                <w:rFonts w:eastAsia="Times New Roman" w:cs="Arial" w:ascii="Arial" w:hAnsi="Arial"/>
                <w:color w:val="000000"/>
                <w:sz w:val="16"/>
                <w:szCs w:val="16"/>
                <w:lang w:val="en-US" w:eastAsia="en-US"/>
              </w:rPr>
            </w:r>
            <w:r>
              <w:rPr>
                <w:sz w:val="16"/>
                <w:szCs w:val="16"/>
                <w:rFonts w:eastAsia="Times New Roman" w:cs="Arial" w:ascii="Arial" w:hAnsi="Arial"/>
                <w:color w:val="000000"/>
                <w:lang w:val="en-US" w:eastAsia="en-US"/>
              </w:rPr>
              <w:fldChar w:fldCharType="separate"/>
            </w:r>
            <w:r>
              <w:rPr>
                <w:rFonts w:eastAsia="Times New Roman" w:cs="Arial" w:ascii="Arial" w:hAnsi="Arial"/>
                <w:color w:val="000000"/>
                <w:sz w:val="16"/>
                <w:szCs w:val="16"/>
                <w:lang w:val="en-US" w:eastAsia="en-US"/>
              </w:rPr>
              <w:t>[21]</w:t>
            </w:r>
            <w:r/>
            <w:r>
              <w:rPr>
                <w:sz w:val="16"/>
                <w:szCs w:val="16"/>
                <w:rFonts w:eastAsia="Times New Roman" w:cs="Arial" w:ascii="Arial" w:hAnsi="Arial"/>
                <w:color w:val="000000"/>
                <w:lang w:val="en-US" w:eastAsia="en-US"/>
              </w:rPr>
              <w:fldChar w:fldCharType="end"/>
            </w:r>
            <w:r>
              <w:rPr>
                <w:rFonts w:eastAsia="Times New Roman" w:cs="Arial" w:ascii="Arial" w:hAnsi="Arial"/>
                <w:color w:val="000000"/>
                <w:sz w:val="16"/>
                <w:szCs w:val="16"/>
                <w:lang w:val="en-US"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both</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Ramphotyphlops ligatu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Typhlops ligatu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Typhlop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rPr>
            </w:pPr>
            <w:r>
              <w:fldChar w:fldCharType="begin"/>
            </w:r>
            <w:r>
              <w:rPr>
                <w:sz w:val="16"/>
                <w:szCs w:val="16"/>
                <w:rFonts w:eastAsia="Times New Roman" w:cs="Arial" w:ascii="Arial" w:hAnsi="Arial"/>
                <w:color w:val="000000"/>
                <w:lang w:val="en-US" w:eastAsia="en-US"/>
              </w:rPr>
              <w:instrText xml:space="preserve">ADDIN CSL_CITATION { "citationItems" : [ { "id" : "ITEM-1", "itemData" : { "author" : [ { "dropping-particle" : "", "family" : "Robb", "given" : "Joan", "non-dropping-particle" : "", "parse-names" : false, "suffix" : "" } ], "container-title" : "Australian Journal of Zoology", "id" : "ITEM-1", "issue" : "2", "issued" : { "date-parts" : [ [ "1960" ] ] }, "page" : "181-216", "title" : "The internal anatomy of Typhlops Schneider (Reptilia)", "type" : "article-journal", "volume" : "8" }, "uris" : [ "http://www.mendeley.com/documents/?uuid=3f9086fe-66b5-4708-a061-78087d2ef722" ] } ], "mendeley" : { "previouslyFormattedCitation" : "[21]" }, "properties" : { "noteIndex" : 0 }, "schema" : "https://github.com/citation-style-language/schema/raw/master/csl-citation.json" }</w:instrText>
            </w:r>
            <w:r>
              <w:rPr>
                <w:rFonts w:eastAsia="Times New Roman" w:cs="Arial" w:ascii="Arial" w:hAnsi="Arial"/>
                <w:color w:val="000000"/>
                <w:sz w:val="16"/>
                <w:szCs w:val="16"/>
                <w:lang w:val="en-US" w:eastAsia="en-US"/>
              </w:rPr>
            </w:r>
            <w:r>
              <w:rPr>
                <w:sz w:val="16"/>
                <w:szCs w:val="16"/>
                <w:rFonts w:eastAsia="Times New Roman" w:cs="Arial" w:ascii="Arial" w:hAnsi="Arial"/>
                <w:color w:val="000000"/>
                <w:lang w:val="en-US" w:eastAsia="en-US"/>
              </w:rPr>
              <w:fldChar w:fldCharType="separate"/>
            </w:r>
            <w:r>
              <w:rPr>
                <w:rFonts w:eastAsia="Times New Roman" w:cs="Arial" w:ascii="Arial" w:hAnsi="Arial"/>
                <w:color w:val="000000"/>
                <w:sz w:val="16"/>
                <w:szCs w:val="16"/>
                <w:lang w:val="en-US" w:eastAsia="en-US"/>
              </w:rPr>
              <w:t>[21]</w:t>
            </w:r>
            <w:r/>
            <w:r>
              <w:rPr>
                <w:sz w:val="16"/>
                <w:szCs w:val="16"/>
                <w:rFonts w:eastAsia="Times New Roman" w:cs="Arial" w:ascii="Arial" w:hAnsi="Arial"/>
                <w:color w:val="000000"/>
                <w:lang w:val="en-US" w:eastAsia="en-US"/>
              </w:rPr>
              <w:fldChar w:fldCharType="end"/>
            </w:r>
            <w:r>
              <w:rPr>
                <w:rFonts w:eastAsia="Times New Roman" w:cs="Arial" w:ascii="Arial" w:hAnsi="Arial"/>
                <w:color w:val="000000"/>
                <w:sz w:val="16"/>
                <w:szCs w:val="16"/>
                <w:lang w:val="en-US"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both</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Ramphotyphlops polygrammicu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Typhlops polygrammicu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Typhlop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rPr>
            </w:pPr>
            <w:r>
              <w:fldChar w:fldCharType="begin"/>
            </w:r>
            <w:r>
              <w:rPr>
                <w:sz w:val="16"/>
                <w:szCs w:val="16"/>
                <w:rFonts w:eastAsia="Times New Roman" w:cs="Arial" w:ascii="Arial" w:hAnsi="Arial"/>
                <w:color w:val="000000"/>
                <w:lang w:val="en-US" w:eastAsia="en-US"/>
              </w:rPr>
              <w:instrText xml:space="preserve">ADDIN CSL_CITATION { "citationItems" : [ { "id" : "ITEM-1", "itemData" : { "author" : [ { "dropping-particle" : "", "family" : "Robb", "given" : "Joan", "non-dropping-particle" : "", "parse-names" : false, "suffix" : "" } ], "container-title" : "Australian Journal of Zoology", "id" : "ITEM-1", "issue" : "2", "issued" : { "date-parts" : [ [ "1960" ] ] }, "page" : "181-216", "title" : "The internal anatomy of Typhlops Schneider (Reptilia)", "type" : "article-journal", "volume" : "8" }, "uris" : [ "http://www.mendeley.com/documents/?uuid=3f9086fe-66b5-4708-a061-78087d2ef722" ] } ], "mendeley" : { "previouslyFormattedCitation" : "[21]" }, "properties" : { "noteIndex" : 0 }, "schema" : "https://github.com/citation-style-language/schema/raw/master/csl-citation.json" }</w:instrText>
            </w:r>
            <w:r>
              <w:rPr>
                <w:rFonts w:eastAsia="Times New Roman" w:cs="Arial" w:ascii="Arial" w:hAnsi="Arial"/>
                <w:color w:val="000000"/>
                <w:sz w:val="16"/>
                <w:szCs w:val="16"/>
                <w:lang w:val="en-US" w:eastAsia="en-US"/>
              </w:rPr>
            </w:r>
            <w:r>
              <w:rPr>
                <w:sz w:val="16"/>
                <w:szCs w:val="16"/>
                <w:rFonts w:eastAsia="Times New Roman" w:cs="Arial" w:ascii="Arial" w:hAnsi="Arial"/>
                <w:color w:val="000000"/>
                <w:lang w:val="en-US" w:eastAsia="en-US"/>
              </w:rPr>
              <w:fldChar w:fldCharType="separate"/>
            </w:r>
            <w:r>
              <w:rPr>
                <w:rFonts w:eastAsia="Times New Roman" w:cs="Arial" w:ascii="Arial" w:hAnsi="Arial"/>
                <w:color w:val="000000"/>
                <w:sz w:val="16"/>
                <w:szCs w:val="16"/>
                <w:lang w:val="en-US" w:eastAsia="en-US"/>
              </w:rPr>
              <w:t>[21]</w:t>
            </w:r>
            <w:r/>
            <w:r>
              <w:rPr>
                <w:sz w:val="16"/>
                <w:szCs w:val="16"/>
                <w:rFonts w:eastAsia="Times New Roman" w:cs="Arial" w:ascii="Arial" w:hAnsi="Arial"/>
                <w:color w:val="000000"/>
                <w:lang w:val="en-US" w:eastAsia="en-US"/>
              </w:rPr>
              <w:fldChar w:fldCharType="end"/>
            </w:r>
            <w:r>
              <w:rPr>
                <w:rFonts w:eastAsia="Times New Roman" w:cs="Arial" w:ascii="Arial" w:hAnsi="Arial"/>
                <w:color w:val="000000"/>
                <w:sz w:val="16"/>
                <w:szCs w:val="16"/>
                <w:lang w:val="en-US"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both</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Ramphotyphlops proximu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Typhlops proximu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Typhlop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rPr>
            </w:pPr>
            <w:r>
              <w:fldChar w:fldCharType="begin"/>
            </w:r>
            <w:r>
              <w:rPr>
                <w:sz w:val="16"/>
                <w:szCs w:val="16"/>
                <w:rFonts w:eastAsia="Times New Roman" w:cs="Arial" w:ascii="Arial" w:hAnsi="Arial"/>
                <w:color w:val="000000"/>
                <w:lang w:val="en-US" w:eastAsia="en-US"/>
              </w:rPr>
              <w:instrText xml:space="preserve">ADDIN CSL_CITATION { "citationItems" : [ { "id" : "ITEM-1", "itemData" : { "author" : [ { "dropping-particle" : "", "family" : "Robb", "given" : "Joan", "non-dropping-particle" : "", "parse-names" : false, "suffix" : "" } ], "container-title" : "Australian Journal of Zoology", "id" : "ITEM-1", "issue" : "2", "issued" : { "date-parts" : [ [ "1960" ] ] }, "page" : "181-216", "title" : "The internal anatomy of Typhlops Schneider (Reptilia)", "type" : "article-journal", "volume" : "8" }, "uris" : [ "http://www.mendeley.com/documents/?uuid=3f9086fe-66b5-4708-a061-78087d2ef722" ] } ], "mendeley" : { "previouslyFormattedCitation" : "[21]" }, "properties" : { "noteIndex" : 0 }, "schema" : "https://github.com/citation-style-language/schema/raw/master/csl-citation.json" }</w:instrText>
            </w:r>
            <w:r>
              <w:rPr>
                <w:rFonts w:eastAsia="Times New Roman" w:cs="Arial" w:ascii="Arial" w:hAnsi="Arial"/>
                <w:color w:val="000000"/>
                <w:sz w:val="16"/>
                <w:szCs w:val="16"/>
                <w:lang w:val="en-US" w:eastAsia="en-US"/>
              </w:rPr>
            </w:r>
            <w:r>
              <w:rPr>
                <w:sz w:val="16"/>
                <w:szCs w:val="16"/>
                <w:rFonts w:eastAsia="Times New Roman" w:cs="Arial" w:ascii="Arial" w:hAnsi="Arial"/>
                <w:color w:val="000000"/>
                <w:lang w:val="en-US" w:eastAsia="en-US"/>
              </w:rPr>
              <w:fldChar w:fldCharType="separate"/>
            </w:r>
            <w:r>
              <w:rPr>
                <w:rFonts w:eastAsia="Times New Roman" w:cs="Arial" w:ascii="Arial" w:hAnsi="Arial"/>
                <w:color w:val="000000"/>
                <w:sz w:val="16"/>
                <w:szCs w:val="16"/>
                <w:lang w:val="en-US" w:eastAsia="en-US"/>
              </w:rPr>
              <w:t>[21]</w:t>
            </w:r>
            <w:r/>
            <w:r>
              <w:rPr>
                <w:sz w:val="16"/>
                <w:szCs w:val="16"/>
                <w:rFonts w:eastAsia="Times New Roman" w:cs="Arial" w:ascii="Arial" w:hAnsi="Arial"/>
                <w:color w:val="000000"/>
                <w:lang w:val="en-US" w:eastAsia="en-US"/>
              </w:rPr>
              <w:fldChar w:fldCharType="end"/>
            </w:r>
            <w:r>
              <w:rPr>
                <w:rFonts w:eastAsia="Times New Roman" w:cs="Arial" w:ascii="Arial" w:hAnsi="Arial"/>
                <w:color w:val="000000"/>
                <w:sz w:val="16"/>
                <w:szCs w:val="16"/>
                <w:lang w:val="en-US"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both</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Rhinotyphlops acutu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Typhlops acutu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Typhlop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rPr>
            </w:pPr>
            <w:r>
              <w:fldChar w:fldCharType="begin"/>
            </w:r>
            <w:r>
              <w:rPr>
                <w:sz w:val="16"/>
                <w:szCs w:val="16"/>
                <w:rFonts w:eastAsia="Times New Roman" w:cs="Arial" w:ascii="Arial" w:hAnsi="Arial"/>
                <w:color w:val="000000"/>
                <w:lang w:val="en-US" w:eastAsia="en-US"/>
              </w:rPr>
              <w:instrText xml:space="preserve">ADDIN CSL_CITATION { "citationItems" : [ { "id" : "ITEM-1", "itemData" : { "author" : [ { "dropping-particle" : "V", "family" : "Kashyap", "given" : "Hanmesh", "non-dropping-particle" : "", "parse-names" : false, "suffix" : "" } ], "container-title" : "The Journal of the Zoological Society of India", "id" : "ITEM-1", "issue" : "1", "issued" : { "date-parts" : [ [ "1950" ] ] }, "page" : "42-48", "title" : "The structure of the heart of Typhlops (Reptilia: Ophidia)", "type" : "article-journal", "volume" : "2" }, "uris" : [ "http://www.mendeley.com/documents/?uuid=cb6b43c7-ca6b-4bbe-bc6b-03fa3e6fb5d4" ] } ], "mendeley" : { "previouslyFormattedCitation" : "[22]" }, "properties" : { "noteIndex" : 0 }, "schema" : "https://github.com/citation-style-language/schema/raw/master/csl-citation.json" }</w:instrText>
            </w:r>
            <w:r>
              <w:rPr>
                <w:rFonts w:eastAsia="Times New Roman" w:cs="Arial" w:ascii="Arial" w:hAnsi="Arial"/>
                <w:color w:val="000000"/>
                <w:sz w:val="16"/>
                <w:szCs w:val="16"/>
                <w:lang w:val="en-US" w:eastAsia="en-US"/>
              </w:rPr>
            </w:r>
            <w:r>
              <w:rPr>
                <w:sz w:val="16"/>
                <w:szCs w:val="16"/>
                <w:rFonts w:eastAsia="Times New Roman" w:cs="Arial" w:ascii="Arial" w:hAnsi="Arial"/>
                <w:color w:val="000000"/>
                <w:lang w:val="en-US" w:eastAsia="en-US"/>
              </w:rPr>
              <w:fldChar w:fldCharType="separate"/>
            </w:r>
            <w:r>
              <w:rPr>
                <w:rFonts w:eastAsia="Times New Roman" w:cs="Arial" w:ascii="Arial" w:hAnsi="Arial"/>
                <w:color w:val="000000"/>
                <w:sz w:val="16"/>
                <w:szCs w:val="16"/>
                <w:lang w:val="en-US" w:eastAsia="en-US"/>
              </w:rPr>
              <w:t>[22]</w:t>
            </w:r>
            <w:r/>
            <w:r>
              <w:rPr>
                <w:sz w:val="16"/>
                <w:szCs w:val="16"/>
                <w:rFonts w:eastAsia="Times New Roman" w:cs="Arial" w:ascii="Arial" w:hAnsi="Arial"/>
                <w:color w:val="000000"/>
                <w:lang w:val="en-US" w:eastAsia="en-US"/>
              </w:rPr>
              <w:fldChar w:fldCharType="end"/>
            </w:r>
            <w:r>
              <w:rPr>
                <w:rFonts w:eastAsia="Times New Roman" w:cs="Arial" w:ascii="Arial" w:hAnsi="Arial"/>
                <w:color w:val="000000"/>
                <w:sz w:val="16"/>
                <w:szCs w:val="16"/>
                <w:lang w:val="en-US"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both</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Agkistrodon agkistrodon</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Agkistrodon agkistrodon</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Vipe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ourgondien", "given" : "Therese M", "non-dropping-particle" : "Van", "parse-names" : false, "suffix" : "" }, { "dropping-particle" : "", "family" : "Bothner", "given" : "Richard C", "non-dropping-particle" : "", "parse-names" : false, "suffix" : "" } ], "container-title" : "American Midland Naturalist", "id" : "ITEM-1", "issue" : "1", "issued" : { "date-parts" : [ [ "1969" ] ] }, "note" : "Highly interetsing paper with thoughts about evolution of snakes and cardiopulmonary connection\n\n        \nThe structure of the paper is that they talk about each species separetely, and within that there is discussion of the various arteries. It seems like they give full descriptions of Agkistrodon agkistrodon, and then talk about deviations from those patterns in the snakes only. A Agkistrodon PA stuff starts at page 134.\n\n        \nIt also seems like they spotted evolutionary trends in these snakes", "page" : "107-147", "title" : "A Comparative Study of the Arterial Systems of Some New World Crotalinae (Reptilia: Ophidia)", "type" : "article-journal", "volume" : "81" }, "uris" : [ "http://www.mendeley.com/documents/?uuid=580e657b-7729-414f-80fb-143ce751049c" ] } ], "mendeley" : { "previouslyFormattedCitation" : "[23]"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23]</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IIIA</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Agkistrodon contortrix mokasen</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Agkistrodon Contortrix mokeson</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Vipe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othner", "given" : "Richard C", "non-dropping-particle" : "", "parse-names" : false, "suffix" : "" } ], "container-title" : "Science Studies", "id" : "ITEM-1", "issued" : { "date-parts" : [ [ "1959" ] ] }, "title" : "The gross anatomy of the heart and neighboring vessels in the northern subspecies of the copperhead, Agkistrodon contortrix mokeson (Daudin)", "type" : "article-journal", "volume" : "20" }, "uris" : [ "http://www.mendeley.com/documents/?uuid=8dec3002-c9ec-4b80-8201-ffe334ec34bd" ] } ], "mendeley" : { "previouslyFormattedCitation" : "[24]"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24]</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Arial" w:ascii="Arial" w:hAnsi="Arial"/>
                <w:color w:val="000000"/>
                <w:sz w:val="16"/>
                <w:szCs w:val="16"/>
                <w:lang w:val="en-GB" w:eastAsia="en-US"/>
              </w:rPr>
              <w:t>PA2?</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Agkistrodon piscivoru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Agkistrodon piscivoru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Vipe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Bijdragen tot de Dierkunde", "id" : "ITEM-1", "issued" : { "date-parts" : [ [ "1949" ] ] }, "page" : "57\u201364", "title" : "On the main branches of the pulmonary artery in some viperidae", "type" : "article-journal", "volume" : "28" }, "uris" : [ "http://www.mendeley.com/documents/?uuid=fd4729e6-b0d7-4493-b189-6360ac98b338" ] } ], "mendeley" : { "previouslyFormattedCitation" : "[25]"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25]</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III</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Agkistrodon piscivorus leucostoma</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Agkistrodon piscivorus leucostoma</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Vipe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ourgondien", "given" : "Therese M", "non-dropping-particle" : "Van", "parse-names" : false, "suffix" : "" }, { "dropping-particle" : "", "family" : "Bothner", "given" : "Richard C", "non-dropping-particle" : "", "parse-names" : false, "suffix" : "" } ], "container-title" : "American Midland Naturalist", "id" : "ITEM-1", "issue" : "1", "issued" : { "date-parts" : [ [ "1969" ] ] }, "note" : "Highly interetsing paper with thoughts about evolution of snakes and cardiopulmonary connection\n\n        \nThe structure of the paper is that they talk about each species separetely, and within that there is discussion of the various arteries. It seems like they give full descriptions of Agkistrodon agkistrodon, and then talk about deviations from those patterns in the snakes only. A Agkistrodon PA stuff starts at page 134.\n\n        \nIt also seems like they spotted evolutionary trends in these snakes", "page" : "107-147", "title" : "A Comparative Study of the Arterial Systems of Some New World Crotalinae (Reptilia: Ophidia)", "type" : "article-journal", "volume" : "81" }, "uris" : [ "http://www.mendeley.com/documents/?uuid=580e657b-7729-414f-80fb-143ce751049c" ] } ], "mendeley" : { "previouslyFormattedCitation" : "[23]"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23]</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IIIA</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Agkistrodon piscivorus piscivoru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Agkistrodon piscivorus piscivoru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Vipe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ourgondien", "given" : "Therese M", "non-dropping-particle" : "Van", "parse-names" : false, "suffix" : "" }, { "dropping-particle" : "", "family" : "Bothner", "given" : "Richard C", "non-dropping-particle" : "", "parse-names" : false, "suffix" : "" } ], "container-title" : "American Midland Naturalist", "id" : "ITEM-1", "issue" : "1", "issued" : { "date-parts" : [ [ "1969" ] ] }, "note" : "Highly interetsing paper with thoughts about evolution of snakes and cardiopulmonary connection\n\n        \nThe structure of the paper is that they talk about each species separetely, and within that there is discussion of the various arteries. It seems like they give full descriptions of Agkistrodon agkistrodon, and then talk about deviations from those patterns in the snakes only. A Agkistrodon PA stuff starts at page 134.\n\n        \nIt also seems like they spotted evolutionary trends in these snakes", "page" : "107-147", "title" : "A Comparative Study of the Arterial Systems of Some New World Crotalinae (Reptilia: Ophidia)", "type" : "article-journal", "volume" : "81" }, "uris" : [ "http://www.mendeley.com/documents/?uuid=580e657b-7729-414f-80fb-143ce751049c" ] } ], "mendeley" : { "previouslyFormattedCitation" : "[23]"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23]</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IIIA</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Atheris chlorechi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Atheris chlorechi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Vipe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Bijdragen tot de Dierkunde", "id" : "ITEM-1", "issued" : { "date-parts" : [ [ "1949" ] ] }, "page" : "57\u201364", "title" : "On the main branches of the pulmonary artery in some viperidae", "type" : "article-journal", "volume" : "28" }, "uris" : [ "http://www.mendeley.com/documents/?uuid=fd4729e6-b0d7-4493-b189-6360ac98b338" ] } ], "mendeley" : { "previouslyFormattedCitation" : "[25]"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25]</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III</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Atractaspis bibronii</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Atractaspis bibronii</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Vipe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Bijdragen tot de Dierkunde", "id" : "ITEM-1", "issued" : { "date-parts" : [ [ "1949" ] ] }, "page" : "57\u201364", "title" : "On the main branches of the pulmonary artery in some viperidae", "type" : "article-journal", "volume" : "28" }, "uris" : [ "http://www.mendeley.com/documents/?uuid=fd4729e6-b0d7-4493-b189-6360ac98b338" ] } ], "mendeley" : { "previouslyFormattedCitation" : "[25]"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25]</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IV</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Atractaspis irregulari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Atractaspis irregulari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Vipe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Bijdragen tot de Dierkunde", "id" : "ITEM-1", "issued" : { "date-parts" : [ [ "1949" ] ] }, "page" : "57\u201364", "title" : "On the main branches of the pulmonary artery in some viperidae", "type" : "article-journal", "volume" : "28" }, "uris" : [ "http://www.mendeley.com/documents/?uuid=fd4729e6-b0d7-4493-b189-6360ac98b338" ] } ], "mendeley" : { "previouslyFormattedCitation" : "[25]"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25]</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IV</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Atropoides nummifer</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Bothrops nummifer</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Vipe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Bijdragen tot de Dierkunde", "id" : "ITEM-1", "issued" : { "date-parts" : [ [ "1949" ] ] }, "page" : "57\u201364", "title" : "On the main branches of the pulmonary artery in some viperidae", "type" : "article-journal", "volume" : "28" }, "uris" : [ "http://www.mendeley.com/documents/?uuid=fd4729e6-b0d7-4493-b189-6360ac98b338" ] } ], "mendeley" : { "previouslyFormattedCitation" : "[25]"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25]</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III</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Bitis arietan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Bitis arictan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Vipe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Bijdragen tot de Dierkunde", "id" : "ITEM-1", "issued" : { "date-parts" : [ [ "1949" ] ] }, "page" : "57\u201364", "title" : "On the main branches of the pulmonary artery in some viperidae", "type" : "article-journal", "volume" : "28" }, "uris" : [ "http://www.mendeley.com/documents/?uuid=fd4729e6-b0d7-4493-b189-6360ac98b338" ] } ], "mendeley" : { "previouslyFormattedCitation" : "[25]"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25]</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I</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Bitis gabonica</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Bitis gabonica</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Vipe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Bijdragen tot de Dierkunde", "id" : "ITEM-1", "issued" : { "date-parts" : [ [ "1949" ] ] }, "page" : "57\u201364", "title" : "On the main branches of the pulmonary artery in some viperidae", "type" : "article-journal", "volume" : "28" }, "uris" : [ "http://www.mendeley.com/documents/?uuid=fd4729e6-b0d7-4493-b189-6360ac98b338" ] } ], "mendeley" : { "previouslyFormattedCitation" : "[25]"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25]</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I</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Bitis nasicorni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Bitis nasicorni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Vipe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eddard", "given" : "Frank E", "non-dropping-particle" : "", "parse-names" : false, "suffix" : "" } ], "container-title" : "Proceedings of the Zoological Society of London", "id" : "ITEM-1", "issued" : { "date-parts" : [ [ "1906" ] ] }, "note" : "Important stuff about idea where the anteior and posterior pulmonary vasculature goes!", "page" : "12-44", "publisher-place" : "London", "title" : "Contributions to the anatomy of the Ophidia", "type" : "chapter" }, "uris" : [ "http://www.mendeley.com/documents/?uuid=3105248f-85c8-4ad3-8b55-84caaebabb5f" ] } ], "mendeley" : { "previouslyFormattedCitation" : "[26]"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26]</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Bothriechis schlegelii</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Bothrops schlegelii</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Vipe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Bijdragen tot de Dierkunde", "id" : "ITEM-1", "issued" : { "date-parts" : [ [ "1949" ] ] }, "page" : "57\u201364", "title" : "On the main branches of the pulmonary artery in some viperidae", "type" : "article-journal", "volume" : "28" }, "uris" : [ "http://www.mendeley.com/documents/?uuid=fd4729e6-b0d7-4493-b189-6360ac98b338" ] } ], "mendeley" : { "previouslyFormattedCitation" : "[25]"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25]</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III</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Bothrops alternatu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Bothrops alternatu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Vipe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Bijdragen tot de Dierkunde", "id" : "ITEM-1", "issued" : { "date-parts" : [ [ "1949" ] ] }, "page" : "57\u201364", "title" : "On the main branches of the pulmonary artery in some viperidae", "type" : "article-journal", "volume" : "28" }, "uris" : [ "http://www.mendeley.com/documents/?uuid=fd4729e6-b0d7-4493-b189-6360ac98b338" ] } ], "mendeley" : { "previouslyFormattedCitation" : "[25]"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25]</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I</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Bothrops ammodytoide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Bothrops ammodytoide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Vipe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Bijdragen tot de Dierkunde", "id" : "ITEM-1", "issued" : { "date-parts" : [ [ "1949" ] ] }, "page" : "57\u201364", "title" : "On the main branches of the pulmonary artery in some viperidae", "type" : "article-journal", "volume" : "28" }, "uris" : [ "http://www.mendeley.com/documents/?uuid=fd4729e6-b0d7-4493-b189-6360ac98b338" ] } ], "mendeley" : { "previouslyFormattedCitation" : "[25]"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25]</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I</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Bothrops atrox</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Bothrops atrox</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Vipe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Bijdragen tot de Dierkunde", "id" : "ITEM-1", "issued" : { "date-parts" : [ [ "1949" ] ] }, "page" : "57\u201364", "title" : "On the main branches of the pulmonary artery in some viperidae", "type" : "article-journal", "volume" : "28" }, "uris" : [ "http://www.mendeley.com/documents/?uuid=fd4729e6-b0d7-4493-b189-6360ac98b338" ] } ], "mendeley" : { "previouslyFormattedCitation" : "[25]"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25]</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I</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Bothrops bilineatu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Bothrops bilincatu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Vipe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Bijdragen tot de Dierkunde", "id" : "ITEM-1", "issued" : { "date-parts" : [ [ "1949" ] ] }, "page" : "57\u201364", "title" : "On the main branches of the pulmonary artery in some viperidae", "type" : "article-journal", "volume" : "28" }, "uris" : [ "http://www.mendeley.com/documents/?uuid=fd4729e6-b0d7-4493-b189-6360ac98b338" ] } ], "mendeley" : { "previouslyFormattedCitation" : "[25]"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25]</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I</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Bothrops jararacussu</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Bothrops jararacussu</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Vipe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Bijdragen tot de Dierkunde", "id" : "ITEM-1", "issued" : { "date-parts" : [ [ "1949" ] ] }, "page" : "57\u201364", "title" : "On the main branches of the pulmonary artery in some viperidae", "type" : "article-journal", "volume" : "28" }, "uris" : [ "http://www.mendeley.com/documents/?uuid=fd4729e6-b0d7-4493-b189-6360ac98b338" ] } ], "mendeley" : { "previouslyFormattedCitation" : "[25]"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25]</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I</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Bothrops lansbergii</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Bothrops lansbergii</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Vipe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Bijdragen tot de Dierkunde", "id" : "ITEM-1", "issued" : { "date-parts" : [ [ "1949" ] ] }, "page" : "57\u201364", "title" : "On the main branches of the pulmonary artery in some viperidae", "type" : "article-journal", "volume" : "28" }, "uris" : [ "http://www.mendeley.com/documents/?uuid=fd4729e6-b0d7-4493-b189-6360ac98b338" ] } ], "mendeley" : { "previouslyFormattedCitation" : "[25]"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25]</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III</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Calloselasma rhodostoma</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Agkistrodon rhodostoma</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Vipe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Bijdragen tot de Dierkunde", "id" : "ITEM-1", "issued" : { "date-parts" : [ [ "1949" ] ] }, "page" : "57\u201364", "title" : "On the main branches of the pulmonary artery in some viperidae", "type" : "article-journal", "volume" : "28" }, "uris" : [ "http://www.mendeley.com/documents/?uuid=fd4729e6-b0d7-4493-b189-6360ac98b338" ] } ], "mendeley" : { "previouslyFormattedCitation" : "[25]"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25]</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III</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Causus rhombeatu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Causus rhombeatu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Vipe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Bijdragen tot de Dierkunde", "id" : "ITEM-1", "issued" : { "date-parts" : [ [ "1949" ] ] }, "page" : "57\u201364", "title" : "On the main branches of the pulmonary artery in some viperidae", "type" : "article-journal", "volume" : "28" }, "uris" : [ "http://www.mendeley.com/documents/?uuid=fd4729e6-b0d7-4493-b189-6360ac98b338" ] } ], "mendeley" : { "previouslyFormattedCitation" : "[25]"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25]</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V</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Cerastes ceraste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Cerastes cornutu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Vipe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Bijdragen tot de Dierkunde", "id" : "ITEM-1", "issued" : { "date-parts" : [ [ "1949" ] ] }, "page" : "57\u201364", "title" : "On the main branches of the pulmonary artery in some viperidae", "type" : "article-journal", "volume" : "28" }, "uris" : [ "http://www.mendeley.com/documents/?uuid=fd4729e6-b0d7-4493-b189-6360ac98b338" ] } ], "mendeley" : { "previouslyFormattedCitation" : "[25]"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25]</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IV</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Crotalus atrox</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Crotalus atrox</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Vipe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ourgondien", "given" : "Therese M", "non-dropping-particle" : "Van", "parse-names" : false, "suffix" : "" }, { "dropping-particle" : "", "family" : "Bothner", "given" : "Richard C", "non-dropping-particle" : "", "parse-names" : false, "suffix" : "" } ], "container-title" : "American Midland Naturalist", "id" : "ITEM-1", "issue" : "1", "issued" : { "date-parts" : [ [ "1969" ] ] }, "note" : "Highly interetsing paper with thoughts about evolution of snakes and cardiopulmonary connection\n\n        \nThe structure of the paper is that they talk about each species separetely, and within that there is discussion of the various arteries. It seems like they give full descriptions of Agkistrodon agkistrodon, and then talk about deviations from those patterns in the snakes only. A Agkistrodon PA stuff starts at page 134.\n\n        \nIt also seems like they spotted evolutionary trends in these snakes", "page" : "107-147", "title" : "A Comparative Study of the Arterial Systems of Some New World Crotalinae (Reptilia: Ophidia)", "type" : "article-journal", "volume" : "81" }, "uris" : [ "http://www.mendeley.com/documents/?uuid=580e657b-7729-414f-80fb-143ce751049c" ] } ], "mendeley" : { "previouslyFormattedCitation" : "[23]"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23]</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I</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Crotalus durissu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Crotalus durissu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Vipe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Bijdragen tot de Dierkunde", "id" : "ITEM-1", "issued" : { "date-parts" : [ [ "1949" ] ] }, "page" : "57\u201364", "title" : "On the main branches of the pulmonary artery in some viperidae", "type" : "article-journal", "volume" : "28" }, "uris" : [ "http://www.mendeley.com/documents/?uuid=fd4729e6-b0d7-4493-b189-6360ac98b338" ] } ], "mendeley" : { "previouslyFormattedCitation" : "[25]"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25]</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I</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Crotalus durissu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Crotalus durissu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Vipe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Zoologische Verhandelingen", "id" : "ITEM-1", "issued" : { "date-parts" : [ [ "1951" ] ] }, "note" : "Some verny intersting notes about snakes with two lungs and their pulmonary vasculature", "page" : "3-36", "title" : "Some remarks on the pulmonary artery in snakes with two lungs", "type" : "article-journal", "volume" : "14" }, "uris" : [ "http://www.mendeley.com/documents/?uuid=c342d877-bc77-4671-a884-19a329d4edf2" ] } ], "mendeley" : { "previouslyFormattedCitation" : "[4]"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4]</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3</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Crotalus durissu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Crotalus durissu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Vipe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eastAsia="en-US"/>
              </w:rPr>
            </w:pPr>
            <w:r>
              <w:fldChar w:fldCharType="begin"/>
            </w:r>
            <w:r>
              <w:rPr>
                <w:sz w:val="16"/>
                <w:szCs w:val="16"/>
                <w:rFonts w:eastAsia="Times New Roman" w:cs="Arial" w:ascii="Arial" w:hAnsi="Arial"/>
                <w:color w:val="000000"/>
                <w:lang w:val="en-US" w:eastAsia="en-US"/>
              </w:rPr>
              <w:instrText xml:space="preserve">ADDIN CSL_CITATION { "citationItems" : [ { "id" : "ITEM-1", "itemData" : { "abstract" : "Most anatomical and physiological studies of the sauropsid heart have focused on species with extraordinary physiologies, and detailed anatomical descriptions of hearts from sauropsids with more com- mon physiologies are therefore warranted. Here, we present a comprehensive study of the cardiac anatomy of the South American rattlesnake (Crotalus durissus). The cardiovascular physiology of this species has been investigated in a number of studies, whereas only a few cursory studies exist on the cardiac anatomy of viperid snakes. The heart of C. durissus is typically squamate in many regards. Both atria are thin-walled sacs, and the right atrium is the most voluminous. The single ven- tricle contains three major septa; the vertical septum, the muscular ridge (MR), and the bulbuslamelle. These partially divide the ventricle into three chambers; the systemic and left-sided cavum arteriosum (CA), the pul- monary and right-sided cavum pulmonale, and the medial cavum venosum (CV). The MR is the most devel- oped septum, and several additional and minor septa are found within the CA and CV. An extraordinary thin cortical layer encloses the ventricle, and it is irrigated by a remarkably rich arborization of coronary arteries. Previous studies show high degrees of blood flow separa- tion in the Crotalus heart, and this can only be explained by the coordinated actions of the septa and the prominent atrioventricular valves.", "author" : [ { "dropping-particle" : "", "family" : "Jensen", "given" : "Bjarke", "non-dropping-particle" : "", "parse-names" : false, "suffix" : "" }, { "dropping-particle" : "", "family" : "Abe", "given" : "Augusto S", "non-dropping-particle" : "", "parse-names" : false, "suffix" : "" }, { "dropping-particle" : "V", "family" : "Andrade", "given" : "Denis", "non-dropping-particle" : "", "parse-names" : false, "suffix" : "" }, { "dropping-particle" : "", "family" : "Nyengaard", "given" : "JR", "non-dropping-particle" : "", "parse-names" : false, "suffix" : "" }, { "dropping-particle" : "", "family" : "Wang", "given" : "Tobias", "non-dropping-particle" : "", "parse-names" : false, "suffix" : "" } ], "container-title" : "Journal of Morphology", "id" : "ITEM-1", "issue" : "May", "issued" : { "date-parts" : [ [ "2010" ] ] }, "page" : "1066-1077", "title" : "The Heart of the South American Rattlesnake, Crotalus durissus", "type" : "article-journal", "volume" : "271" }, "uris" : [ "http://www.mendeley.com/documents/?uuid=5d33b100-42cc-458c-95ea-02cd741bb6f6" ] } ], "mendeley" : { "previouslyFormattedCitation" : "[27]" }, "properties" : { "noteIndex" : 0 }, "schema" : "https://github.com/citation-style-language/schema/raw/master/csl-citation.json" }</w:instrText>
            </w:r>
            <w:r>
              <w:rPr>
                <w:rFonts w:eastAsia="Times New Roman" w:cs="Arial" w:ascii="Arial" w:hAnsi="Arial"/>
                <w:color w:val="000000"/>
                <w:sz w:val="16"/>
                <w:szCs w:val="16"/>
                <w:lang w:val="en-US" w:eastAsia="en-US"/>
              </w:rPr>
            </w:r>
            <w:r>
              <w:rPr>
                <w:sz w:val="16"/>
                <w:szCs w:val="16"/>
                <w:rFonts w:eastAsia="Times New Roman" w:cs="Arial" w:ascii="Arial" w:hAnsi="Arial"/>
                <w:color w:val="000000"/>
                <w:lang w:val="en-US" w:eastAsia="en-US"/>
              </w:rPr>
              <w:fldChar w:fldCharType="separate"/>
            </w:r>
            <w:r>
              <w:rPr>
                <w:rFonts w:eastAsia="Times New Roman" w:cs="Arial" w:ascii="Arial" w:hAnsi="Arial"/>
                <w:color w:val="000000"/>
                <w:sz w:val="16"/>
                <w:szCs w:val="16"/>
                <w:lang w:val="en-US" w:eastAsia="en-US"/>
              </w:rPr>
              <w:t>[27]</w:t>
            </w:r>
            <w:r/>
            <w:r>
              <w:rPr>
                <w:sz w:val="16"/>
                <w:szCs w:val="16"/>
                <w:rFonts w:eastAsia="Times New Roman" w:cs="Arial" w:ascii="Arial" w:hAnsi="Arial"/>
                <w:color w:val="000000"/>
                <w:lang w:val="en-US" w:eastAsia="en-US"/>
              </w:rPr>
              <w:fldChar w:fldCharType="end"/>
            </w:r>
            <w:r>
              <w:rPr>
                <w:rFonts w:eastAsia="Times New Roman" w:cs="Arial" w:ascii="Arial" w:hAnsi="Arial"/>
                <w:color w:val="000000"/>
                <w:sz w:val="16"/>
                <w:szCs w:val="16"/>
                <w:lang w:val="en-US"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Arial" w:ascii="Arial" w:hAnsi="Arial"/>
                <w:color w:val="000000"/>
                <w:sz w:val="16"/>
                <w:szCs w:val="16"/>
                <w:lang w:val="en-GB" w:eastAsia="en-US"/>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Crotalus horridus horridu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Crotalus horridus horridu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Vipe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ourgondien", "given" : "Therese M", "non-dropping-particle" : "Van", "parse-names" : false, "suffix" : "" }, { "dropping-particle" : "", "family" : "Bothner", "given" : "Richard C", "non-dropping-particle" : "", "parse-names" : false, "suffix" : "" } ], "container-title" : "American Midland Naturalist", "id" : "ITEM-1", "issue" : "1", "issued" : { "date-parts" : [ [ "1969" ] ] }, "note" : "Highly interetsing paper with thoughts about evolution of snakes and cardiopulmonary connection\n\n        \nThe structure of the paper is that they talk about each species separetely, and within that there is discussion of the various arteries. It seems like they give full descriptions of Agkistrodon agkistrodon, and then talk about deviations from those patterns in the snakes only. A Agkistrodon PA stuff starts at page 134.\n\n        \nIt also seems like they spotted evolutionary trends in these snakes", "page" : "107-147", "title" : "A Comparative Study of the Arterial Systems of Some New World Crotalinae (Reptilia: Ophidia)", "type" : "article-journal", "volume" : "81" }, "uris" : [ "http://www.mendeley.com/documents/?uuid=580e657b-7729-414f-80fb-143ce751049c" ] } ], "mendeley" : { "previouslyFormattedCitation" : "[23]"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23]</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I</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Crotalus scutulatu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Crotalus scutulatu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Vipe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Bijdragen tot de Dierkunde", "id" : "ITEM-1", "issued" : { "date-parts" : [ [ "1949" ] ] }, "page" : "57\u201364", "title" : "On the main branches of the pulmonary artery in some viperidae", "type" : "article-journal", "volume" : "28" }, "uris" : [ "http://www.mendeley.com/documents/?uuid=fd4729e6-b0d7-4493-b189-6360ac98b338" ] } ], "mendeley" : { "previouslyFormattedCitation" : "[25]"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25]</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I</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Crotalus viridi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Crotalus viridi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Vipe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V", "family" : "Kardong", "given" : "Kenneth", "non-dropping-particle" : "", "parse-names" : false, "suffix" : "" } ], "container-title" : "Gegenbaurs morphologischen Jahrbuch, Leipzig", "id" : "ITEM-1", "issue" : "3", "issued" : { "date-parts" : [ [ "1972" ] ] }, "page" : "285-302", "title" : "Morphology of the respiratory system and its musculature in different snake genera", "type" : "article-journal", "volume" : "117" }, "uris" : [ "http://www.mendeley.com/documents/?uuid=73670407-326b-42af-a95f-333254a99a55" ] } ], "mendeley" : { "previouslyFormattedCitation" : "[5]"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5]</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Crotalus viridis helleri</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Crotalus viridis helleri</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Vipe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ourgondien", "given" : "Therese M", "non-dropping-particle" : "Van", "parse-names" : false, "suffix" : "" }, { "dropping-particle" : "", "family" : "Bothner", "given" : "Richard C", "non-dropping-particle" : "", "parse-names" : false, "suffix" : "" } ], "container-title" : "American Midland Naturalist", "id" : "ITEM-1", "issue" : "1", "issued" : { "date-parts" : [ [ "1969" ] ] }, "note" : "Highly interetsing paper with thoughts about evolution of snakes and cardiopulmonary connection\n\n        \nThe structure of the paper is that they talk about each species separetely, and within that there is discussion of the various arteries. It seems like they give full descriptions of Agkistrodon agkistrodon, and then talk about deviations from those patterns in the snakes only. A Agkistrodon PA stuff starts at page 134.\n\n        \nIt also seems like they spotted evolutionary trends in these snakes", "page" : "107-147", "title" : "A Comparative Study of the Arterial Systems of Some New World Crotalinae (Reptilia: Ophidia)", "type" : "article-journal", "volume" : "81" }, "uris" : [ "http://www.mendeley.com/documents/?uuid=580e657b-7729-414f-80fb-143ce751049c" ] } ], "mendeley" : { "previouslyFormattedCitation" : "[23]"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23]</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I</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Crotalus viridis viridi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Crotalus viridis viridi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Vipe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ourgondien", "given" : "Therese M", "non-dropping-particle" : "Van", "parse-names" : false, "suffix" : "" }, { "dropping-particle" : "", "family" : "Bothner", "given" : "Richard C", "non-dropping-particle" : "", "parse-names" : false, "suffix" : "" } ], "container-title" : "American Midland Naturalist", "id" : "ITEM-1", "issue" : "1", "issued" : { "date-parts" : [ [ "1969" ] ] }, "note" : "Highly interetsing paper with thoughts about evolution of snakes and cardiopulmonary connection\n\n        \nThe structure of the paper is that they talk about each species separetely, and within that there is discussion of the various arteries. It seems like they give full descriptions of Agkistrodon agkistrodon, and then talk about deviations from those patterns in the snakes only. A Agkistrodon PA stuff starts at page 134.\n\n        \nIt also seems like they spotted evolutionary trends in these snakes", "page" : "107-147", "title" : "A Comparative Study of the Arterial Systems of Some New World Crotalinae (Reptilia: Ophidia)", "type" : "article-journal", "volume" : "81" }, "uris" : [ "http://www.mendeley.com/documents/?uuid=580e657b-7729-414f-80fb-143ce751049c" ] } ], "mendeley" : { "previouslyFormattedCitation" : "[23]"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23]</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I</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Daboia russelii</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Vipera russellii</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Vipe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Bijdragen tot de Dierkunde", "id" : "ITEM-1", "issued" : { "date-parts" : [ [ "1949" ] ] }, "page" : "57\u201364", "title" : "On the main branches of the pulmonary artery in some viperidae", "type" : "article-journal", "volume" : "28" }, "uris" : [ "http://www.mendeley.com/documents/?uuid=fd4729e6-b0d7-4493-b189-6360ac98b338" ] } ], "mendeley" : { "previouslyFormattedCitation" : "[25]"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25]</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III</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Echis carinatu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Echis carinati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Vipe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Bijdragen tot de Dierkunde", "id" : "ITEM-1", "issued" : { "date-parts" : [ [ "1949" ] ] }, "page" : "57\u201364", "title" : "On the main branches of the pulmonary artery in some viperidae", "type" : "article-journal", "volume" : "28" }, "uris" : [ "http://www.mendeley.com/documents/?uuid=fd4729e6-b0d7-4493-b189-6360ac98b338" ] } ], "mendeley" : { "previouslyFormattedCitation" : "[25]"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25]</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III</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Lachesis muta</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Lachesis muta</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Vipe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ourgondien", "given" : "Therese M", "non-dropping-particle" : "Van", "parse-names" : false, "suffix" : "" }, { "dropping-particle" : "", "family" : "Bothner", "given" : "Richard C", "non-dropping-particle" : "", "parse-names" : false, "suffix" : "" } ], "container-title" : "American Midland Naturalist", "id" : "ITEM-1", "issue" : "1", "issued" : { "date-parts" : [ [ "1969" ] ] }, "note" : "Highly interetsing paper with thoughts about evolution of snakes and cardiopulmonary connection\n\n        \nThe structure of the paper is that they talk about each species separetely, and within that there is discussion of the various arteries. It seems like they give full descriptions of Agkistrodon agkistrodon, and then talk about deviations from those patterns in the snakes only. A Agkistrodon PA stuff starts at page 134.\n\n        \nIt also seems like they spotted evolutionary trends in these snakes", "page" : "107-147", "title" : "A Comparative Study of the Arterial Systems of Some New World Crotalinae (Reptilia: Ophidia)", "type" : "article-journal", "volume" : "81" }, "uris" : [ "http://www.mendeley.com/documents/?uuid=580e657b-7729-414f-80fb-143ce751049c" ] } ], "mendeley" : { "previouslyFormattedCitation" : "[23]"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23]</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II</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Lachesis muta</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Lachesis mutu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Vipe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Bijdragen tot de Dierkunde", "id" : "ITEM-1", "issued" : { "date-parts" : [ [ "1949" ] ] }, "page" : "57\u201364", "title" : "On the main branches of the pulmonary artery in some viperidae", "type" : "article-journal", "volume" : "28" }, "uris" : [ "http://www.mendeley.com/documents/?uuid=fd4729e6-b0d7-4493-b189-6360ac98b338" ] } ], "mendeley" : { "previouslyFormattedCitation" : "[25]"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25]</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II</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Ovophis monticola</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Trimeresurus monticola</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Vipe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Bijdragen tot de Dierkunde", "id" : "ITEM-1", "issued" : { "date-parts" : [ [ "1949" ] ] }, "page" : "57\u201364", "title" : "On the main branches of the pulmonary artery in some viperidae", "type" : "article-journal", "volume" : "28" }, "uris" : [ "http://www.mendeley.com/documents/?uuid=fd4729e6-b0d7-4493-b189-6360ac98b338" ] } ], "mendeley" : { "previouslyFormattedCitation" : "[25]"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25]</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III</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Sistrurus catenatu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Sistrurus catenatu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Vipe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Bijdragen tot de Dierkunde", "id" : "ITEM-1", "issued" : { "date-parts" : [ [ "1949" ] ] }, "page" : "57\u201364", "title" : "On the main branches of the pulmonary artery in some viperidae", "type" : "article-journal", "volume" : "28" }, "uris" : [ "http://www.mendeley.com/documents/?uuid=fd4729e6-b0d7-4493-b189-6360ac98b338" ] } ], "mendeley" : { "previouslyFormattedCitation" : "[25]"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25]</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III</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Sistrurus catenatu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Sistrurus catenatu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Vipe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ourgondien", "given" : "Therese M", "non-dropping-particle" : "Van", "parse-names" : false, "suffix" : "" }, { "dropping-particle" : "", "family" : "Bothner", "given" : "Richard C", "non-dropping-particle" : "", "parse-names" : false, "suffix" : "" } ], "container-title" : "American Midland Naturalist", "id" : "ITEM-1", "issue" : "1", "issued" : { "date-parts" : [ [ "1969" ] ] }, "note" : "Highly interetsing paper with thoughts about evolution of snakes and cardiopulmonary connection\n\n        \nThe structure of the paper is that they talk about each species separetely, and within that there is discussion of the various arteries. It seems like they give full descriptions of Agkistrodon agkistrodon, and then talk about deviations from those patterns in the snakes only. A Agkistrodon PA stuff starts at page 134.\n\n        \nIt also seems like they spotted evolutionary trends in these snakes", "page" : "107-147", "title" : "A Comparative Study of the Arterial Systems of Some New World Crotalinae (Reptilia: Ophidia)", "type" : "article-journal", "volume" : "81" }, "uris" : [ "http://www.mendeley.com/documents/?uuid=580e657b-7729-414f-80fb-143ce751049c" ] } ], "mendeley" : { "previouslyFormattedCitation" : "[23]"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23]</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IIIB</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Sistrurus catenatus tergeminu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Sistrurus catenatus tergeminu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Vipe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ourgondien", "given" : "Therese M", "non-dropping-particle" : "Van", "parse-names" : false, "suffix" : "" }, { "dropping-particle" : "", "family" : "Bothner", "given" : "Richard C", "non-dropping-particle" : "", "parse-names" : false, "suffix" : "" } ], "container-title" : "American Midland Naturalist", "id" : "ITEM-1", "issue" : "1", "issued" : { "date-parts" : [ [ "1969" ] ] }, "note" : "Highly interetsing paper with thoughts about evolution of snakes and cardiopulmonary connection\n\n        \nThe structure of the paper is that they talk about each species separetely, and within that there is discussion of the various arteries. It seems like they give full descriptions of Agkistrodon agkistrodon, and then talk about deviations from those patterns in the snakes only. A Agkistrodon PA stuff starts at page 134.\n\n        \nIt also seems like they spotted evolutionary trends in these snakes", "page" : "107-147", "title" : "A Comparative Study of the Arterial Systems of Some New World Crotalinae (Reptilia: Ophidia)", "type" : "article-journal", "volume" : "81" }, "uris" : [ "http://www.mendeley.com/documents/?uuid=580e657b-7729-414f-80fb-143ce751049c" ] } ], "mendeley" : { "previouslyFormattedCitation" : "[23]"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23]</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IIIB</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Sistrurus miliaru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Sistrurus miliaru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Vipe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ourgondien", "given" : "Therese M", "non-dropping-particle" : "Van", "parse-names" : false, "suffix" : "" }, { "dropping-particle" : "", "family" : "Bothner", "given" : "Richard C", "non-dropping-particle" : "", "parse-names" : false, "suffix" : "" } ], "container-title" : "American Midland Naturalist", "id" : "ITEM-1", "issue" : "1", "issued" : { "date-parts" : [ [ "1969" ] ] }, "note" : "Highly interetsing paper with thoughts about evolution of snakes and cardiopulmonary connection\n\n        \nThe structure of the paper is that they talk about each species separetely, and within that there is discussion of the various arteries. It seems like they give full descriptions of Agkistrodon agkistrodon, and then talk about deviations from those patterns in the snakes only. A Agkistrodon PA stuff starts at page 134.\n\n        \nIt also seems like they spotted evolutionary trends in these snakes", "page" : "107-147", "title" : "A Comparative Study of the Arterial Systems of Some New World Crotalinae (Reptilia: Ophidia)", "type" : "article-journal", "volume" : "81" }, "uris" : [ "http://www.mendeley.com/documents/?uuid=580e657b-7729-414f-80fb-143ce751049c" ] } ], "mendeley" : { "previouslyFormattedCitation" : "[23]"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23]</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IIIB</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Sistrurus miliarus barbouri</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Sistrurus miliarus barbouri</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Vipe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ourgondien", "given" : "Therese M", "non-dropping-particle" : "Van", "parse-names" : false, "suffix" : "" }, { "dropping-particle" : "", "family" : "Bothner", "given" : "Richard C", "non-dropping-particle" : "", "parse-names" : false, "suffix" : "" } ], "container-title" : "American Midland Naturalist", "id" : "ITEM-1", "issue" : "1", "issued" : { "date-parts" : [ [ "1969" ] ] }, "note" : "Highly interetsing paper with thoughts about evolution of snakes and cardiopulmonary connection\n\n        \nThe structure of the paper is that they talk about each species separetely, and within that there is discussion of the various arteries. It seems like they give full descriptions of Agkistrodon agkistrodon, and then talk about deviations from those patterns in the snakes only. A Agkistrodon PA stuff starts at page 134.\n\n        \nIt also seems like they spotted evolutionary trends in these snakes", "page" : "107-147", "title" : "A Comparative Study of the Arterial Systems of Some New World Crotalinae (Reptilia: Ophidia)", "type" : "article-journal", "volume" : "81" }, "uris" : [ "http://www.mendeley.com/documents/?uuid=580e657b-7729-414f-80fb-143ce751049c" ] } ], "mendeley" : { "previouslyFormattedCitation" : "[23]"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23]</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IIIB</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Sistrurus ravu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Sistrurus ravu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Vipe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ourgondien", "given" : "Therese M", "non-dropping-particle" : "Van", "parse-names" : false, "suffix" : "" }, { "dropping-particle" : "", "family" : "Bothner", "given" : "Richard C", "non-dropping-particle" : "", "parse-names" : false, "suffix" : "" } ], "container-title" : "American Midland Naturalist", "id" : "ITEM-1", "issue" : "1", "issued" : { "date-parts" : [ [ "1969" ] ] }, "note" : "Highly interetsing paper with thoughts about evolution of snakes and cardiopulmonary connection\n\n        \nThe structure of the paper is that they talk about each species separetely, and within that there is discussion of the various arteries. It seems like they give full descriptions of Agkistrodon agkistrodon, and then talk about deviations from those patterns in the snakes only. A Agkistrodon PA stuff starts at page 134.\n\n        \nIt also seems like they spotted evolutionary trends in these snakes", "page" : "107-147", "title" : "A Comparative Study of the Arterial Systems of Some New World Crotalinae (Reptilia: Ophidia)", "type" : "article-journal", "volume" : "81" }, "uris" : [ "http://www.mendeley.com/documents/?uuid=580e657b-7729-414f-80fb-143ce751049c" ] } ], "mendeley" : { "previouslyFormattedCitation" : "[23]"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23]</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I</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Trimeresurus albolabri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Trimeresurus albolabri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Vipe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Bijdragen tot de Dierkunde", "id" : "ITEM-1", "issued" : { "date-parts" : [ [ "1949" ] ] }, "page" : "57\u201364", "title" : "On the main branches of the pulmonary artery in some viperidae", "type" : "article-journal", "volume" : "28" }, "uris" : [ "http://www.mendeley.com/documents/?uuid=fd4729e6-b0d7-4493-b189-6360ac98b338" ] } ], "mendeley" : { "previouslyFormattedCitation" : "[25]"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25]</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III</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Trimeresurus flavoviridi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Trimeresurus flavoviridi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Vipe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Bijdragen tot de Dierkunde", "id" : "ITEM-1", "issued" : { "date-parts" : [ [ "1949" ] ] }, "page" : "57\u201364", "title" : "On the main branches of the pulmonary artery in some viperidae", "type" : "article-journal", "volume" : "28" }, "uris" : [ "http://www.mendeley.com/documents/?uuid=fd4729e6-b0d7-4493-b189-6360ac98b338" ] } ], "mendeley" : { "previouslyFormattedCitation" : "[25]"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25]</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III</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Trimeresurus puniceu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Trimeresurus puniceu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Vipe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Bijdragen tot de Dierkunde", "id" : "ITEM-1", "issued" : { "date-parts" : [ [ "1949" ] ] }, "page" : "57\u201364", "title" : "On the main branches of the pulmonary artery in some viperidae", "type" : "article-journal", "volume" : "28" }, "uris" : [ "http://www.mendeley.com/documents/?uuid=fd4729e6-b0d7-4493-b189-6360ac98b338" ] } ], "mendeley" : { "previouslyFormattedCitation" : "[25]"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25]</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III</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Trimeresurus purpureomaculatu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Trimeresurus purpureomaculatu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Vipe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Bijdragen tot de Dierkunde", "id" : "ITEM-1", "issued" : { "date-parts" : [ [ "1949" ] ] }, "page" : "57\u201364", "title" : "On the main branches of the pulmonary artery in some viperidae", "type" : "article-journal", "volume" : "28" }, "uris" : [ "http://www.mendeley.com/documents/?uuid=fd4729e6-b0d7-4493-b189-6360ac98b338" ] } ], "mendeley" : { "previouslyFormattedCitation" : "[25]"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25]</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III</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Trimeresurus wagleri</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Trimeresurus wagleri</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Vipe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Bijdragen tot de Dierkunde", "id" : "ITEM-1", "issued" : { "date-parts" : [ [ "1949" ] ] }, "page" : "57\u201364", "title" : "On the main branches of the pulmonary artery in some viperidae", "type" : "article-journal", "volume" : "28" }, "uris" : [ "http://www.mendeley.com/documents/?uuid=fd4729e6-b0d7-4493-b189-6360ac98b338" ] } ], "mendeley" : { "previouslyFormattedCitation" : "[25]"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25]</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III</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Trimeresurus wagleri</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Trimeresurus wagleri</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Vipe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Zoologische Verhandelingen", "id" : "ITEM-1", "issued" : { "date-parts" : [ [ "1951" ] ] }, "note" : "Some verny intersting notes about snakes with two lungs and their pulmonary vasculature", "page" : "3-36", "title" : "Some remarks on the pulmonary artery in snakes with two lungs", "type" : "article-journal", "volume" : "14" }, "uris" : [ "http://www.mendeley.com/documents/?uuid=c342d877-bc77-4671-a884-19a329d4edf2" ] } ], "mendeley" : { "previouslyFormattedCitation" : "[4]"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4]</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3</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Vipera berus</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Vipera beru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Viper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Bijdragen tot de Dierkunde", "id" : "ITEM-1", "issued" : { "date-parts" : [ [ "1949" ] ] }, "page" : "57\u201364", "title" : "On the main branches of the pulmonary artery in some viperidae", "type" : "article-journal", "volume" : "28" }, "uris" : [ "http://www.mendeley.com/documents/?uuid=fd4729e6-b0d7-4493-b189-6360ac98b338" ] } ], "mendeley" : { "previouslyFormattedCitation" : "[25]"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25]</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1/Type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bo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central</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III</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1</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Xenopeltis unicolor</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Xenipeltis unicolor</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Xenopelt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Thompson", "given" : "J C", "non-dropping-particle" : "", "parse-names" : false, "suffix" : "" } ], "container-title" : "Proceedings of the Zoological Society London", "id" : "ITEM-1", "issued" : { "date-parts" : [ [ "1913" ] ] }, "note" : "HAs a chapetr about the origin of the tracheal lung", "page" : "412-425", "title" : "Contributions to the anatomy of the ophidia", "type" : "article-journal", "volume" : "2" }, "uris" : [ "http://www.mendeley.com/documents/?uuid=81b5895e-e42a-4c19-bdd8-d7a9e9ab53a6" ] } ], "mendeley" : { "previouslyFormattedCitation" : "[28]"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28]</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V2</w:t>
            </w:r>
          </w:p>
        </w:tc>
      </w:tr>
      <w:tr>
        <w:trPr>
          <w:trHeight w:val="280"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Xenopeltis unicolor</w:t>
            </w:r>
          </w:p>
        </w:tc>
        <w:tc>
          <w:tcPr>
            <w:tcW w:w="21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iCs/>
                <w:color w:val="000000"/>
                <w:sz w:val="16"/>
                <w:szCs w:val="16"/>
                <w:lang w:val="en-GB" w:eastAsia="en-US"/>
              </w:rPr>
            </w:pPr>
            <w:r>
              <w:rPr>
                <w:rFonts w:eastAsia="Times New Roman" w:cs="Arial" w:ascii="Arial" w:hAnsi="Arial"/>
                <w:i/>
                <w:iCs/>
                <w:color w:val="000000"/>
                <w:sz w:val="16"/>
                <w:szCs w:val="16"/>
                <w:lang w:val="en-GB" w:eastAsia="en-US"/>
              </w:rPr>
              <w:t>Xenopeltis unicolor</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Xenopeltidae</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fldChar w:fldCharType="begin"/>
            </w:r>
            <w:r>
              <w:rPr>
                <w:sz w:val="16"/>
                <w:szCs w:val="16"/>
                <w:rFonts w:eastAsia="Times New Roman" w:cs="Arial" w:ascii="Arial" w:hAnsi="Arial"/>
                <w:color w:val="000000"/>
                <w:lang w:val="en-GB" w:eastAsia="en-US"/>
              </w:rPr>
              <w:instrText xml:space="preserve">ADDIN CSL_CITATION { "citationItems" : [ { "id" : "ITEM-1", "itemData" : { "author" : [ { "dropping-particle" : "", "family" : "Brongersma", "given" : "Leo D", "non-dropping-particle" : "", "parse-names" : false, "suffix" : "" } ], "container-title" : "Zoologische Verhandelingen", "id" : "ITEM-1", "issued" : { "date-parts" : [ [ "1951" ] ] }, "note" : "Some verny intersting notes about snakes with two lungs and their pulmonary vasculature", "page" : "3-36", "title" : "Some remarks on the pulmonary artery in snakes with two lungs", "type" : "article-journal", "volume" : "14" }, "uris" : [ "http://www.mendeley.com/documents/?uuid=c342d877-bc77-4671-a884-19a329d4edf2" ] } ], "mendeley" : { "previouslyFormattedCitation" : "[4]" }, "properties" : { "noteIndex" : 0 }, "schema" : "https://github.com/citation-style-language/schema/raw/master/csl-citation.json" }</w:instrText>
            </w:r>
            <w:r>
              <w:rPr>
                <w:rFonts w:eastAsia="Times New Roman" w:cs="Arial" w:ascii="Arial" w:hAnsi="Arial"/>
                <w:color w:val="000000"/>
                <w:sz w:val="16"/>
                <w:szCs w:val="16"/>
                <w:lang w:val="en-GB" w:eastAsia="en-US"/>
              </w:rPr>
            </w:r>
            <w:r>
              <w:rPr>
                <w:sz w:val="16"/>
                <w:szCs w:val="16"/>
                <w:rFonts w:eastAsia="Times New Roman" w:cs="Arial" w:ascii="Arial" w:hAnsi="Arial"/>
                <w:color w:val="000000"/>
                <w:lang w:val="en-GB" w:eastAsia="en-US"/>
              </w:rPr>
              <w:fldChar w:fldCharType="separate"/>
            </w:r>
            <w:r>
              <w:rPr>
                <w:rFonts w:eastAsia="Times New Roman" w:cs="Arial" w:ascii="Arial" w:hAnsi="Arial"/>
                <w:color w:val="000000"/>
                <w:sz w:val="16"/>
                <w:szCs w:val="16"/>
                <w:lang w:val="en-GB" w:eastAsia="en-US"/>
              </w:rPr>
              <w:t>[4]</w:t>
            </w:r>
            <w:r/>
            <w:r>
              <w:rPr>
                <w:sz w:val="16"/>
                <w:szCs w:val="16"/>
                <w:rFonts w:eastAsia="Times New Roman" w:cs="Arial" w:ascii="Arial" w:hAnsi="Arial"/>
                <w:color w:val="000000"/>
                <w:lang w:val="en-GB" w:eastAsia="en-US"/>
              </w:rPr>
              <w:fldChar w:fldCharType="end"/>
            </w:r>
            <w:r>
              <w:rPr>
                <w:rFonts w:eastAsia="Times New Roman" w:cs="Arial" w:ascii="Arial" w:hAnsi="Arial"/>
                <w:color w:val="000000"/>
                <w:sz w:val="16"/>
                <w:szCs w:val="16"/>
                <w:lang w:val="en-GB" w:eastAsia="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cs="Arial" w:ascii="Arial" w:hAnsi="Arial"/>
                <w:sz w:val="16"/>
                <w:szCs w:val="16"/>
              </w:rPr>
              <w:t>Type 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osterio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anterior</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16"/>
                <w:szCs w:val="16"/>
                <w:lang w:val="en-GB" w:eastAsia="en-US"/>
              </w:rPr>
            </w:pPr>
            <w:r>
              <w:rPr>
                <w:rFonts w:eastAsia="Times New Roman" w:cs="Arial" w:ascii="Arial" w:hAnsi="Arial"/>
                <w:color w:val="000000"/>
                <w:sz w:val="16"/>
                <w:szCs w:val="16"/>
                <w:lang w:val="en-GB" w:eastAsia="en-US"/>
              </w:rPr>
              <w:t>PA3</w:t>
            </w:r>
          </w:p>
        </w:tc>
      </w:tr>
    </w:tbl>
    <w:p>
      <w:pPr>
        <w:pStyle w:val="Normal"/>
        <w:ind w:left="-993" w:right="-879" w:hanging="1"/>
        <w:rPr>
          <w:rFonts w:ascii="Arial" w:hAnsi="Arial" w:cs="Arial"/>
          <w:sz w:val="16"/>
          <w:szCs w:val="16"/>
        </w:rPr>
      </w:pPr>
      <w:r>
        <w:rPr>
          <w:rFonts w:cs="Arial" w:ascii="Arial" w:hAnsi="Arial"/>
          <w:sz w:val="16"/>
          <w:szCs w:val="16"/>
        </w:rPr>
      </w:r>
    </w:p>
    <w:p>
      <w:pPr>
        <w:pStyle w:val="Normal"/>
        <w:ind w:left="-993" w:right="-879" w:hanging="1"/>
        <w:rPr>
          <w:rFonts w:ascii="Arial" w:hAnsi="Arial" w:cs="Arial"/>
          <w:sz w:val="16"/>
          <w:szCs w:val="16"/>
        </w:rPr>
      </w:pPr>
      <w:r>
        <w:rPr>
          <w:rFonts w:cs="Arial" w:ascii="Arial" w:hAnsi="Arial"/>
          <w:sz w:val="16"/>
          <w:szCs w:val="16"/>
        </w:rPr>
      </w:r>
    </w:p>
    <w:p>
      <w:pPr>
        <w:pStyle w:val="Normal"/>
        <w:ind w:right="-879" w:hanging="1"/>
        <w:rPr/>
      </w:pPr>
      <w:r>
        <w:rPr>
          <w:rFonts w:cs="Arial" w:ascii="Arial" w:hAnsi="Arial"/>
          <w:sz w:val="16"/>
          <w:szCs w:val="16"/>
        </w:rPr>
        <w:tab/>
      </w:r>
      <w:r>
        <w:rPr>
          <w:rFonts w:cs="Arial" w:ascii="Arial" w:hAnsi="Arial"/>
          <w:b/>
          <w:sz w:val="22"/>
          <w:szCs w:val="22"/>
        </w:rPr>
        <w:t>References</w:t>
      </w:r>
    </w:p>
    <w:p>
      <w:pPr>
        <w:pStyle w:val="NormalWeb"/>
        <w:ind w:left="640" w:hanging="640"/>
        <w:rPr>
          <w:rFonts w:ascii="Arial" w:hAnsi="Arial" w:cs="Arial"/>
          <w:sz w:val="22"/>
          <w:lang w:val="en-US" w:eastAsia="en-US"/>
        </w:rPr>
      </w:pPr>
      <w:r>
        <w:fldChar w:fldCharType="begin"/>
      </w:r>
      <w:r>
        <w:rPr>
          <w:sz w:val="22"/>
          <w:b/>
          <w:szCs w:val="22"/>
          <w:rFonts w:cs="Arial" w:ascii="Arial" w:hAnsi="Arial"/>
          <w:lang w:val="en-US" w:eastAsia="en-US"/>
        </w:rPr>
        <w:instrText xml:space="preserve">ADDIN Mendeley Bibliography CSL_BIBLIOGRAPHY </w:instrText>
      </w:r>
      <w:r>
        <w:rPr>
          <w:rFonts w:cs="Arial" w:ascii="Arial" w:hAnsi="Arial"/>
          <w:b/>
          <w:sz w:val="22"/>
          <w:szCs w:val="22"/>
          <w:lang w:val="en-US" w:eastAsia="en-US"/>
        </w:rPr>
      </w:r>
      <w:r>
        <w:rPr>
          <w:sz w:val="22"/>
          <w:b/>
          <w:szCs w:val="22"/>
          <w:rFonts w:cs="Arial" w:ascii="Arial" w:hAnsi="Arial"/>
          <w:lang w:val="en-US" w:eastAsia="en-US"/>
        </w:rPr>
        <w:fldChar w:fldCharType="separate"/>
      </w:r>
      <w:r>
        <w:rPr>
          <w:rFonts w:cs="Arial" w:ascii="Arial" w:hAnsi="Arial"/>
          <w:b/>
          <w:sz w:val="22"/>
          <w:szCs w:val="22"/>
          <w:lang w:val="en-US" w:eastAsia="en-US"/>
        </w:rPr>
      </w:r>
      <w:r>
        <w:rPr>
          <w:rFonts w:cs="Arial" w:ascii="Arial" w:hAnsi="Arial"/>
          <w:sz w:val="22"/>
          <w:lang w:val="en-US" w:eastAsia="en-US"/>
        </w:rPr>
        <w:t xml:space="preserve">1. </w:t>
        <w:tab/>
        <w:t>Wallach V (1998) The Lungs of Snakes. In: Gans C, Gaunt AS, editors. Biology of the Reptilia Vol.19 (Morphology G). Ithaka, New York: SSAR Press. pp. 93–283.</w:t>
      </w:r>
    </w:p>
    <w:p>
      <w:pPr>
        <w:pStyle w:val="NormalWeb"/>
        <w:ind w:left="640" w:hanging="640"/>
        <w:rPr>
          <w:rFonts w:ascii="Arial" w:hAnsi="Arial" w:cs="Arial"/>
          <w:sz w:val="22"/>
          <w:lang w:val="en-US" w:eastAsia="en-US"/>
        </w:rPr>
      </w:pPr>
      <w:r>
        <w:rPr>
          <w:rFonts w:cs="Arial" w:ascii="Arial" w:hAnsi="Arial"/>
          <w:sz w:val="22"/>
          <w:lang w:val="en-US" w:eastAsia="en-US"/>
        </w:rPr>
        <w:t xml:space="preserve">2. </w:t>
        <w:tab/>
        <w:t>Kashyap H V, Sohoni PR (1973) The heart and arterial system of Acrochordus granulatus. Journal of the University of Bombay 42: 34–52.</w:t>
      </w:r>
    </w:p>
    <w:p>
      <w:pPr>
        <w:pStyle w:val="NormalWeb"/>
        <w:ind w:left="640" w:hanging="640"/>
        <w:rPr>
          <w:rFonts w:ascii="Arial" w:hAnsi="Arial" w:cs="Arial"/>
          <w:sz w:val="22"/>
          <w:lang w:val="en-US" w:eastAsia="en-US"/>
        </w:rPr>
      </w:pPr>
      <w:r>
        <w:rPr>
          <w:rFonts w:cs="Arial" w:ascii="Arial" w:hAnsi="Arial"/>
          <w:sz w:val="22"/>
          <w:lang w:val="en-US" w:eastAsia="en-US"/>
        </w:rPr>
        <w:t xml:space="preserve">3. </w:t>
        <w:tab/>
        <w:t>Brongersma LD (1952) On the tracheal lung and lung in Acrochordus and some other snakes. Archives Néerlandaises de Zoologie 9: 561–562.</w:t>
      </w:r>
    </w:p>
    <w:p>
      <w:pPr>
        <w:pStyle w:val="NormalWeb"/>
        <w:ind w:left="640" w:hanging="640"/>
        <w:rPr>
          <w:rFonts w:ascii="Arial" w:hAnsi="Arial" w:cs="Arial"/>
          <w:sz w:val="22"/>
          <w:lang w:val="en-US" w:eastAsia="en-US"/>
        </w:rPr>
      </w:pPr>
      <w:r>
        <w:rPr>
          <w:rFonts w:cs="Arial" w:ascii="Arial" w:hAnsi="Arial"/>
          <w:sz w:val="22"/>
          <w:lang w:val="en-US" w:eastAsia="en-US"/>
        </w:rPr>
        <w:t xml:space="preserve">4. </w:t>
        <w:tab/>
        <w:t>Brongersma LD (1951) Some remarks on the pulmonary artery in snakes with two lungs. Zoologische Verhandelingen 14: 3–36.</w:t>
      </w:r>
    </w:p>
    <w:p>
      <w:pPr>
        <w:pStyle w:val="NormalWeb"/>
        <w:ind w:left="640" w:hanging="640"/>
        <w:rPr>
          <w:rFonts w:ascii="Arial" w:hAnsi="Arial" w:cs="Arial"/>
          <w:sz w:val="22"/>
          <w:lang w:val="en-US" w:eastAsia="en-US"/>
        </w:rPr>
      </w:pPr>
      <w:r>
        <w:rPr>
          <w:rFonts w:cs="Arial" w:ascii="Arial" w:hAnsi="Arial"/>
          <w:sz w:val="22"/>
          <w:lang w:val="en-US" w:eastAsia="en-US"/>
        </w:rPr>
        <w:t xml:space="preserve">5. </w:t>
        <w:tab/>
        <w:t>Kardong K V (1972) Morphology of the respiratory system and its musculature in different snake genera. Gegenbaurs morphologischen Jahrbuch, Leipzig 117: 285–302.</w:t>
      </w:r>
    </w:p>
    <w:p>
      <w:pPr>
        <w:pStyle w:val="NormalWeb"/>
        <w:ind w:left="640" w:hanging="640"/>
        <w:rPr>
          <w:rFonts w:ascii="Arial" w:hAnsi="Arial" w:cs="Arial"/>
          <w:sz w:val="22"/>
          <w:lang w:val="en-US" w:eastAsia="en-US"/>
        </w:rPr>
      </w:pPr>
      <w:r>
        <w:rPr>
          <w:rFonts w:cs="Arial" w:ascii="Arial" w:hAnsi="Arial"/>
          <w:sz w:val="22"/>
          <w:lang w:val="en-US" w:eastAsia="en-US"/>
        </w:rPr>
        <w:t xml:space="preserve">6. </w:t>
        <w:tab/>
        <w:t>Jensen B, Nyengaard J, Pedersen M, Wang T (2010) Anatomy of the python heart. Anatomical Science International 85: 194–203.</w:t>
      </w:r>
    </w:p>
    <w:p>
      <w:pPr>
        <w:pStyle w:val="NormalWeb"/>
        <w:ind w:left="640" w:hanging="640"/>
        <w:rPr>
          <w:rFonts w:ascii="Arial" w:hAnsi="Arial" w:cs="Arial"/>
          <w:sz w:val="22"/>
          <w:lang w:val="en-US" w:eastAsia="en-US"/>
        </w:rPr>
      </w:pPr>
      <w:r>
        <w:rPr>
          <w:rFonts w:cs="Arial" w:ascii="Arial" w:hAnsi="Arial"/>
          <w:sz w:val="22"/>
          <w:lang w:val="en-US" w:eastAsia="en-US"/>
        </w:rPr>
        <w:t xml:space="preserve">7. </w:t>
        <w:tab/>
        <w:t>Jacquart H (1855) Mémoire sur les organes de la circulation chez le serpent Python. Annales des sciences naturelles 4: 321–364.</w:t>
      </w:r>
    </w:p>
    <w:p>
      <w:pPr>
        <w:pStyle w:val="NormalWeb"/>
        <w:ind w:left="640" w:hanging="640"/>
        <w:rPr>
          <w:rFonts w:ascii="Arial" w:hAnsi="Arial" w:cs="Arial"/>
          <w:sz w:val="22"/>
          <w:lang w:val="en-US" w:eastAsia="en-US"/>
        </w:rPr>
      </w:pPr>
      <w:r>
        <w:rPr>
          <w:rFonts w:cs="Arial" w:ascii="Arial" w:hAnsi="Arial"/>
          <w:sz w:val="22"/>
          <w:lang w:val="en-US" w:eastAsia="en-US"/>
        </w:rPr>
        <w:t xml:space="preserve">8. </w:t>
        <w:tab/>
        <w:t>Starck JM (2009) Functional Morphology and Patterns of Blood Flow in the Heart of Python regius. Journal of Morphology 687: 673–687.</w:t>
      </w:r>
    </w:p>
    <w:p>
      <w:pPr>
        <w:pStyle w:val="NormalWeb"/>
        <w:ind w:left="640" w:hanging="640"/>
        <w:rPr>
          <w:rFonts w:ascii="Arial" w:hAnsi="Arial" w:cs="Arial"/>
          <w:sz w:val="22"/>
          <w:lang w:val="en-US" w:eastAsia="en-US"/>
        </w:rPr>
      </w:pPr>
      <w:r>
        <w:rPr>
          <w:rFonts w:cs="Arial" w:ascii="Arial" w:hAnsi="Arial"/>
          <w:sz w:val="22"/>
          <w:lang w:val="en-US" w:eastAsia="en-US"/>
        </w:rPr>
        <w:t xml:space="preserve">9. </w:t>
        <w:tab/>
        <w:t>Hopkinson JP, Pancoast J (1837) On the Visceral Anatomy of the Python (Cuvier), Described by Daudin as the Boa Reticulata. Transactions of the American Philosophical Society 5: 121– 134.</w:t>
      </w:r>
    </w:p>
    <w:p>
      <w:pPr>
        <w:pStyle w:val="NormalWeb"/>
        <w:ind w:left="640" w:hanging="640"/>
        <w:rPr>
          <w:rFonts w:ascii="Arial" w:hAnsi="Arial" w:cs="Arial"/>
          <w:sz w:val="22"/>
          <w:lang w:val="en-US" w:eastAsia="en-US"/>
        </w:rPr>
      </w:pPr>
      <w:r>
        <w:rPr>
          <w:rFonts w:cs="Arial" w:ascii="Arial" w:hAnsi="Arial"/>
          <w:sz w:val="22"/>
          <w:lang w:val="en-US" w:eastAsia="en-US"/>
        </w:rPr>
        <w:t xml:space="preserve">10. </w:t>
        <w:tab/>
        <w:t>Brongersma LD (1951) Some notes upon the anatomy of Tropidophis and Trachyboa (Serpentes). Zoologische mededelingen 31: 107–124.</w:t>
      </w:r>
    </w:p>
    <w:p>
      <w:pPr>
        <w:pStyle w:val="NormalWeb"/>
        <w:ind w:left="640" w:hanging="640"/>
        <w:rPr>
          <w:rFonts w:ascii="Arial" w:hAnsi="Arial" w:cs="Arial"/>
          <w:sz w:val="22"/>
          <w:lang w:val="en-US" w:eastAsia="en-US"/>
        </w:rPr>
      </w:pPr>
      <w:r>
        <w:rPr>
          <w:rFonts w:cs="Arial" w:ascii="Arial" w:hAnsi="Arial"/>
          <w:sz w:val="22"/>
          <w:lang w:val="en-US" w:eastAsia="en-US"/>
        </w:rPr>
        <w:t xml:space="preserve">11. </w:t>
        <w:tab/>
        <w:t>Atwood WH (1916) The visceral anatomy of the blacksnake (Zamenis constrictor). Washington University Studies 4: 3–38.</w:t>
      </w:r>
    </w:p>
    <w:p>
      <w:pPr>
        <w:pStyle w:val="NormalWeb"/>
        <w:ind w:left="640" w:hanging="640"/>
        <w:rPr>
          <w:rFonts w:ascii="Arial" w:hAnsi="Arial" w:cs="Arial"/>
          <w:sz w:val="22"/>
          <w:lang w:val="en-US" w:eastAsia="en-US"/>
        </w:rPr>
      </w:pPr>
      <w:r>
        <w:rPr>
          <w:rFonts w:cs="Arial" w:ascii="Arial" w:hAnsi="Arial"/>
          <w:sz w:val="22"/>
          <w:lang w:val="en-US" w:eastAsia="en-US"/>
        </w:rPr>
        <w:t xml:space="preserve">12. </w:t>
        <w:tab/>
        <w:t>Brongersma LD (1957) Notes upon the trachea, lungs, and the pulmonary artery in snakes III. Proceedings of the Koninklijke Nederlandse Akademie van Wetenschappen Series C 60: 451–457.</w:t>
      </w:r>
    </w:p>
    <w:p>
      <w:pPr>
        <w:pStyle w:val="NormalWeb"/>
        <w:ind w:left="640" w:hanging="640"/>
        <w:rPr>
          <w:rFonts w:ascii="Arial" w:hAnsi="Arial" w:cs="Arial"/>
          <w:sz w:val="22"/>
          <w:lang w:val="en-US" w:eastAsia="en-US"/>
        </w:rPr>
      </w:pPr>
      <w:r>
        <w:rPr>
          <w:rFonts w:cs="Arial" w:ascii="Arial" w:hAnsi="Arial"/>
          <w:sz w:val="22"/>
          <w:lang w:val="en-US" w:eastAsia="en-US"/>
        </w:rPr>
        <w:t xml:space="preserve">13. </w:t>
        <w:tab/>
        <w:t>Donald JA, O’Shea JE, Lillywhite HB (1990) Neural regulation of the pulmonary vasculature in a semi-arboreal snake, Elaphe obsoleta. Journal of comparative physiology B, Biochemical, systemic, and environmental physiology 159: 677–685.</w:t>
      </w:r>
    </w:p>
    <w:p>
      <w:pPr>
        <w:pStyle w:val="NormalWeb"/>
        <w:ind w:left="640" w:hanging="640"/>
        <w:rPr>
          <w:rFonts w:ascii="Arial" w:hAnsi="Arial" w:cs="Arial"/>
          <w:sz w:val="22"/>
          <w:lang w:val="en-US" w:eastAsia="en-US"/>
        </w:rPr>
      </w:pPr>
      <w:r>
        <w:rPr>
          <w:rFonts w:cs="Arial" w:ascii="Arial" w:hAnsi="Arial"/>
          <w:sz w:val="22"/>
          <w:lang w:val="en-US" w:eastAsia="en-US"/>
        </w:rPr>
        <w:t xml:space="preserve">14. </w:t>
        <w:tab/>
        <w:t>Beddard FE (1906) Contributions to the knowledge of the vascular and respiratory systems in the Ophidia, and to the anatomy of the genera Boa and Corallus. Proceedings of the Zoological Society of London. London. pp. 499–532.</w:t>
      </w:r>
    </w:p>
    <w:p>
      <w:pPr>
        <w:pStyle w:val="NormalWeb"/>
        <w:ind w:left="640" w:hanging="640"/>
        <w:rPr>
          <w:rFonts w:ascii="Arial" w:hAnsi="Arial" w:cs="Arial"/>
          <w:sz w:val="22"/>
          <w:lang w:val="en-US" w:eastAsia="en-US"/>
        </w:rPr>
      </w:pPr>
      <w:r>
        <w:rPr>
          <w:rFonts w:cs="Arial" w:ascii="Arial" w:hAnsi="Arial"/>
          <w:sz w:val="22"/>
          <w:lang w:val="en-US" w:eastAsia="en-US"/>
        </w:rPr>
        <w:t xml:space="preserve">15. </w:t>
        <w:tab/>
        <w:t>O’Donoghue CH (1912) The circulatory system of the common grass snake. Proceedings of the Zoological Society of London. pp. 612–647.</w:t>
      </w:r>
    </w:p>
    <w:p>
      <w:pPr>
        <w:pStyle w:val="NormalWeb"/>
        <w:ind w:left="640" w:hanging="640"/>
        <w:rPr>
          <w:rFonts w:ascii="Arial" w:hAnsi="Arial" w:cs="Arial"/>
          <w:sz w:val="22"/>
          <w:lang w:val="en-US" w:eastAsia="en-US"/>
        </w:rPr>
      </w:pPr>
      <w:r>
        <w:rPr>
          <w:rFonts w:cs="Arial" w:ascii="Arial" w:hAnsi="Arial"/>
          <w:sz w:val="22"/>
          <w:lang w:val="en-US" w:eastAsia="en-US"/>
        </w:rPr>
        <w:t xml:space="preserve">16. </w:t>
        <w:tab/>
        <w:t>Ray HC (1934) On the arterial system of the common Indian rat-snake, Ptyas Mucosus (Linn.). Journal of Morphology 56: 533–575.</w:t>
      </w:r>
    </w:p>
    <w:p>
      <w:pPr>
        <w:pStyle w:val="NormalWeb"/>
        <w:ind w:left="640" w:hanging="640"/>
        <w:rPr>
          <w:rFonts w:ascii="Arial" w:hAnsi="Arial" w:cs="Arial"/>
          <w:sz w:val="22"/>
          <w:lang w:val="en-US" w:eastAsia="en-US"/>
        </w:rPr>
      </w:pPr>
      <w:r>
        <w:rPr>
          <w:rFonts w:cs="Arial" w:ascii="Arial" w:hAnsi="Arial"/>
          <w:sz w:val="22"/>
          <w:lang w:val="en-US" w:eastAsia="en-US"/>
        </w:rPr>
        <w:t xml:space="preserve">17. </w:t>
        <w:tab/>
        <w:t>Ray HC (1936) On the venous system of the common Indian rat-snake Ptyas mucosus (Linn.). Journal of Morphology 59: 517–547. doi:10.1002/jmor.1050590306.</w:t>
      </w:r>
    </w:p>
    <w:p>
      <w:pPr>
        <w:pStyle w:val="NormalWeb"/>
        <w:ind w:left="640" w:hanging="640"/>
        <w:rPr>
          <w:rFonts w:ascii="Arial" w:hAnsi="Arial" w:cs="Arial"/>
          <w:sz w:val="22"/>
          <w:lang w:val="en-US" w:eastAsia="en-US"/>
        </w:rPr>
      </w:pPr>
      <w:r>
        <w:rPr>
          <w:rFonts w:cs="Arial" w:ascii="Arial" w:hAnsi="Arial"/>
          <w:sz w:val="22"/>
          <w:lang w:val="en-US" w:eastAsia="en-US"/>
        </w:rPr>
        <w:t xml:space="preserve">18. </w:t>
        <w:tab/>
        <w:t>Atwood WH (1918) The visceral anatomy of the Garter snake. Transactions of the Wisconsin Academy of Sciences, Arts and Letters 19: 531–552.</w:t>
      </w:r>
    </w:p>
    <w:p>
      <w:pPr>
        <w:pStyle w:val="NormalWeb"/>
        <w:ind w:left="640" w:hanging="640"/>
        <w:rPr>
          <w:rFonts w:ascii="Arial" w:hAnsi="Arial" w:cs="Arial"/>
          <w:sz w:val="22"/>
          <w:lang w:val="en-US" w:eastAsia="en-US"/>
        </w:rPr>
      </w:pPr>
      <w:r>
        <w:rPr>
          <w:rFonts w:cs="Arial" w:ascii="Arial" w:hAnsi="Arial"/>
          <w:sz w:val="22"/>
          <w:lang w:val="en-US" w:eastAsia="en-US"/>
        </w:rPr>
        <w:t xml:space="preserve">19. </w:t>
        <w:tab/>
        <w:t>Kashyap H V (1959) The Reptilian Heart. Proceedings of the National Institute of Sciences of India 26B: 234–254.</w:t>
      </w:r>
    </w:p>
    <w:p>
      <w:pPr>
        <w:pStyle w:val="NormalWeb"/>
        <w:ind w:left="640" w:hanging="640"/>
        <w:rPr>
          <w:rFonts w:ascii="Arial" w:hAnsi="Arial" w:cs="Arial"/>
          <w:sz w:val="22"/>
          <w:lang w:val="en-US" w:eastAsia="en-US"/>
        </w:rPr>
      </w:pPr>
      <w:r>
        <w:rPr>
          <w:rFonts w:cs="Arial" w:ascii="Arial" w:hAnsi="Arial"/>
          <w:sz w:val="22"/>
          <w:lang w:val="en-US" w:eastAsia="en-US"/>
        </w:rPr>
        <w:t xml:space="preserve">20. </w:t>
        <w:tab/>
        <w:t>De Silva PHDH (1953) The arterial system in Ceylon snakes – naja naja naja. Spolia Zeylanica 27: 47–58.</w:t>
      </w:r>
    </w:p>
    <w:p>
      <w:pPr>
        <w:pStyle w:val="NormalWeb"/>
        <w:ind w:left="640" w:hanging="640"/>
        <w:rPr>
          <w:rFonts w:ascii="Arial" w:hAnsi="Arial" w:cs="Arial"/>
          <w:sz w:val="22"/>
          <w:lang w:val="en-US" w:eastAsia="en-US"/>
        </w:rPr>
      </w:pPr>
      <w:r>
        <w:rPr>
          <w:rFonts w:cs="Arial" w:ascii="Arial" w:hAnsi="Arial"/>
          <w:sz w:val="22"/>
          <w:lang w:val="en-US" w:eastAsia="en-US"/>
        </w:rPr>
        <w:t xml:space="preserve">21. </w:t>
        <w:tab/>
        <w:t>Robb J (1960) The internal anatomy of Typhlops Schneider (Reptilia). Australian Journal of Zoology 8: 181–216.</w:t>
      </w:r>
    </w:p>
    <w:p>
      <w:pPr>
        <w:pStyle w:val="NormalWeb"/>
        <w:ind w:left="640" w:hanging="640"/>
        <w:rPr>
          <w:rFonts w:ascii="Arial" w:hAnsi="Arial" w:cs="Arial"/>
          <w:sz w:val="22"/>
          <w:lang w:val="en-US" w:eastAsia="en-US"/>
        </w:rPr>
      </w:pPr>
      <w:r>
        <w:rPr>
          <w:rFonts w:cs="Arial" w:ascii="Arial" w:hAnsi="Arial"/>
          <w:sz w:val="22"/>
          <w:lang w:val="en-US" w:eastAsia="en-US"/>
        </w:rPr>
        <w:t xml:space="preserve">22. </w:t>
        <w:tab/>
        <w:t>Kashyap H V (1950) The structure of the heart of Typhlops (Reptilia: Ophidia). The Journal of the Zoological Society of India 2: 42–48.</w:t>
      </w:r>
    </w:p>
    <w:p>
      <w:pPr>
        <w:pStyle w:val="NormalWeb"/>
        <w:ind w:left="640" w:hanging="640"/>
        <w:rPr>
          <w:rFonts w:ascii="Arial" w:hAnsi="Arial" w:cs="Arial"/>
          <w:sz w:val="22"/>
          <w:lang w:val="en-US" w:eastAsia="en-US"/>
        </w:rPr>
      </w:pPr>
      <w:r>
        <w:rPr>
          <w:rFonts w:cs="Arial" w:ascii="Arial" w:hAnsi="Arial"/>
          <w:sz w:val="22"/>
          <w:lang w:val="en-US" w:eastAsia="en-US"/>
        </w:rPr>
        <w:t xml:space="preserve">23. </w:t>
        <w:tab/>
        <w:t>Van Bourgondien TM, Bothner RC (1969) A Comparative Study of the Arterial Systems of Some New World Crotalinae (Reptilia: Ophidia). American Midland Naturalist 81: 107–147.</w:t>
      </w:r>
    </w:p>
    <w:p>
      <w:pPr>
        <w:pStyle w:val="NormalWeb"/>
        <w:ind w:left="640" w:hanging="640"/>
        <w:rPr>
          <w:rFonts w:ascii="Arial" w:hAnsi="Arial" w:cs="Arial"/>
          <w:sz w:val="22"/>
          <w:lang w:val="en-US" w:eastAsia="en-US"/>
        </w:rPr>
      </w:pPr>
      <w:r>
        <w:rPr>
          <w:rFonts w:cs="Arial" w:ascii="Arial" w:hAnsi="Arial"/>
          <w:sz w:val="22"/>
          <w:lang w:val="en-US" w:eastAsia="en-US"/>
        </w:rPr>
        <w:t xml:space="preserve">24. </w:t>
        <w:tab/>
        <w:t>Bothner RC (1959) The gross anatomy of the heart and neighboring vessels in the northern subspecies of the copperhead, Agkistrodon contortrix mokeson (Daudin). Science Studies 20.</w:t>
      </w:r>
    </w:p>
    <w:p>
      <w:pPr>
        <w:pStyle w:val="NormalWeb"/>
        <w:ind w:left="640" w:hanging="640"/>
        <w:rPr>
          <w:rFonts w:ascii="Arial" w:hAnsi="Arial" w:cs="Arial"/>
          <w:sz w:val="22"/>
          <w:lang w:val="en-US" w:eastAsia="en-US"/>
        </w:rPr>
      </w:pPr>
      <w:r>
        <w:rPr>
          <w:rFonts w:cs="Arial" w:ascii="Arial" w:hAnsi="Arial"/>
          <w:sz w:val="22"/>
          <w:lang w:val="en-US" w:eastAsia="en-US"/>
        </w:rPr>
        <w:t xml:space="preserve">25. </w:t>
        <w:tab/>
        <w:t>Brongersma LD (1949) On the main branches of the pulmonary artery in some viperidae. Bijdragen tot de Dierkunde 28: 57–64.</w:t>
      </w:r>
    </w:p>
    <w:p>
      <w:pPr>
        <w:pStyle w:val="NormalWeb"/>
        <w:ind w:left="640" w:hanging="640"/>
        <w:rPr>
          <w:rFonts w:ascii="Arial" w:hAnsi="Arial" w:cs="Arial"/>
          <w:sz w:val="22"/>
          <w:lang w:val="en-US" w:eastAsia="en-US"/>
        </w:rPr>
      </w:pPr>
      <w:r>
        <w:rPr>
          <w:rFonts w:cs="Arial" w:ascii="Arial" w:hAnsi="Arial"/>
          <w:sz w:val="22"/>
          <w:lang w:val="en-US" w:eastAsia="en-US"/>
        </w:rPr>
        <w:t xml:space="preserve">26. </w:t>
        <w:tab/>
        <w:t>Beddard FE (1906) Contributions to the anatomy of the Ophidia. Proceedings of the Zoological Society of London. London. pp. 12–44.</w:t>
      </w:r>
    </w:p>
    <w:p>
      <w:pPr>
        <w:pStyle w:val="NormalWeb"/>
        <w:ind w:left="640" w:hanging="640"/>
        <w:rPr>
          <w:rFonts w:ascii="Arial" w:hAnsi="Arial" w:cs="Arial"/>
          <w:sz w:val="22"/>
          <w:lang w:val="en-US" w:eastAsia="en-US"/>
        </w:rPr>
      </w:pPr>
      <w:r>
        <w:rPr>
          <w:rFonts w:cs="Arial" w:ascii="Arial" w:hAnsi="Arial"/>
          <w:sz w:val="22"/>
          <w:lang w:val="en-US" w:eastAsia="en-US"/>
        </w:rPr>
        <w:t xml:space="preserve">27. </w:t>
        <w:tab/>
        <w:t>Jensen B, Abe AS, Andrade D V, Nyengaard J, Wang T (2010) The Heart of the South American Rattlesnake, Crotalus durissus. Journal of Morphology 271: 1066–1077.</w:t>
      </w:r>
    </w:p>
    <w:p>
      <w:pPr>
        <w:pStyle w:val="NormalWeb"/>
        <w:ind w:left="640" w:hanging="640"/>
        <w:rPr>
          <w:rFonts w:ascii="Arial" w:hAnsi="Arial" w:cs="Arial"/>
          <w:sz w:val="22"/>
          <w:lang w:val="en-US" w:eastAsia="en-US"/>
        </w:rPr>
      </w:pPr>
      <w:r>
        <w:rPr>
          <w:rFonts w:cs="Arial" w:ascii="Arial" w:hAnsi="Arial"/>
          <w:sz w:val="22"/>
          <w:lang w:val="en-US" w:eastAsia="en-US"/>
        </w:rPr>
        <w:t xml:space="preserve">28. </w:t>
        <w:tab/>
        <w:t xml:space="preserve">Thompson JC (1913) Contributions to the anatomy of the ophidia. Proceedings of the Zoological Society London 2: 412–425. </w:t>
      </w:r>
    </w:p>
    <w:p>
      <w:pPr>
        <w:pStyle w:val="NormalWeb"/>
        <w:spacing w:before="280" w:after="280"/>
        <w:rPr>
          <w:rFonts w:ascii="Arial" w:hAnsi="Arial" w:cs="Arial"/>
          <w:sz w:val="22"/>
          <w:lang w:val="en-US" w:eastAsia="en-US"/>
        </w:rPr>
      </w:pPr>
      <w:r/>
      <w:r>
        <w:rPr>
          <w:sz w:val="22"/>
          <w:rFonts w:cs="Arial" w:ascii="Arial" w:hAnsi="Arial"/>
          <w:lang w:val="en-US" w:eastAsia="en-US"/>
        </w:rPr>
        <w:fldChar w:fldCharType="end"/>
      </w:r>
      <w:r>
        <w:rPr>
          <w:rFonts w:cs="Arial" w:ascii="Arial" w:hAnsi="Arial"/>
          <w:sz w:val="22"/>
          <w:lang w:val="en-US" w:eastAsia="en-US"/>
        </w:rPr>
      </w:r>
    </w:p>
    <w:sectPr>
      <w:type w:val="nextPage"/>
      <w:pgSz w:orient="landscape" w:w="16838" w:h="11906"/>
      <w:pgMar w:left="1134" w:right="1134" w:gutter="0" w:header="0" w:top="284" w:footer="0" w:bottom="28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ＭＳ 明朝" w:cs="Times New Roman"/>
      <w:color w:val="auto"/>
      <w:sz w:val="24"/>
      <w:szCs w:val="24"/>
      <w:lang w:val="nl-NL"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480" w:before="0" w:after="0"/>
      <w:ind w:firstLine="720"/>
    </w:pPr>
    <w:rPr>
      <w:rFonts w:ascii="Arial" w:hAnsi="Arial" w:eastAsia="Times New Roman" w:cs="Arial"/>
      <w:b/>
      <w:bCs/>
      <w:sz w:val="22"/>
      <w:szCs w:val="28"/>
      <w:lang w:val="en-GB"/>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w:hAnsi="Times" w:cs="Times New Roman"/>
      <w:sz w:val="20"/>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5T21:44:00Z</dcterms:created>
  <dc:creator>Benjamin van Soldt</dc:creator>
  <dc:description/>
  <cp:keywords/>
  <dc:language>en-US</dc:language>
  <cp:lastModifiedBy>Benjamin van Soldt</cp:lastModifiedBy>
  <dcterms:modified xsi:type="dcterms:W3CDTF">2014-02-25T21:45: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plos-one</vt:lpwstr>
  </property>
  <property fmtid="{D5CDD505-2E9C-101B-9397-08002B2CF9AE}" pid="14" name="Mendeley Recent Style Name 0_1">
    <vt:lpwstr>American Medical Association (AMA)</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author-da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note with bibliography)</vt:lpwstr>
  </property>
  <property fmtid="{D5CDD505-2E9C-101B-9397-08002B2CF9AE}" pid="22" name="Mendeley Recent Style Name 8_1">
    <vt:lpwstr>Nature</vt:lpwstr>
  </property>
  <property fmtid="{D5CDD505-2E9C-101B-9397-08002B2CF9AE}" pid="23" name="Mendeley Recent Style Name 9_1">
    <vt:lpwstr>PLOS ONE</vt:lpwstr>
  </property>
  <property fmtid="{D5CDD505-2E9C-101B-9397-08002B2CF9AE}" pid="24" name="Mendeley User Name_1">
    <vt:lpwstr>benjaminvansoldt@me.com@www.mendeley.com</vt:lpwstr>
  </property>
</Properties>
</file>